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</w:rPr>
      </w:pPr>
      <w:r>
        <w:rPr>
          <w:rFonts w:eastAsia="ＭＳ 明朝"/>
        </w:rPr>
        <w:t>&gt;peak_AB_7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TGCCTCTCTTTCTCTAAACTTTCCTATCACTTCTTTTTAAATTTATTTGTAAATTTTACTCACGGCAAGAATCCTGAAGCTGAGCATATGGAAATTAAGGCATACAGAAGCAATTCTACCTGGAATCCTGACATTCTACCTGAGTACTGTTCCAGCAAACGCTGCCAATTAACACTGTAAGGCATAAGCCTCAGAGCTGATGGTAAGTCATGGGAGGCCCAGGAGTTTCTCCTCCCAGAGCAGAAACTATTGCTAAATATGAAATGGTTTGGGATTGATTATACCTCAGGTTCAAAATGAGCAAAGTTAGAGTTGTCTAATTGGTGCAAACTTTCTGATCCCTCCCGAAGGTATTGCAAGATAACTCAGATAAAGTTTGTGCCCAGCCCTCCCCTGATGGCTGTTATCCAGATCACAGGGAGTAAGATCAAAGGCAAGGAAGATGCTCCACTGGAGTGCCAGGTCTCCATGCTCCACAGTGAGAACTTGTCACGTTCTACGGACACTAAAATTACAAATTGCTCACATGCATTAAAGACTCCCTTAATCCTGTGCAGGATCTCCCTAGGCATAGAGTCCTATCCTGCCATGTCTATATTGGTAAGTGTCCTGCACCCAAATGCAGAATACCAGGAAGGCTGAGGTCAGAGGAGTTTCCAGGCTACAAGGAGGTTTTCAGTGTCTACATTGGAGACCCTGAGCTCTGATGGCTCTTCAGCACAGAGGACTATGTTCTGCATGGGTAACAAACATGTTTTCTTAGGATATCCATTTTCTGTAACTCCTAAAATTCATCAATTTTGCACACCTCTGGAATATCCATAGATTTTTGGTTTGCATTCATT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AB_7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CAGGTGCCCATGACTGCCTCACCAAAGACCTCTAGCTCTGCCTCTCTCCCTCTACACTTTCCTATCATTTCTTTTTAAATTTAATTGTAAATGTCACTCACAGCTGCAATCCTGAAGCTGAGCATATAGAAATTAAGACACATAGAACCAATATTACATGGAATTTAGATACTTCATCTGAGGGTTGACCCTGCAAAAGGTTGCCTGTTAACATTGAAGGACAAGAGCCTCAGAGCCAATGGGAAGTCATGGGAGGCAGAAGAGTCTCTCACCCCAGAGCAGACACATCACAAAGTATGACATGTTTTGGGATTGATTATACCTGAGTTGTCTAATTGGTGCAAACTTTCTGATCCTTCCCACAGGTATTGCAAGATAATTCAGATAAAGTTTGTGCCTAGCCCTCCCCAGATAGTTGTTATCCAGATCACACAGAATAAGATCATAGCCAGGGAAGATGCTCCAGTGGGTTGCCAGGTCTCCATGCTCCACAATGAGAACTTTTCATGTTCTACAGACACTAAAATTACAAATTGCTCACATGCATTAAAGACTCCCTTAATCCTGTTCAGGATCTCCTCTGGCACAGAGTCGTCTTGTCATGTCTATCTGGGTAAGTGTCTTGCACCCAAGTGTGGAATCACAAGGTGGTATGGGCCCAGGCAGGCTGATGGTGGAAGAATCCTCAGGCTACAGCAAGGTTTTCAGCATCTGCAATGGAAAAGCTGAGCTCTGACATCGCCTCAGCACAGAGGACTCTATTCTGCATAGGTAATGAACGTGTTTTCTTCTTAGGATATTCATTTTTTGTAACTCCTTAAATCCATCATTTTTGCACACTTCTGGAATATCCATAGATTTTTTGGTTTGCATTCATTTTTAAAAAAGTAAATAACTCTCTGTCTCAGCACTTAAACCACACAGTGAATTTCTTGACTTATTCTTTCATACAGAT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AB_7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ATTTCTACATTTAATTTAAGATCATTTTTAGTTTTTACTAAGAGAAGAAAATCTGGAAGTCATAGCACACAGAACAAAAATTTCTTGGAAACAGGTCCTCCATGTGTTGAAGGACCCTGGAAGAAGCAGCCTGCCACTCACTGTGTAGATTTCATCAGAAACATGGAAGCTCAAGGAAGGCACCAGGAGTCTCACTGCTAGCAGATGAATTGTGCAGAAGTTAAGTTTATATTCATTTTGCCTGAGAAAAAAATTAGCAAGTTTGTGTTGACTACATTGTGTCTTGTTCTAACTTAGAGGTGTATCAAGGGAGCTCATTGAAAAGTTTGGGCCCAGCTCACACAGGACAGATGTTACCCAACAGAGTCCAGTCAACTCAACAGGTAAAATGTTCCAGTGGGATCCCACATGTCCCTGCTCTCCAGTGGGAACTTGTCACTGACAGTCACTAAAATTGCAGGCTGCAGAGATGCTTTAAAGACTCCCTGTACCTAAGCCTGTGCAGGATCTCCTCAGCTCAGACTCCACCTGCCCCACCCCTTCCATCTGAGTAAGTGCCCTGAGTAAGCACAGAATCAGAAGGTGGCTGGGTCCCAGGCAGGCTGTGGGAGTTGCAGGGGTAGTTTAAGTTTTTGCCATGGGGATGCTGAGTCTGAAGGATGCTCAGCACAGGGTACTGTATGCTGCACCAAGTGCATTTTCATCCTGGGGTATTCAA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AB_7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TCCCTTCATTTCTATATTTAATTTAAGATAACTTTTACTTTTTACTAAGAGAAGGAAATCTGGAAGGCATAATACACAGGACAAAAATTTCTTGGAAACAGGTCCTACATGTGTTGAAGGATGCTGGAAGAAGCATACTGTCACTCACTGTGTAGATTTAATCAGAAACATGGAAGCTCAAGGAAAGCACCAGGAATCTCACTGTTAGCAGATGAATTGTGCAGTAGAAGTTAAGTTTGTATTCATTTTGCTCGAGGAGAAAATTAGCAAGTTTTTGTTGACTACATTGTGGCTTGTTCTAACTTGCACGTTTGCCGAGGAAGCTCAGTGAAAAGTTTGGGCAGAGCTCACACAGGACAGATGTTACCCAACATCACAGAGTCAACTCAACAGGTAAAATGTTCCAGTGGGATCCCACATGTCCCTGCTCTCCAGTGGGAACTTGTCACTGACAGTCACTAAAATTGCAGGCTGCAGAGATGCTTTAAAGGCTCCCTTCACCTAAGTCTGTGCAGGATCTCCTCAGCTCAGACTCCACCTGCCCCACCCCTTCCATCTGAGTAAGTGCCCTGAGTAAGCACAGAATCAGAAGGTGGCTGGGTCCCAGGCAGGCTGTGGGAGCTGCAGGGGGAGTTTCAGATTCTGCCATGGGGATGCTGAGTCTGAAGGCCCTCGGCCGAGGGTACTGTGTGCTGTATCAAGTGCATTTTCTTCCTGAGGTATTCATTTACTCAAGGTCGTAAACTTACCTAATTTTTATAAGATGTCTGTTAATTTTAATTTCAATTTATTTTTCTGAGCTAATTACTAAATTTAC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AB_8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TGCCTCTCTCCCTCTTCAGTTTCCTATAATTTCCTTTTAAATTTACTTGTAAGTTTCACTCAGAGCTTGAATCCTGAAGCTGAACATATGGAAATTAAGGCTCATAGAACCAATACTACACGGAATCCAGATATTCCACATGGGGACTGACCCAGCAGAAGGCTGCCTGTTAAGACTGCAGGGCGAAAGCCTCAGAGCTGATGGGAAGTCATGGAAGGCCCAGGAGTCTCTCACCCAAGAGCAGACACATCACAAAGTATGGAATGGTTTGGGATTCATTATACCTGAGCTTCAAAATGAGCAAAGCTAGAGTTTAGTTTGTGCGGATTTTCTGATCCTTCCTACATGTATTACAAGTTAACTCAGACAAAGTTTGTGCCCAGTCCTCCCCAGGTGGCTGTAATTCAGGTCACAGGGATTAAGATCAAAGGAAAGGAAGATGCTCCACTGGGATGCCATGTCTCCCTGCTCTCCAGTGAGAACTTGTCACATTCTACAGAAACTAAAATTACAACTTGCTGAGCTGACATGCATTAAAAACTCCCTTAATCCAAGCCTGTGTAAGATCTCCTCATGAAGAGTCCATGTCTATCTGGGTAAGTGTCCTGCACTCAAGTGCAGAATCACAAGTGGTTTGGTCCCAGGTAGGCTGAGAGAGAAATTGTTCCTGAGCTATAGGGAAGTTTTCAGCATCTGCACTGGAGAAGCTGAGCTATGACATCCTTTCAGTACAGGGGACTGTGTTCTGCATGGGTAATGAATGTGTTTTCTTCTAAGGATATTCATTTTCTGCAACTCCTAAAATTCATCAGTTTTGCACAGTTCCATAGAGTTTTGCTT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AB_8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TTTACTTCCATATTTTCTTTAAATTCATTTTTACAGTTTACTAAGAGAAGGAAATCTGGAAGTCATAGGTCACAGAATCAAGATTTCTTGAATACAGGTTCTCCATGTCTTGAAGGAACCTGGATCAAGCATCCCACCACTCACTGTGTAGATTTAATGAGAAACATGGAAGTTCAAGGAAGGCACCAGGAGTAACACAGTTACGCAGATGAATTATGCAGTAGAAGTTTAGTTTGTACTCATTTTGCCTGAGGAGAAAATTAGCAAGTTAGTGTTGACTCCGTTGTGTTCTGATCTAACTTGCAGGTGTGCCAAGGATGCTCAGTGAAAAGTTTGGGCCCAGCTCACACAGGACAGATGTTACCCAACAGAGTAGAGTCAACTCAACAGGCAAAATGTTCCAGTGGGATCCCACATGTCCCTGCTCTCCAGTGGGAACTTGTCACTGACAGTCACTAAAATTGCAGGCTGCAGAGATGCTTTAAAGGCTCCCTTCACCTAAGCCTGTGCAGGATCTCCTCAGCTCAGACTCCACCTGCCCCACCCCTTCCATCTGAGTAAGTGCCCTGAGTAAGCACAGAACCAGAAGGTGGCTGGGTCCCAGGCAGGCTGTGGGAGGAGGAGCTCTGGAGCTGCAGGGGGAGTTTCAGCCTCTGCCATGGGGAAGCTTAGTTTGAAGGACCTCAGTACAAGGTACTGTATCCTGCATCAAGTGCATTTTCTTCATGGAATATTCATTTTCTTAAGGTCCTAAACTTACCCATGCTCAGCCtaattttataagatatcaattaattttaatttcaatttatttt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AB_8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TTCTTTTTAAATTTACTTGTAAATGTCACTTGCAGCTGGAATCCTGAAGCTGGGCATATGGAAATTAAAGTACACAGAACTAATACTTCATGGAATTCAGATATTCCACATGAGGACTGAGCTAGCCAAATGCTGCCAATTATCACTGTAGGGCATGAGTCTCAGAGCTCATGGAAAGTCATGGGAGGCCCAGGAGTCTTTCACCCCATAATAGTTTCACATCACAAAATATGAAATGGTTTAATATTGATTACACCCGAGGTACAAAATGAGCAAAGTTAGAGTTGTCTACTTGGTGCAAACTTTCTGCTCTCTCTCGAGGGTATTGCAAGATAACTCAGATAAAGTTTGTGCCAAGCCTTCCCCAGATGGCTGTCATTCAGATCACAGGGAGGAAGATCAAAGGTGAGGAAGATGCTCCACTGGGATGTCAGGTCTCCCAGCTCTCCAGTGAAAACTTTCACCTTCTACAGACAGTAAAATTACAAATAGCTGATGCACATTAAAAAACTCCCTTAATCTAAGCCTACATAGGCTCCCCTCAGGCACAGAGTCCTTTCCTGCCATGTCCATCTGGGTAAGTTCTCTGTACCCAAGTGCCACAGAATCACAAGGTGGTTCAGTCCTAGGCAGACTGACTTCGAAGTGGTTCCAGGGCTACCGGGTGGTTTTCAGCATCTGCAATGGAGAAACTTAGCTCTGACATCCCTTCAGCACAGGGGACTCTGTTCTGCATGGGTAATGAATGAGTTTTCTTCTGAGCATATTCTTTTTCTGTAACTCACAAAATTCTTCAGTTTTGCACACTTCTGGCAAATC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AB_8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CCTATCTTTTCTCTTTAAATTTACTTGTAAATGTCACTCAAAGCTTGAATCTTAAATCTGAACATACGGTAATTAAGGCACACAGAACTAATACTACATAGAATCCAGATGATCCACTTGAGGACTGATCCAGCCAAGGCTGCCTGCTAACATTGGAGGTCAGGAGACTCAGAGCAGAAGGGAAGTTATGGGAGACCCAGGGGTATCTCACCCCAGAGCAGACACATCACAAAGTATGAAACCGTTTGGGACTGATTATACCTGAGGTTCAAAATGAGCAAAGTTAGCGTTATGTAATTGGTGCAACTTTTTGATCCCTCCCGTGGGTATTGTAAGATAACTCAAATAAAGTTTGTTCCTAATCCTCCCGGATTGCTGTTATACACATCACATGTGGAAGAGCTTACATTAGAGTAAGATCAAAGGCAGGAAAGATGCTCTACTGGGATGCCAGGTCTCCATGCTCTACAGAGAGAACTTGTCATGTTTTAAAGACACTAAAATAACAAATTGCTCACATGCATTAAAGACTCCCTTAATTCTGTGCAGGATCTCCTCAGGCACAAAGTACTCCCTGCCAAGTCCATCTGGGTAAGTGTCCTGCACCCAAGTGCAGAATCAGAAGGTAGTCTGGTGCCAGACAGGCTGAGGGAGGATGAGTTCTAGGTCTACAAGGAGGTTTGCATCATCTGCAATGGAGACACTGAGCTCTGATGTCTCTTCAGCACAGGGGATTGTGATCTGCATGGGTAAAGAATGTGTTTTCTTCTTAAGATATTCATTTTCTGTAACTCCTAAAATTCATCAGTGTTGCACACTTCTGGAATATCCATAGATTTTTGGTTTGCCTTAATTTTTCTAAAG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AB_8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ATTTACTTGTAAATGTCACTCAAAGCTTGAATCTTAAATCTGAACACATGGAAATTAAGGCACACAGAAGCAGTACTATATGGAATCCTGATTTTCTGAGAACTGACCCAGGAAAGGCTGCCAGCTAACACCATAGGATGAAAGCCTCCGTGGTAAGTCATGGGAAGCCCAGAGTCTCTCACCCCAGAGTAGACACATCACAAAATATGAAATCATTTAGGACTAATTATACCTGAGATTTAAAATGAGTAAATTTAGCATTATATAATTGGTGCAACTTTCTGATCCTTCCCACAGGTATTGCAAGATATCTCAGATAAAGTTTCTGCCCAGTCCTCCCCAGATGGTTGCTATCCACAACACAGGGGGACAGATCAAAGGTGAGGAAGACGCTCCATTGTGATGCCAGGTCTTCATGCTCCACAGAGAGAACTTGTCATGTTCTACAAACACTAAAATAACAAATTGCTCACATGCATTAAAGACTCCCTTAATTCTGTGCAGGATCTCTTCAGGCACAAAGTCCTCCCCTGCCAAGCCCATCTGGGTAAGTGTCCTGCACCCAAGTGCAGAATCAGAAGGTAGTCTGGTGCCAGACAGGCTGAGGGAGGATGAGTTCTCGGGCTACAAGGAGGTTTTCAGCATCTGCAATGGAGACACTGAGCTATGATGGCTCTTCAGTACAGGGGATTGTGATCTGCATGGGTAAAAAAATGTGTTTTCTTCTTAAGATATTCATTTTCTGTAACTTCTACAATTCATCAATGTTGCACAGTTCTGGAATATCCATAGATTTTTGGTTTGAGTTCATTTTTCTAAAGTAA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AB_8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AAGGTCTGGAAAGTTGGAAGTCACGGGGTACAGAAACACGATTTCTTGGATGCAGGTTCTCTCTGTGTTGAAAGATCCTGGAAGACACAGCCTGCCACTTAATATAGATTTAATCAGAAACATGGAAGCTCAAGGAAGGCACCAGGAGTAGCACAGTTACGCAGATGAATTATGCAGTAGAAGTTTAGTTTGTAGTCATTTTGCCTGAGGAGAAAATTAGCAAGTTTGTATTGACTCCATTGTGTTCTGATCTAACTTGCAGGTGTGCCAAGGATGCTCAGTGAAAAGTTTGGGCCCAGCTCACACAGGACAGATGTTACCCAACAGAGTAGAGTCAACTCAACAGGTAACATGTTCCAGTGGGATCCCACATGTCCCTGCTCTCCAGTGGGAACTTGTCACTGACAGTCACTAAAATTGCAGGCTGCAGAGATGCTTTAAAGGCTCCCTTCACCTAAGCCTGTGCAGGATCTCCTCAGCTCAGACTCCACCTGCCCCACCCCTTCCATCTGAGTAAGTGCCCTGAGTAAGCACAGAATCAGAAGGTGGCTGGGACCCAGGCAGGCTGTGGGAGGAGGAGGAGCTCTGGAGCTGCAGGGAGAGTTTCAGCCTCTGCCATGGGGAAGCTGAGTTTGAAGGTCCTCAGCACAGGGTACTGTATGCTGCATCAAGTGCATTTTCTTCATGGAATATTCATTTTATTAAGGTCCtaaaattacttaaattttatctcatttaatttttatttcaatttatttttCTGATCTATGTACCAAATTTACTTTGTCATCCA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AB_8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ATATAAGAAAACACAATCAACACTGCCTTGAAAACAGAGAAGATCAACCCAGGGAAAGGCTGCCTGACAAAACTTGTATAGAGAGGACCCTCAGGTGCACTGGGAAATTATGTGGAGACAAGGAGTCCTGCATCCCATTAGAGAGCCATCACAGTGAAGGAAACTACTCAGAATTAAGTCTAAGGAGTAAAACAAGAAAAGTCAGGTTGTGTATTTTGTTGCAAACTTTCGGATGTGGCAGATGTGGCAAGGGAGCTCAGATAAAGTTTTTGCTCACCCTAACATGATAGCTATTATCGAGGACAGGGTGACATAAAGGTGGGAATGATGCTCCACACTGGGATTTTTATGCTCTTCACCTGGAACTTGTCACCTTAGAAAGACACTAAACTTACAAGCTGTAAGGATGCATTAAAGACTCCCTTCACCTAAGCCTGTGCAGGATCTCCTTGGGCAGAGTTCTCCCCTGCTATGTCCATCTGGGTAAGTGTTTTGCACCAGGGGCAGAATCAGAAGGTAGTCAGGATCCAGGCAGGCTGAAGGAGAAGGAGCTCAGGGGCTGAAGGGAGGTTTACAGCATCTGCAGAGGAAACCTCCGAGCTCTGATGGCCCCTCAGTACAGGGCACTGTGTTTTGCACAGCAACAAGGGTGTTTTCTTTTCCAGATATTTATTTCTCTGATATAAAATCTCTTAATATTCTATTTAGACTTTCCTTCTTTTTTAAAAAAACTAATGATCCACAT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AB_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AAGGAAACTACTCAGAATTAAGTCTAAGGAGTAAAACAAGAAAAGTCGGGTTGTGTATTTTGTTGCAAACTTTCTGATGTGGCAGATGTGGCAAGGGAGCTCAGATAAAGTTTTTGCTCACCCTCACAAGATAGCTGTTATCGAGGACAGGGTGACAGAAAGGTAGGAATGATGCTCCACACTGGGATTTTTATGCTCTTCACCTGGAACTTGTCACCTTAGAAAGACACTAAACTTACAAGCTGTAAGGATGCATTAAAGACTCCCTTCACCTAAGCCTGTGCAGGATCTCCTTGGGCAGAGTTCTCCCCTGCTATGTCCATCTGGGTAAGTGTTTTGCACCAGGGGCAGAATCAGAAGGTAGTCAGGATCCAGGCAGGCTGAAGGAGAAGGAGCTCAGGGGCTGAAGGGAGGTTTACAGCATCTGCAGAGGAGACCTCCGAGCTCTGATGGTCCCTCAGTACAGGGGAATATGTTTTGCACAGCAACAAGGGTGTTTTCTTTTCCAGATATTTATTTCTCTGATATAAAATCTCTTAAAAT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AB_8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CAACACTAAATGGAAATCTGTTGCTCAATGGGAGGGCTGGCCCAGGGAGAGGCTGTCAGTCAACACTGTTGGAAGAGGATCCTCAGAGCCCTGAGAAGTAATGGGAGAGGCACAGGAGTCACACATCTTAAAGAGAGGCATTAGGAAGAATAAAATTGGTCCCAATTAAGTCTAAGGAGTAAAGTGGGGAAAGTTAGTGTTGTCTATATGACATAAACTTTCTGATCCCTCCCACAGGTGTGGTAAGGCAACTCAAAGTTGACCTCAGCCCTCTACAGATGGCTGTCATCCAGGACAGTGAGAGTGAGAACAATAGGGAGGTAGGATGCTCCACTGGGATGCCATGCTTCAGTGCTCCCCAGCAGGAGCTCGTCATCCTCAACAGACATGAAAGCTGAAACCTGTAGAGAGTTAAAGACTCCTTTCACCTAAGCAGGATCTCCTCAGTCACAGAGACCCCGGTTCCACGTCCACCTGGGTAAGTGCCCTGCACCCAAGTGCAGAATCAGGGGGTGGTCAGGTCCCAGGCAGGATGAGGTTTTCAGGATCTATAGAGGAAATACTGAGATATGTTGGCCCCCCACCATAGGGGACTATGTTCTACATGGGTAAAGTGCATGTTTTCTTTTTAGGGTATTTCCTGAAACCTCTAAAACTTAGTAAACTTCCCATTGGAATCATCAAAGTTTTATATTTACATTTTGTTTT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4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TATGCTCTGTAAGAAAAATCATTTACCCTCAGTGTGTTTGGAGAAGGTGACATTTTCTTAATTTTCTCAAAGGAGCTGTTACTTTCTAGTTGAGATCCTAAAGCCACTGTCAAGTATGGCAGACACCATGAATGCTTTGGAAGCAGGACGGATATCTTGGGGAATCTAGATTGTTTTTCTATTTCTTTTAAATGAGACATCATTACTTTTACTTTTTTTTTCCCACAAGGACTGGGATCAGTTAATCCACACAGACAGGTGTGGCCTGGAGAGAATAGCTCACACACGGGAAACCCAGAGTCAGCTTTTCCCACTCTACTGTTCTCCTGGAAGTAGGAAAGTTTACTTTTCTATTTGATGATGCCACTTTGTAACAACTTCAATGTCAGAACTGCCTTTTCCAGATGACAAGATAACTGTAGGTCTAGAGGGAGATAAGCTGAGGACAGTTCTTCTGTATAACTACTTCTTAGGATCTCATTCTACAAGGATGTTTATGGGAGGTCCAGTCGGTGAGTGGTTCTTCTTCTTTTTAAAATTCTCTTCATTATAGTGAGAGCAGTAGGTGGTAGAATGAAGCAGGATTCTGTAATAAATGATTAGAGCATTTTCTACTTACAATTTTACTTCTGAGTTATATTGTATCATAAGTAAACTATAGATGCTTGCAGACTTAAGAATGTTGGTGTAATGATTAATACAAGAAAACAGATTTCACTGTCTGATCTCTTCTACATGTGAGAGTATAGAAAGCCTAGAAGAAGGATGGATAGAGACAGGAAAAGCTAATAAGCTGA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ATATTTTACAGTCCCGCAGCCTGATTTCTTCTGAAAATAACTGTTATACTATCTCCTGTGTGTGTGCTCTCTATTAAACATCACTTAACCTTAGTGTGTTTGAATGAGATGACACTTTTCTAATTTTCTCTAAAGAGCTGTTAATTTCTAGCTGTGACACTGCAGTCACTGTCATATACTTATAGAGGGCACCAGGAATGCTTTGGAAGCAGGATAGATATCTTGGGGGAATATAAATTGATATTCTACTTCTTTTAAATGGGATATTATTATTCTTACTTTTGTTTTGTTTACAAGGTTTGGGATCAGTTAATTTACATACACAGATATGGCCAAGAGAGAAATCTCACACATGGGAAACCCAGAGCTCAGCTGTTCCTATACTACTGTTCTCCTGGAATTAGGGAAGTTTACTTTTCCATTTGATGTTTACAGTTTATGACAATGTTAAGGCCAGAAGTGCCTTCTCCAGATGAAGTGATAACTATGGGTCTGGAGGGAGATAACCTGATGACATTTCTCCCATATAACTACTTCTGAGGGCCAACTTCTTCAAGGATGTTCTGGGAAGCCCAGATGGTGAGTGGTTTTGTTTTGTTTTCTCTTTATTATAGTGAGACAGGAGGTGGTAGAATGAAAGAGGATTCTTTAATAAATGAGTAGAGAATTTTCTGCTTACAATTTTACTTTTGAGCTATATTGTATCATAAGTAAACCAGAGATGCTTGCAGATATGAATACCAGTGTATTGATTTATAAAAGAACACTGATTACACTCAGTTTGGTCTCTACTATATGTGACAGTATAGAGGGCCTAGCAGGATGGATAGAGACAGGAAAAGCTAACAGGCTGCAGATGATCATTGAGTATTATATAGTAAATGAAAATGTCACTACACTCACTACTTTTTATAATGAATATATGCTGGCATATATTTAAAAATTAACTTTATCTCAGATCAATCAGACAAAAGATTG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CACAACCCGATTTCTACTGAAAATACAGTCATATTACCCCATGTTTGTTCTCTGTAAGAAAAATCCTTTACCCTTAGTGTCTTTGGAGGGGGTGACATTTTTCTAATTTTCTCAAAAGAGCTGTTAATTTCTAGGTGAGACACTGAATGCACTGCAATGAAAGTATGGAGAGTATTATGAATGCTTTTGAAACAGGAAGGATGCCTTGGGGAATCTAAATTGTTTTTATACTTCTTTTAATTTGGATATTATTATTCTTCCTTTTTTGTTCACAATTACTGGGAACAGTTAATCCACATACTCAGTTATTGCCAGGAGAGAATATCTCACACTTGGGAAACACAAGGCTCAGCTGTATCTACTCTACTGTTCTCCTGGAGTTAGGGAAGTTCACTTTTCCTTTTGATGGTCCCGCTTTGTAACAATGTCAAGGTAAAAAAAAAATGCCTTCTCCAGATGACACGATAACTGTGGGTCTAGAGGGAGATAAGCTGATGGCATTTTTCCATATAACTACTTCTTAGGATCTCCTTCTACAAGGATGCTTATGGGCAGTGCAGACAGTGAGTTTTTTTTTTTTTTAAATTCTCTTCATTATAGTGAGAGCAGTAGGTGGCAGAATGAAGTAGGAGTCTTTAACAAATGATTAGAGAATTTTCTGCTTACAATTTTACTTTTGAGTTATGTTGTATTTTAAATAAACCAGCGATAAGAATGTTAGTGTAATGATTAATAAAAATACAGATTTAAGTCAGTTTGATCTCTTCTATACAACAGTAGACAAGGTGTAGCAAATGGGTGGATAGAGACAGGAAAAGCTAATAAGCTGAAGATTGACCACTGAGCATTATATATTAAATGGAAAT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5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TCTTTTCTGTGTGCTTTGTAAGAAAAATCATTTACCCTAAGTATGTTTGGAGGAGGTGACATTTTCTTAATTCCTGAAAAAGGGATGTTAATTTCTATGGAAGATCTCAAGTATGTAAGACACCATGAAAGCTTTGGATGTGGGTCAGATACCTTGGGAATGTAAATGTTTTCCTGCTTCTTTTAAATGGAATATTATTTTTGTTACTTTTGTTTTGTTCCCAAGAACTGGGATCAGTTAATCTACACAGATCTGGCCTAGAGAGAATATCTTACACACGGGAGACCCAGAGATCATTTGTTCCTACTCCACTCTTCTGAAATTAGGAAAGTTCACTTTTCCATTTGATGATACAACTTTGTAACAACCTCACGGTCATAACTGCCTTCTCCATATGACATGAACACTATGGGTCTAGAGGGAGATAACATGATGACATTTGTTCCTTATAACTACTTCTTAGGACCTCATTCCACATGAATGTTCATCAAAGGCCCAGCTGGGTGAGTGTTTCCTTTTCAGTTCAGTATAATGAGAGCTGTAAGAAGGTGGTAGAATGAAGCTGGATTCTATAATAAATGAGTAGAGAATTATCTGCTTAGAATTTTACTTTTTAAGCTAAATTGTATTATAAGCAAACATAAGACATACTTGTAGACATATAATATCTGTATAACAATTAATAACAGAACATATATTTTACTCATTTTGATCTTTTATTATACATGTGACAGTAGAGGTGGATATTTGGAAGAGGACAGGGTCTAATAGAAGGAGGGAAAAAGAAAAGGCTCATAAGATGAAGATGATTAATATGTATTATATTTTAAA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5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AATTTCTTGTAATAACACATTTACGTTACCTCACCTCTGTGTGCACTCTAAGAAAGATTGCTTTCCTCAAATGTGTTTGAATGGGCAGCCATTTTCTTCATTTTAGCAAAAATGCTGTTAATTTATGGGTGAGACCTTCAATCCACTGTGAAGTATGTAAGGAGGCTACCACAACACAAATGTTTTGGAATCAGAACAGATACCCTAAGGAATCAAAAAGGTTTTGCTACTTCTTTTAAGTGTGATACTATTATTGCTATTTTTGTTTTGTTCACAAAGACTGGGGTCACTTAATCCACCCAGACAGTTATAGCCTGGAGAGACTATCTCACACACGGAAACCCAGAGCTCACCTGTCACTAAGCCATTGTTCCCCTCAAATTAGAGAAGTTTACTTTTCCATTTGATGGAATCACTTTGTGACAACCACAAGGTCAGAACTGACTTCTCTGGATGCCATGATAACTACTGGTCTAAAGGGAGAAGAGCTGATGACACTTCTTCCTTATAACTGCTTCTTAGGGCCTCATTCTACATGGATGTTTTTCAAAGGCCCTGGTGAGTGAGTGTTTCTTTTTGTCTTCATTAATAGTGAGAGCTGAAAGAAGATAGTAGAATGAAGCAGGATTTTCTGTCATAAATGATTAGAGAATTCTCTGCTTATAATTTTACATTTGAACCATACTATATCATAAACAAGTACAACAGATTCTGCAGACAAAAATATTAGTGtaataatttataaaataatataGATTTCATTTACTACAATATCAAGAATATATATATATATAAGAAGGAGCTGGAAAAGCATAGGT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5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GCCATGCCCACTATCAACTGATTACATCTCTGTCCCCTTAGCCCCATTTCAGCCCCATAACATTTATATTACCACACTTCTGTGTTTAATACAAGAAAGATATTTTTCCTCAAGTGTGTTTGGAGGAGGTGAACTTTTCTTAATTTTATCAGAATCTCTGCTATTATCTAAATGAGACCCTGAAACCAATGTCAATTAAGCATGGAGACCATGAGGAAAGTTTGGGAAGCAAAGCAGATACCTTGGGTAATCTAAATTGTTATTCAACTTCTTTTAAATAGGGTATTATTACTTTTACTTTTGTTTTGTTCACAAGGACTGGGATCAGTTAATCCACATAGAGAGATATAGCCCGGGGAGAATACCATACCCAATAGAAACCCAGAGCTCTGTTGTGCATACTCCACTTTTCTGAAATTAGGGAAGTTCACTTTTCCATTTAATGGTACCTCTTTGTAACAACCTCAAGGTCAGAAATGCCTTCTCCAGATGACATGATGACTGTGGGTCTAGAGGGAGACAAACTGATAACATTTCTTCCTTATAACTACATCTTAGGATCTCCTCCTACAAGGATGTTTATGGAAGGCTCAACCGGGTGAGTATTCCTTTTTCTCTTCATCATATTGAGAGCTATAAGTATGTGTTAGAATAGAGCAAGATTTTCTTTATTAAGTGCTTAGATAATTCTCTTGCTTAGAATTCTGCTTTTGAGCCAAGTGTTTCATGAGCAAACACAGCACATCCTTGTAGACATAGAACTACCAATATAATGATTTTTGAAATAACATATATTTTGATTAATATGATCTCTGATTGTGACACTAAAAGTGAGctat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5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cttgaaggtttgacatgtttcatggtgtcttacatttATAATACTTTCTAGGTATGGTCTCTTATCAACTGAGCTACATCCCGATAAACAGTCCTGTTTCTCCTGATAAAAGAATTTCATTACCTCACTTCTGTGTGCTGTAAAGAACGATTACTTTTCCTAAGTGTATTTGGAGGAGGTGACTTCTTCCTAATTTTATTAAAAGTGCTGTTAATTTCTAGATGAAACCCTGAAACCTCTGTCAAGTAAGTACGGAGGGGACCCATGGAGGTTTGGGAAGCAGGAAGGACACCATGAGAAATCTAAAATGTTTTCCTACTTCTTTTAATGGGGGCATCATTATTATTGTTATGCTTGTTTTGTATAGGACTAGGATCGGTTGATCCACATAGACACATATGGCCCAGAGAGAATAGCTGACACATGGGAAACCCAGAGTTCAGCTGTTCCTAATTCACTGTTCTCCTGGAATTAGGAAAGTTTACTTTTCTCTTTGAAGGTACCACTTTGTGACAATGTCAAGGTCAGAATTTCCTTCTCCAGATGACATGCTAATTAAGGGTCTATAGAGAGATGAGCTGATGACATTATTTCCTTATAACTAGTTTTGGGGCCTCATGCTACACAAATGCTTGTCAAAGGCACAACCTGGTGAGTGTTTCTTTTCCTCTTCATTATAGTGAGCTTTAAGTTAGTGTTAGAATGAAGCAGAATTTTCTCTACAAAGTGATTAAAAAATCCATTGCCTGGAATATTATTTTTTGAGGCCTAGTATGTAATAAGCATTCAACAGATGCTTATAGACATAAAGGTACTAGTGTAATAATTTATAAAAGAACATAGATTTCATTTCTTTTGATCTCTGATTATGTACATGACAGAAGGAAGCTATTGGAAGGAGGGCAGGTTCTTAGTAGAATGATGGAGAGACAGGAAAGGTTAATAAGGTGAAGGTGATCAATGGGTATTATGGGTGAATATGTCATGAAGCCCATCACGTTTTACAATAGGGATCCATTCATGTGCATGTTTAAAAGTAGCTCCTAGTGCACCATTTTAAGCAGCACATATAACATAGGATTCTCCTGAGAGTGTACTCTAATAATTCTAAGGTCATGTCTCCACCTAGATCTTGCCAGCACTGTTAGTTTTCCACCCCTGTAACAAGACACTGAAATACTTAAGAGTGTGAAAAACAAAGCACACAGGTATGTTGGTGTGCACAAGTGCACTTATACTATCAGGTGACATTCAAGTTGTAATGTGTATTTTCTACTTTTCTTTAGTTAACCTGATGTATGTGTTTAATTATATAAAGTGTAAGGTAGGAATATACAAGAAATATTAACTAATTTAGAGTTTATCAGTAATTTTCTGGTTTGTTAAGTTTGCATATGCTTAGTAATTCTTAGGAAAG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5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gaaaGAATACTTTCCTCAAGTGTGTTTGGACAGGGTGAACTTTTCTTAATTTTATCAAAGGCACTGTTAATTTCTAAATGAGACACTGAAGCCACTGTCAATTTAGCATAGAGACCGTCTCACAAGTTTAGGAAGCGGGACAAATACTTTGGGGAATCTAAAGTGTTATTCAACTTCTTTTAAACAGTGTATTATTCTAACTTTTGTTTTGCTCTCAGGACTGAGATCAGTTAATCCACATAGAGAGATATGGCCTGGGGAGAATACCACACCCAATTGAAACCCAGAGCTCAGCTGTGTTTACTCCATTCTTCTCCTGGAATTGGGGAAGTTCACTTTTCCATTTGATGCTGCCACTTTGTTAGGACCCTAAACTCAGAAGTGCCTTCTCCAGATGACATGATAACTATGGATCTAGAGGGAGACAAGCTGATGACATTTCTTCCTTATAACTACGTCTTAGGGTCCCATACTACAAGGATGTGTATGGAAGGCTCAGCAGGGTGAGTATTTTTTTTCTCTTCATTATAGTGAGAGATATACATATGTTTTAGAATGAAGCAGGCTTTTCTCTATTAAGTGATTATAGAATTCTCTTGCTCAGAATTTTACTTTTGAGCCAACTGTATCATGAGAAAACACAACAGGTCCTTGTAAGCACAAAAATATGAGCATAAAGATTTTAAAAATACTTTATATTTTGATTAATATGATCTCTGATTATTCATGTGTTACTAAAAGTGAGCTATTGGAAAGAAGACGCGGCCCAGCAGATGGATGGAGAGAGTGGAAGGAAAGTCTCAGAAGGTGAATATCATCTATGGGTATTAC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5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cacatACATATACTTTCTAGGCTTCGACTTTGTCATTGAGCAACATCCCAGCCACATGTCACAGTTTCTCCTGATAATACATTTACATTACCTCACTTCTTTGTGCTCTGTAAAAAAGATTACTTTTTCTAAGTGTGTTTGGAGGATTGACATCCCATTTTTTTTAAAATGAGAGTTGCTAATTTCTAGGTGAGACACCAAAGCCACTGTTAAGTAAGTGTGGAGGGAACCATGAATGTTTTGGAAGTAGGAAGGATACCTTGGGGAATCTAAAATGTTTTCTGCTTCTAAGAGAGATATTACTATTGTTACTTTTGTTGTGTTCCCATGGACTTGGATCAGTTAATCCACAAAGACTCATATGACCTGGAGAGAATAATTTACACATGGGAAATATGGAGCTCAGCTGTTCCTACTCTACTGTTTCCTTGGAACTAGGGAAGTTCACTTTTCTATATGATGGCACCATGTTGTAACAACCTCAAGATCAGAACTGCCTTCTCCAGATGACATGGTAATTCTGGAACTAGAGGGAGATGACCTGATTACATTTCTTCCTCATAACTACTTCTTGGGGCCTCATTCTACAAGGATGTGTGTCAAAGGAAAAGCTGGGTGAGTGTTTCTTTACTCTTCATTACAATGAGAGCAGTAAGTAAGTGGTAGAAGGAAACAGGGTATTCTGTAATAAATTATTAGAGAAGTCTCCGCTTAGAATGTTACTTTTGAGCCATAATGTATAATAAGCATTCAACAGATGCTTGTAGTCATAAAGGTATCTGTGGTAACCATTTATAAAAGAACATAGATTTCACTTAATGTGGTCTCTGATTACATATGTAACACCAGAAGGGGGCTAGTGGAAAGAGGATAGGGGCCTAGCAGAACAATGAAGAAAGAGACAGGAAAGGCTAAAGGGTAAAGTTTATCAATGGGTATTATATTTTGAATGAACATATCATGAAATCCATCATATTTACAATGAATGTGCATGTAAAATGTCACTCCAGATGCAATAATTTAGAGAACATGTCTGACAAAGCTTCTCCTGAGTGTGTACTCTATGAACTCCAGTATTGAAGTGCGTTGGTTTTAAATTCCTCTCACAGAACACTGAAACACCTTAAAGGGGGAAAACAAAACACACACACTCATTGGTGTACAGGAGTACTTTGATAGTATTAAGTTACATTTCAATTGTGCTTTGCTTTTTCTCATTTTACTTCTTTATCCAGTTTGCTGACTGTATGCATTTAATAAAGTGAAACTTAAGCTAGGATTATACAAGAAATATTCACTAATTTAGTG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5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aaaCCAAGAGCACAGCTGTTCCTACTCAACTATTCTCTGGAATTAGGGAAGTTAACTTTTCCATTTGATTGTACCACTTTGTAATCACCTCAAGGTCATAATTGCCTACCTGGCATGCCTACATGACATGGTAACTGTGGGTCTAGAGGGAGATGAACTGATGATATTTCTTCCTTATTTCTACTTCTAGGAGCCTCATTCTACAAGGATGTTTATCAAAGGATAAGCTTGGTGAGTGTTTCTTTTTCTCTTCATTATAGTGACGGCTGTAAGTACATGGTAGAAGGAAACGGGATTTTCTGTAAAATGAGGTTAGAGAACTTCTGATTAGAGTATTGCTTTTCAGCGGTACTGTTTAATAAGCATACATCAGAAGCTTTTAGACATAAAAGATATATGTGTAATGATCTAGGAAAGTACATAGATTTCACTTAATGTGATCTCTGATTATATGTAACAGTAGAAACGGCTATTGCAAAGAGTAGAGGTGCCTAGAAGTAGTATGGGTAGAGAGAAAGAAAAGCTAATAGAGTGAAGACTATCAATGGGTATTATGTATTGAATGAACACGCCATGAAATGAGTGCACATTTATATATGTGTAAAAAGTATTTGCTGATGTAATATTTTTAGGAGCACATCT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5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CTTTCCCCAAGCATGTTTGATGGAGGTAACATTTTTATTATTTTAGCAAACGAGATGTTAATTTTTAGGTGAATCCATGAAGCCACTGTCAAGCACATATGGAGGACGCCATGAATGTTTTGGAAGCTGGATGGATACCTTGGGGAATGTAAAATGATTTTCTACTTAATTTAAATGGAATATTATTGTTGTTAGTTTTACTGTTCACAAGGACTTGTATCAATTAATCCACACACACACACAGTTAATGCCTAGAGAGAACAGCTCACAGCTGGAAAACTTGGAGCTCAGCTGTTTCTACTCCACTGTTCTCCTGGAATTAGGAAAGTTCACTTTTCCATTTGATGGTACCACTTTCTAACAACCAAAAAGTCAAAACTGCCCTCTCCAGATGACATGATAAATATGGGTGTAGAGGGAGATGAGCTAATGACATTTCTTCCATATAACTACTTCTTCGGGTCTCATTCTGCCTAGATGTCTTTCAAAGACCCAGGTGGGTGAGTGTTTCTTTTTCTATTCATTATAGTAAGAGCTGTAAGTAGGTGTTAGAATGATTCTGAAATAAATGATTAGAAATGTCTCTGCTTAGAATTTTACTTTTGAGTTATATTATACCATAAGCAAATAAAAGAGATGCTTTCAGACATAAAATTATCAGTGTAATGGTTAATAACAACATGGATTTTACTTAATTTGATTTCTTACTTTGTATGTGACAGTAGAAGTGGGTATTGGG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5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TCTGTCATTGAGCTACATCCCAGCCACATGTCACTTTCTCCTGATAATGTAGGTAGAGTACTGTATCACTGTGTGCTATGTAAGAAAGATTACTTTCCTGAATGTGTTTGGAGGAGGTGGCATTTTCCTAATTTTAACACAAGAGCTATTAATTTCCAAGTGAGACACTGAAGTCATTGTCAAGTAATTATGGAGGAGGATCATAAATGTTTTGGAAGCAGGATGGATGCCTTGGGGAATCTAAAATGTTTTCTACTTCTTTTAAGTGAAATATTATTATTGTTGCTTTGTTGTGTTCACAAGGACTGGGATTAGTTAATTCTCACAGACAGGTGCAGCCTGGAGAAAACAGCTCACACAGGAGAAACCTAGATCTCAGCTGTACCTATCCTACAGTTCTCCTGGAGTTAGGAAAGTTCACTTTTCCATTTGAGGGCACCACATTGTAACAACCTCAAGGTCACAACTGACTTCTCCGGAGGACATAATTATTATGGGACTACAGGGAAATGAGCAGATGCCATTTCTTCCTTATAACTACTTCATAGAGACTCATTCTACAAGGAAGTTTGTCAAAGGCCAAGCCTGGTAAGTGTTTCTTTTTTATTCTTCACTATGGTGAAAGCTGTAAGTAGGTGATAGAAGGAAGCAGGACATTCTGTATAAAGGATTTGATAAGTCTTTGCCTAGAATATCACTTTTGAGACAAACTGTATAACAAGCATTCAATAGATGGTTGTAGACATGAAGGTATCTGCTGTAACCATTTATAAAAGAACATAGATACCACTTAATGTGATAAACTGATTATATATATGACAGTATAAGGAGCTATTGGAAAGAGGACAAGAGCCTAGCAGAATGATGGAGAGAGAGATAGGAATGGTTAAAGGGTGAAGTTCATTAATACATGTTATA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6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CTCTCACTGAGCTACACACACAGCACAGTTTCTCCTGATGATACAATTATAGTACCTCACTTCTGTGTGCTGTGTAAGAAAGATTACTTTTCTTAAATGTGTTTGAAGGAGGTGACATTTACTTTATCACAAGAACTGCTCATTTCTATGAAGCCAATGAAGGCACTGTCAAGTGGAAAAAAAAAACAGGAAGGATACCTTGGGGAATCAAAATGTTTTCTACTTCTTTTACATAAAATAATGTTGTTTGTTGTGTTCCCAAGTACTGGGATCAGTTATTTCACACAGACACATATGGCCTGTAGAGAGTAGCTCACACATGGGAAACTTAGAGCTCACCTGTTCCCACTTTTTAAAATTATTATTAGGGAAGTTCACTTTTCTATTTGGTGGTACCACTTTATAACAACCTCAAGGTCAGAACTTCCTTCTCCAGGTGACATGATGAGACTACAGGGAGATTAACTGATGACATTTCTTCCATATAACTACTTCCAAGGGCCACATTCTACAAGGATGTTTGTCAAAGGCCAAGCCTGGTGAGTGTTTCTTGTTCCTCTTCATTATAGTAAGAGCTGTAAGTAGGTGGTAGAAGGAAGCAGAATATTCTGTCTAAAGGATTAGAGAAGTCTCTATTTAGAATATTACTTTTGTGCCATACTGTGTAGTAAGCCTTCAACAGATACTTGTAGACACGAAGGTACCAGCTGTAAACATTTATAAAACAACATAGGTTTCACTCAATGTGATCTCTGTTTATCTATAT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6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CCCATCTTTTTGCTTTGTAAGAAAAATGGCTTTCACCAAGTATGTTTGGTAGAGGTAACATTTTCATAATTTTAGCAAAAGAGATGCTAAATTTTAGGTGAATCCATGAATCCACTGTCAAGTATGTATAGAGGATACCATGAATGTTTTAAAAGCAGGATGGATACCTTGTGGAATGTAAAATGTTTTTCTACTTTTTAAAAATTGGATATTATTGTTACTTTTGTTTGTTCACAAGGACTTGTATCAATTAATCCACACACACAGTTAATGCCTACAGAGAACAGCTTACACCTGGGAAACCCAGAGCTCAGCTGGTTCTACTCCACTGTTCTCCTAGAATTAGGAAAGTTCACTTTTCAATTTGATAGTGCCACTTTCTAACATCCTTAAAGTCAAAGCTGCCTTCTCCAGATGACATGATAAGCATTCGTGTAGAGGGAGATGAGATAATAACCTTTCATCTATATAACTACTTCTTCAAGTCTCCTTCTGTATAGATGTCTTTCAAAGGCTCAGATGGGTGAGTGTTTCTTTTTCTCTTCATTATAGTGAGAGCTGTAGGTAGTTGTTAGAATGAAGCATGATTCTGTAATAAATTGTTAGAGAAGTCTCTGCTTAGAATTTTACTTTTGAGTTATACCAAAAGCAAATAAAAGAGATGCTTTAAGACATAAACTATCAGTGTAGTGATTAATAACAGGACATAGATTTCACTTAATTTGATTTCTTAATATATGTGAGAGTAGAAGTGGGTATTGGGAAGAAGACAGGGACCAGCAGGAAGATGAACAGAGACAGGAAAGTCTCATAGGGTGAAGATGATCAACCAGtattttatattaaataaaaatGTCATC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6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TCAAGGCATGCACTCTACCAGCTGAGCTACATCCCAGTCACTGAATTGAATTTCTGCTGATAATACATTACCTCACATATGTGTGCTCTCTAAGAAAGATTACTTTTCCTGAGTGTGTTTGAAGGAGTTAATATTTTCTTAACTGTATCAAAAGAGCTGTTATTTCTAGGTGAGACCCCAAAGCCACTGTCAATTAAACATGGAGACCTCCATGAATGTTTTGAAAGAAGGAAAAATACTTTGGGGAAGCTAAAATGTTTTGGGGAAGCTAAAATGTTTTATTACTTTTTAAAGTAGGGTGTTGTTATTGTTACTTTTGTTCTGCTCATGAGGACTGGGATCACTTAATCCACACACTGCCTGGAGAGAATATCTCACACATGGGAAACCCAGAGCTCAGCTGTTCCAACTGTACTGTTCTCCTGAAATTAGAGAAGTTGACTTTTCCATTTGATGGTGCAACGTTGTAACAACCTCAAGGTCAGAACTGACTTTTACAGATGACATGATAATTATCTGTCTAGAGAGAGATGAGCTGATTCCATTTCTTCCTTATAACTGCTTCTCAGGGCCTCATTCTACATGAATGTTTATCAAAGACCCAGCTAGGTGAGTGTTTCTTTTATTCTTCATTATAGTGAAGAGGTGTTAGAATGAAGCATGGTTTTCTGAAATAAGTGATTAAAGAATTCTCTGCTTAGAATTTTACATTTGAGCCATACAGTATCTTAAGCCAATAAAACAAGTGCTGTAGACATGGAAATATCAGGATATATATATATACATACATACATAATTTcacacacacacacacacacacacacacacacacaca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6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TATCAACTGGACTACATCCCAGTCTCAGTAGCTGAGTTTCTCTTTTTAATATATTGCCTCACTCCTATGTACTCATTAATAACCAATACTTTTTCCTAAAAGGATTTGGAGGAAGTGACATATTCTTAATTTTACCTTTTGAGTTGTTAATTATTAGGTGAGACCCTAAAGATACTGTGAAGTAAGCATGGAAGGGACAATGAAAGTTTTGGAAGTAGGAAGAATACCATGGGAATCTAAAATTGTTTTCTACTTCTTTTCCGTGGGATATGATTAATGTTAGTTTTGTTTTGTTCACAATGACTGGGATCACTTAATTCACACAGACAAATATAGAATGGAGAGAATAGTTCACATGTGGGAAATCAAGAGCTCAGGTGCTCCTACTCTAATGTTTTCCTGGAATTAGGGAAGTTCACTTTTCCATTTGATAGTGGCACTTCCTAACAACCTCCAGGTCAGAACTGCCTTCTCCAGATGACATGATAAAAATGGGTCTAAAGGGAGATGAGCTAGTGATATTTCTTCCTTAAAACCATTTCTTAGGGCCTCATTCTACAAGGATGTTTGTGAAAAGCCCATATGGGTGAGTGTTTCCTTTTCTCTTCATTATAGGTAAAGCTGTAAGTTAAGTGGTAAAAGGAAGCAGGGTTTTCTGTAAAAAAAATAATTAGAGAATTCTCTGCTTAGAATTTTACATTTGGGCTGCTAGTATAACAAACATTCAACAGGTGCTTGTAGACATAAGGTTATCAGTGTAATCATTAATAGTAGGACAGTATGATCTCTGGTTATATATGTGACACTAGCATAGAACTGTTTAGAAGAGGACCAGGACCTGGCAGAAAAAGAGAGAGAAAGACTAGGCTAGTAGGATGAAGGTGATCAATGAACAGTATATATTCACTAAGCATAATGTAGTCTAGCACTCTTTACAATGAATAAAGTTCATATGCATATAAA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6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GGCATGCTGTCTATAAACTAAGCTACATCGCAGCCCCAATAGCCCAGTTTCTCCTGATAATACATTGTCTCACTCCTGTGTGCTCACAAAGAATGATGACTTTTCCTAAAAGAATTCAGAGTAGGTAACATATTCTTAATTTTATATATATAGACCTGTTAATTGTTAGGTGAAACCGTGAATATACTACCAAGTAAGCATGGAGGGAACTATCAATGTTTTAAAAGAAGGAAGGATACCATGGGGAATCTAAATTTGGTTCCTACTTCTTTTAAGTGGCATATATTGTTGAAAATTTTGTTTTGTCCATAATGACTAGGAACAGTTAATCCATACAGAAACATATAGAATGGAGAGTACAGCTTACACATGGGGAACCAAGATCTCAGGTGTTCCTACTTTACTGTTTTCCTGAAATTAGGGAAGTTCACTTTTCCATTTGGTAGTGGCACTTCCTAATGGCCTCAAGGTGAGAACTGCCTTCTCCAGATGACATGATAACAATGGGTCTAGAGAGAGATGAACTGGTGATATTTATTCCTTATAACTACTTCTTAGGGCCTCATTCTACAAGCATGTTTGTCAAAGGCCGAGCTGGGTAAGTGTTTTCTTTCCTCTTCATTGTAGTCAGAGTGGTAAGTAGGTGGCAGAAAGAAGCAAGATTTTCTGTAATGATTAGAGAAATCTTTGCCTGTAATATTACTTTTGAGCCATTCTGTACAACCAGCATTCAACAGATGCTTGTAGACATAAAGGTACCAGTGTAATGATTAATATAAGAGCATATATTTGTCTACGTATGATCTCTGGTTATTTACGTGACACTAGAATGGGACAATTCAGATAAGAAACAGGGCCTACCAGAGAGAGATATAGAGAAATAAGGAAAAGGAAAAAAGCATTAGGTGATCAATGTGT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6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TTctaggcatgtactctatgaactgagctatatctcaagcccACAGCCCAGTTTCTCCTGAAAATACAGTTACATGTTCTCACTTCTATCTGCTCTGTAAGAAACATTTCTCTCCTAAGTGTGTTTGGAGGAGGTGACATTTTCTTAATTTTATCAAAAGAGCTGTTAATTTCTAGGTGAGATCCTAAAGCCATTGTCAAGTATGTATGGAACTGACCATAAGTGATTTAGAAGAACAAAGGATACCATGGAGGAATCTAAAATGTTTTTTCTATTTCTCTTAAGTGGGTATTAATGTTGTTACTACTGTTTTGTTCACAGGAACTGGGATCAATTAATCTACACAAACAGATGTGGCCTCCAGAGAATAGCTCACATGTGGAAAACTCAAAGCTCAGCTGTTCCTACTCTACTGTTTTCTTGGGATTAGGAAAGTTCACTTTGGCATTTGAGCATAGCACTTCCTAACAACCTCAAGGTCAGAACTGCCTTCTCCAGATGACATAACTATGGGTATACAGGGAGATGAACTGATAACATCTCTTCCTTACTACTTCTTAGGGCCTCATTCAACAAGGATGTTTGTCAATGGCCCAGCTGGTGAGTGTTCTTTTTCTTTTCATTATAGTGAGAGCTGTTTATAGTGGGTAAAATAGGAACAGGATTCTGTAATAAATGATTATAGAATTCTCTGCTTAGAATATTACTTTTGAGCCATACAGTAAAATAAGCATTCAACAGATGCTTGTAGACATAAATGGGTCAGTGTAACAATTTATAAAAGAACATAGATTTATCTTAATGTGATCTCTGATTGCATATGTTACAGTAGAAGGGACTATTGGAAAGGTGATAGGGCCTATCAGAAGGATGGATAGAGAGATAGGAAAGGCTAATGGGTGAAAGTAATCAATGGCTAATATGTATTGAACAAACATGCCCTGAAACCCATCACTTTTTAAAAATGAATGTATACAGGTGTACATGTAAAAGTAGGTCCAGATGCAGTATTTTAAGGAGCATTTCTGACATAGGATTCTCCAGAGTTTGTACTCTAATAATTCTAAGAATGTGGTTCTACCTAGGTATTGCCAAATGTGTTAGTTTTCTATTCCTGTAACAGAACACTCAAATACCTTAGAGGATGATAAAGAAACACTCTTATTGGTGTGCAGGATTACCTTCATAGAATTAAATTATCTTTAATTGTATTTTCTCATTTTACTACTTTTGTCAAGTTAACTGGCTGTATGCATTTAAGTGTAAGAACCTTAAGCTAG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CATGCTGGCTATCAACTGAGCTACCTCACAGCACCAACCGCCCAGTTTCTCCTGATAATACATTGTCTCACTCCCAAGTGCTCAGTAAAAACAATTACTTTTTCTAAGTGTATTTGGAGGAGGTGACATTTTCTTAGTCTGATCAAAGAGCTGTTAATTTTTAGGTAAGACCCTGAACATACTGTCAAGTACGCATGGAAAGGATCACAAATGTTTTAGAAGCATGAAGTATACCATGGGAAATCTAAAATTGTTTTCTACTTTTTTAAAGAGGGATATTAGCATTGATAGTTTTGTTATTTTACAATGACTGTGATTGGTTAACCCACAGAGACAGATATAGAATGGAGTGAATAGCTCACACATGAGGAACCCAGAGCTCAGCTGCTACAACTCTATTGTTCTCTTGGAATTAGGAAAGTTCACTTTTCCATTTGATACTTCCACTTCCTAAGGTCAGAGCTGACTTCTCTAGATGACATTATAATTGTGGGTCTAAAGGGAGATGAGCCGATGACATCTCTTCCTTATAACTACTTCTTAGGGCTTCATTCTACAAGGATATTTGTCAAAAGCCCAGCTGGGTGAGTGTTTCATTTTCAATCCATTATAGTGAACTGTAAGTAGGTGGTAGAAGGAAGTAGGATTTTTTGTAATAAATGTTTACAGAAGTCTGTGTTTGTAATATTACTTTTGAGCCACTTTGTATAACCAGCATTCAACTGTTGCTTGTAGACATAAAGTACCAGTGTAATGATTGATATAAGACCATAGATTTCTCTAACTATGACCTCTGCTTATAAAAGTGACACTAGAACAAGACTATTCAGAAGAGGAGCAGGGTCTAGCAGATAGAGAGAAAGAAAAGGATAATAGGGTGAAGGTGATCAATGGGTATTATATATTCACCGAACGTATAATGCAGGCCATGACTTTTTACATTGAATGTATTTCATATGCATTTAATAAGTTGCTCCAGATGCAGCACTTA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6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CATATTTTTGCTCTGTAAGAAAAATGGCTTTCACCAAGTATGTTTGGTAGAGGTACCATTTTCATAATTTTAGCAAAAGAGATGCTAAATTTTAGGTGAATCCATGAATCCACTGTCAATGTATAAAGGATACCATGAATGTTTTGAAAGCAGGATGGATCCCTTGTGGAATGTAAAATGTTTTTCTACTTTTAAAAAATGGGATATTATTGTTACTTTTGTTTGTTCACAAGGACTTGTATCAATTAATCCACACACACAGTTAACACCTAGAGAGAACAGCTTACACCTGAGAAACCCAGAGCTCAGCTGGTTCTACTCCGCTGTTTTCCTACAATTAGGAAAGTTCACTTTTCAATTTGATAGTGCCACTTTCTAATATCCTTAAAGTCAAAGCTCCCTTCTCCAGATGACATGATAAGTATTCGTGTAGAGGGAGATGAGATAATAACCATTCATCTATATAACTACTTCTTCAGGTCTCATTCTGCATAGATGTCTTTCAAAGGCTCAGATGGGTGAGTGTTTCTTTTTCTCTTCATTATAGTGAGAGCTGTAGGTAGTTGTTAGAATGAAGCATGATTCTGTAATAAATTGTTAGAGAAGTCTCTGCTTAGAATTTTACTTTCGAGTTATACCAAAAGCAAATAAAAGAGATGCTTTCAGACATAAACTATCAGTGTAGTGATTAATAACAGGACATAGATTTCACTTAATTTGATTTCTTATTATATGTGAGAGTAGAAGTGGGTATTGGGAAGAAGACAGGGACCAGCAGGAAGATGAACAGAGATAGGAAAGTCTCATAGGGTAAAGATGATCAACCAGTATTATATATTAAAAAAAAG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6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TGAGCTACATCCCAGCCACATGTCACTTTCTCCTGATAATACAGGTAGTGTACTGTATCACTCTGTGCTATGTAAGAAAGATTACTTTCCTGAGTGTGTTTGGAGGAGGTGGCATTTTCCTAATTTTAACACAAGAGCTATTAATTTCCAAGTGAGGCACTGAAGTCACTGTTAAGTAATTATGGAGGGGGATCATAAATGTTTTGGAAGCAGGAAGGATGCCTTGGGGAATCTAAAATGTTTTCTGCTTCTTTTAAGTGAAATATTATAATTGTTGCTTTGTTGTGTTCACAAAGACTGAGATCAGTTAATCCTCACAGACAGATGCAGCCTGGAGAAAATAGCTCACACAGGAGAAACCTAGATCTCAGCTGTACCTACCCTACAGTTTTCCCGGTGTTAGGAAAGTTCACTTTTCCATTTGAGGGCACCACATTGTAACAACCTCAAGGTCAAAACTGACTTCTCCAGAGGACATAATTATTATGGGACTACAGGGAGATGAGCTGATGCCATTTCTTCCTTATAAATACTTCATAGAGACTAATTCTACCAGGATGTTTGTCAAAGGCCAAGCCTGGTAAGTCTTTCTTTTTTTTTTTTTTCACTCTGGTGAAAGCTGTAAGTAGGTGATAGCAGGAAGCAGGACATTCTGTATAAAGGATTAGATAAGTCTTTGCCTAGAATATTACTTTTGAGACAAACTGTATTCTAAGCATTCAATAGATGGCTGTAGACATGAAGGTATCTATCTGCCTTAACCATTTATAAAAGAACATAGATATCATTTAATGTGATAAACTGATTATATATGTGACAATATAAGGAGCTATTGGAAAGAAGACAAGAGCCTAGCAGAATGATGGAGAGAGAGAGATA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6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acctgtgcctataacttgaaggtttgacttatttcattgtgtcctaaatACAGAATACTTTCTAGGCATGTAATCTATGAACTGAGCTATATCCCAGGCCCACAGCCCAGTTTCTCCTGAAAATACAGTTACATTTTCTCACTTCTATCTGCTTTGTAAGAAACATTTCTCTCCTAAGCGTGTTTGGAGGAGGTGACATTTTCTTAATTTTATCAAAAGAGCTGTTAATTTCTAGGTGAGAACCTAAAGCCATTGTCAATTATGTATGGAACTGACCATAAATGATTTAGAAGAACAAAGGATACCATGGAGGAATCTAAAATGTTTTTCTGTTTCTCTTAAGTGGGTATTAATGTTGTTACTACTGCTTTGTTCACAGGAACTGGGATCAATTAATCTACACAGACAGATGTGGCCTCCAGAGAATAGCTTACATGTGGGAAATTCAAAGCTCAGCTGTTCCTACTCTATTGTTTTCTTGGGATTAGGAAAGTTCACTTTTGCATTTGAGCATAGCACTTTCTAACAACCTCAAGTTCAGAACTGCCTTCTCCAGATGACATAACTATGGGTCTAGAGGGAGATGAGCTGATAATATCTCTTCCTTATAACTACTTCTTAGGGCCTCATTCTACAAGGATGTTTGTTAATGGCCAAGCTGGTGAGTGTTCTTTTTCTTTTCATTTTACTGAGAGCTTATTATAGGGGGTAGAATAGGAATAGGATTCTGTAATATATGATTATAGAATTCTCTGCTTAGAATATTACTTTTGAGCTATACAGTACAATAATCGTTCAACAGATGCTTGTAGACATGAATGGGTCAATGTAACAATTTATAAAAGAACATAGATTTATCTTAATGTGATCTCTAATTGCATATGATACAGTAGAAGGGGCTATTGGAAAGGCGATAGGGCCTAGCAGAAGGATGGATAGAGAAATAGGAAAGGCTAATGGGTAAAGGTAATCAATGGCTAATATGTATTGAACAAACATGCCCTGAAACCCATCACTTTTTTTTACAATGAATGTATATGGGTATACATGTAAAACTAGGTCCAGATGCAATATTTTAAGGAGCATATCTGATATAGGATTCTCCAGAGTTTGTACTCTAATAATTCTAAGAATGTGATTCTACCTAGGTATTGCCAAATGTGCTAGATTTCTATTCTTGTAACAGAACACTGAAATACCTTAGAGGGTGATAAAGAAACACTCTTATTGATGTGCAGGATTATCTTCATAGAATTAAATTATCTTTAATTGTATTTTGTATTTTCTCATTTTACTACTTTTGTCATGTTAACTGGCTGTATGCATTTAAGTGTAAGAAACTTAAGCTA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GAAAAATGGCTTTCCTCAAGTATGTTTGCTGGAGGTAACATTTTTATTATTTTAGCAAAAGAGATTAATTTTTAGGTGAGTCCATGAAGCCACTGTCAAGCACATATGGAGTATGCCATGAATGTTTTGGAAGCTGGATGTATACCTTGGAGGATGTAAAATGTTTTTCTACTTCTTTTAAATGGGATATTATTGTTGTTAGTTTTACTGTTCACAAGGGCTTGTATCAATTAATCCATACATATAGTTAATGCCTAGAGAGAAAAGCTCACATCTTGGAAACTCAGAGCTCAGCTGTTTCTATTCCACTGTTCTCCTGTAATTAGGAAAGTTCACTTTTCCACTTGGTGGTGCCACTTTCTCACAACCATAAAGTCAAAAGTGCCCTCTCCAGGTGACATAAGTATGGGTGTAGAGGGAGATTGGCTAATGACATTTCTTCCATATAACTACTTCTTCGGGTCTCATTCTACATAGATGTCTTTCAAAGATCCAGGTGGATGACTTTCTTTTTCTCTTCATTATAGTTACAGCTGTAAGTAGGTGTTAGAATGATTCTGCAATAAAGGATTAGAGAAGCCTCCGCTTAGAATTTATTTTGAGTAATATTATACCATAAGCAAATAAAAGAGATGCTTTCAGTCATTAAAGTATCAGTGTAATGGTTAATAACACATGGATTTCACTTAATTTGATTTCTTA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tgcactctaccgactgacctacattccagccccAAACCCCATTTCTACTGAGGATACAGTTCCTTTACCTCACCACTGTGTTCTCTGTAAGAAAGATAACTTTTCCTAAGTGTGGTTGGAGGAGGTGACATCTTTGTAATTTTACTGTCAGTGTTATTAATTTATAGAAGAGACCCTGAACTATGGAGGCTACCAGGAATATTTTGTAAGCAGGAAGGATCCTTTGGGTAATCTGAAATGTCTTTGTACTTCTGTTAAAGGAGATGTTATCATTGTTAGCTTTGTTTTGTTCATAAGGACTGGGATTAATTAATCTACACAGACAGATATAGCCTGGAGAGAATAGCTCACACATGGGAAAGCCAGAGCTCAGCTGTTCCTACTCTACTGTACTCCTGGAAGTAGGGAAGTTCACTTTTCCATTTCATGGTGCAACTTTGTAACAACCTCAAGGTCAGACCTGCCTTCTCCAGATGACACCATAGCTATGGGTCTAGAGGGAGGTGAGGTGATGGCATTCCTTCCTTATAACTACTTCTTAGGGCCTCATTCTGTAAGGATTTTCATCAAAGCTCCAGCTGGTGAGTGTGTCTTTTTCTTTTCATTAATATTGAGAGCTGTAAGTAGGTGGTAGAATAAGAACAAGATTCTGTAATAAATGTTTAAAGAATTGCATGTTTAGAATTTTACTTTTGAGCCATTCTGTAGCATAAGCAAACAAAAAAGATTCTTATAGACAAAGAAATATCAGTGTAATGATTCATAAGTAACATAGATTTCACCTAATATGGTTTCATGACAGTAGAAGGGGGCTGTTGGCAAAAGTATGGGTGTCTGGCAGAAGGTGGATAGAGACAGGAAAGGCTAGTAGGGGGAAGACAAGCAATGGGTATTATATATTGAATGAAAATGTCATGTAATCTATCACTTTTTAAAATTGGATATACACTGATAGATATTTAAAAGTAAACCCAAATGGAAATTTTTAACCAGTATATCTCACTATGAATTATCTTG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gatgcacatcccagccccACAGCCCTTTTCTACTGACAGTACAGTTGCATTACTTCACTACTGTGTTCTCTGTAAGAAAGATAACTTTTCCTAAGTGTGTTTTTAGAAGGTGATGTGTTTGTAATTTTAGCATCACTGTTATTAACTTCTAGATGACATCCTGAAGTATGGAGGCTACTAGGAAGGTGTTGCAAGCAGGAAGGATACCTTGGGGAATCTGAAATGTCTTTGTACTTCTGTTAAAGGAAATGTTATTATTGTTACTTTTGTTGTGTTCACAAGGACAGGGATCAGTTAATCCACACAGACAGATATGGCCTGGAGAGAATAGCTCACACATGGGAAACCCAGAGCTCAGCTGTTCCTACTCTACTGTTCTCCTGGAAGTAGGGAAGTTCACTTTTCCATTTGATGGTGCCACTTTGTGACAACCTCTAGGTCAGAACTGCCTTCTCCAGATGACACCATAACTATGGGTCTAGAGGGAGATGAGCTGATGACATTCCTTCCTTATAACTACTTCTTAGGGCCTCATTCTGTAAGGATGTTCATCAAAGGCCCAGCTGGTGAGTGTTTCTTTTTCCTTTCATTAATAGGGAGAGCTGTAAGTAGGTGGTAGAATAAGAACAGGATTCTGTAATAAATGTTTAAGAATTCTATGCTTAGAATTTTACTTTTGAGCCATTCTGTAACATAAGCAAGCAAACAGAACAGATTCTTGTAGACATAGAAATATCAGTGTAATGATTCATAAGTAACATAGATTTCACCTAATGTGGTTTTAAGATATTAAATACATGACAGTAAAAGGGAACTGTGGAAAGTATGGGGGTCGAGCAGAATGGTGGGTAGAGACAGGAAAGTCTCTCTTAGATCTACTCTGGATATTTCC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7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tgcactcaactgactgacatacatcccagccccACAGCCCATTTCTACTGAGGATTCAGTTCCTTTACCTCACCACTGTGTTCTCTGTAAGAAAGACTACTTTTCCTAAGTGTATTTGGAGGAGGTGACGTATTTTTAATTTTAGTATCAGTGTTATTAATTTCTAGATAACACCCTGAAGTATGGAGTCTACGCGAAATTTTTTCCAAAAAAGGAGGACTCCTTGGGGAATCTGAACTGTCTTTGTACTTCTGTTAAAAATAAATGTTATTATTGTTACTTTTGTTATGTTCAAAAGGACTGGAATCAGCTACTCCATATAGACAGATATAGATATAAGCCTGGAGAGAATAGCTCACACATGGGAAAGCCAGAGCTCAGCTGTTCCTACTCTACTGTTCTCCTGGAAGTAGAGAAGTTCACTTTTCTATTTGACGGTTCAACTTTGTTACCATCTCAAGTGAAAACTCTCTTCTCCAGGTGACACCATAATTATGGGTCTAGAGGGAGATGAGCTGATGACATTCCTGCCTTATAACTACTTCTTAGGACCTCATTCTATAAGGATGTTCATCAAAGGCCCAGGTGGTGAGTGATTCTTTTTCTTTTCATTAATAGTGAGAGCTATAAGTAGGTGGTACAATAGGAACAGGATTCTGTAATAAAAGGTTAGAGAATTTCTTGTTTAGAATTTTACTTTTGAACCATTCTGTAGCATAAGCAAGCAAACAGAACAGATTCTTGTAGGCATAGAGATAGCAGTGTAATGATTTAAAAATAACTTAGATTTTACCTAATATGGTTTCAGGAatatatatatatatatatatGTTATGA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7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tgcactctgccaactaacatacatcccagccccAAAGCCGATTTCTACTGACAATACAGTTTCATTACCTCACCACAGTGTTTTCTATAAAAAAGAATACTTAAGTGTTTTTGAAGGAGGTGACATTTTTGTAATTTTAACACCAGTGTTATTAATTTCTAGATGTTACCCTGAGGTATGGAGGCTACGGGAATATTTTACAAGAAGACAGGACACCTTGGGAGAATCTGAAGTGTCTTTGTACTTCTGTTAAAGGAAATATTATTGTTACGTTTGTTGTGTTCACAAGGACTGGGATCAGTTAATCCACACAGACAGATATGGCCTGGAGAGAATAGCTCACACATGGGAAACCCTGAGCTCAGCTGTTCCTACTCTACTGTTCTCTTGGAAGTAGGGAAGTTCACTTTTCCATTTAATGGTGCAACTTTGTAACAACCTCAAGGTCAGACCTGCCTTCTCCAGATGACACCATAACTATGGGTCTAGAGGGAGATGAGCTGATGACATTCCTGCCTTATAACTACTTCTTAGGGCTGCATTCTGTAAGGATTTTCATCAAAGGCCCAGCTGGTGAGTGTTTCTTTTTCTTTTGATTAATATTGAGAGCTGTAAGTAGGAGGTAGAATAGGAACAGGATTCTGTAAAAATGTTTGGAGAATCTCTGTTTAGAATTTTACTTTTGAGCAATTCTGTAGCAGAAACGAACACAACAGATTCTTGTAGACATAGGAAAATCAGTGTAATGATTCATAAATAATGTAGATTTCACCTAGTATGTTTTAAGAATATTATATACATGACAGTCAAAGGGGGCTGCTGGGGAAAGTATGGGGTCTAGCAGAACGGTGGGTACAGACAGGAAAGGCTCTATTAAATCTATTCTGAGTATTTCAAAAATATC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C_7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gccccATAGCCCATTTCTACTGACAATACAGTTGCATTCCTTCACCACTGTGTTCTCTGTAAGAAAGATAACTTTTCTTAAGTGTGTTTTGAAGGAGGTGACGTTTCTGTAATTTTAGCATCTGTGTTATTAATTTCTAGATGTTACCCTGAGGTATGGAGGCTACAGGGAATGTTTTACAAGAAAGTGGGACACCATGGGAGAATCTGAAATGTCTTTGTACTTTTGTTAAAGGAAATATTATTGTTACTTTTATTGTGTTCACAAGGACTGGGATCAGTTAATCCACACAGACAGATATGGCCTGGAGAGAATAGCTCACACATGGGAAAGCCAGAGCTCAGCTGTTCCTACTCTACTTTTCTCTTGGAAGTAGGGAAGTTCACTTTTCCATTTGATGGTGCAACTTTGTAACAACCTCAAGGTCAGAACTCCCTTCTCCAGATGACATCATAACTATGGGTCTAGAGGGAGATGAGCTGATGACATTCCTGCCTTATAACTACTTCTTAGGGCCCCATTCTGTAAGGATTTTCATCAAAGGCCCACCTGGTAAGTGTTTCTTTTTCATTTTCATTAATATTGAGAGCTGTAAGTAGGAGTTAGAATAGGAACAGGATTCTTTAAAAATGTTTGGAGAATCTCTGTTTAGAATTTTACTTTTGAGCAATTCTGTAGCATAAACAAATACAACAGATTCTTGTAGACATAGGAACATCAGTGTAATGATTTATAAATAATGTAGATTTCAGCTAATATGGTTTCCAAAGGTAAGACTGTTGAGATCAATTGCAAAAAGTGTGTGGATGCTGATGATGTAAA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D_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TCCTCAATCCATTATCTTGAGTGTAATTAAAGAATTTGTTCTTTCCTGATAAATTTCTATAAAAACTGGTACAGTCTAATATAATAATAAATTTCCATGGAGGTCTCAGAAAATGAGTCATGACCGATCTCGAACCACATAAACCTTGGAATAACCCAAAAACTCCTGATGGGGAACACAGGCTCAGTTCTTTGATTTGTCAGACTAAACTGCCCTTGTCCACACATGGGAAAATACAAGATTCCAGACTGCCTATTGATTATCTGTCTGGAAGGACTTGATGTCAGCCAGATTTTACAAGGTGAAAGCATATAATGTAATGCACACACACACACCCCTGAATATAAACCTAACATATCTCTTGATCTCCCCTAAAGAGCATCCTCTCTATAACTGATGCCAACACCACTTTACCACTTAAATACTCCCTAAGGAAACAAGGAAAACTTCTTGTAACTTTTGCTCTACTACTCATTATGATATAATAAAATCTTGGGCATCATCAATAATTACCAGGAAGTGAAATTGGTGATTTGCCTTAGGGATAAATGCATTTTGTTTCATTAAAAGTTTTCCAATATACCTATACAGTCATTTTCAATAACACGACAGATGACAAGGGAATGGACTCTCAGAAGTATTTCAGGATCTGACACTCCCCCTTTATGAGCTCTGATATCAGGCTTCATTCAGCAATCTGCACAGGACTTTATGGGAGAGGTAGGCACTTCTTTGAGTCTGTCTTAGGAAATGGATACACAAAGATGTTCTTCAAGGGGAGAGGAACTCAGAGCTATGTTTCTTCAGTAACTACTCAGGAGCTGGCATACATTTCTGTGAGCAACACCATATTTGCTGGTCCTAAGCAGGTGAGAAGTCTGCAAGTTTAAATTTCTGCTTAAAGTTCTCTTCTCCCTCCTAAAATCCAAGGTGTCCTTTAAAGTTAACATTTGTCATTACAATGTCTTTCTCTCCCTAATTTAACTAATTATGTCAATGTTTTCATTTGTCTAAAGACATGTCTATTTCATGGCTCAGCATGTATATGTAAATGTACTTTAAAGTGACATGTATATATTAGATAACTGGTTTTTAGTTGTTAGATGGAGGTTTATTCTTCCTATAGGGGAAAAAAATAAAGGTCCAGAAAAAATGTGAGCTATATAAAAGAAGTATACAAATAATCTGTGTGTACAAAGCATTTAATAGTGATGGTGTTAATGTTTTTTATTGTGGTTCACCAAAGAAGAAGATGACTCAGATATGTGCCCAGCACCAAATTCCTCAGAAAAACAAATAAAACTCAGACTGTTATGAATCAACAGAATGCTAGGATCCCTCAGAATTTTTTTCCCAAATGAATGAATACAAGTGAAATTCAAGGTTCTTCTGTGTGAACATAAAACTAGCACATTTTTAAAATAATACATTGGTTTTTATCATCATGATGAGTAGTCTGAAAATATATCAGCATTATATGTATTAATTTGGGGAGAATATTTCATTCACTCTTTTTTTTATAAAGATtttattta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D_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TGTCAGACTAAAATGCCCTTGTCCACACATGAGAAAATACAAGATTCCAGACTGCCTGGTGATGATATGTCTGGAAGGAATTGATTTCAGCCAGATTTTACAAGGTGAAAGCATATTATGTAATGCACACACACACCCCTGGATATAAACCTAACATATCTCTTGATCTCCCCTGAAGAGCACCTCTTTATACCTGATGACAACACCACTTTACCACCTAAATACTCCCTAAGGAAACAAGGAAAACTTCTTGTAACTTCGGCTCTACTACTCATTATGATATCACAAAATCTTGGGCATCATCAATAATTACCAGGAAGTGAAAATGGTGATGTGCCTTTGGGATCAATGCATTTTCTTTCATTAAAAGTTTTCCAATATACCCATACAGTCACATTCAATAACACGACAGATGACAAGGGAATGGACTCTCAGAAGTATTTCAGGACCTGGCACTCCCCCTTTATGAGCTCTGATTCATTCAGCAATCTGCACAGGACTTTAGGGGAGAGGTAGGCACTTCTTTGAGTCTGTCTTAGGAAATGGATACAAAAAGATGTTCTTCAAAGGGAGAGGAACTCAGAGCTATATTTCTTCAGTAACTACTCAGGAGCTGGCCTACATTTCTGTGAGCAACACCATATTTGCTGGTCCTAAGCAGGTGAGAAATCTGCAAGTTTAAATTACTACTTAAATTCTCTTCTCCCTCCTAAAATCCAAGGTGTCCTTTAAAGTGAACATTAGTCATTACAATGCTTTTGTCTTTCTCTCCCTAATTTACCTAATTATGTCAATGTTTTCATTTGTCTAAAGACATGTCTATTTCATGGCTCAGCATGTATATGTAAATGTACTTTAAAGTGACATGTATCCATTAGATAACTGGTTTTTAGTTGTTAGATGGAGGCTTATTCTTCCTATAGGGGAATAAATAAAGTCAGGTCCAGAAAAAGCGTAAGCTATATAAAATAAGTATACAAATAGTCTGTGTGTGCAAAGCATTTAATAGTGATGGTGTTAATGTTTTTTATTGTGGCTCACAAAATATTTAGATGACTCAGATACG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D_9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TAATCATTATGATATCACAAAATCTTGGGCATCATCAATAATTACCAGAAAGTGAAAATGGTGATTTGCCTTTGGGATAAATGTGTTTTCTTTCATTAAAAGTTTTCCAATATACCCATAGAGTCATATTCAATAACACCACAGATGACAAGGGAATGAACTCTCTGAGGGATTTCAGAACTTAACACTGTCCCTTTATGAGCTCTGATATCTGGCTTCATCCAGCAATCGGCACAGCACTTTATGGGAGAGGTAGGCACTTCTCTGAACCTGTCTTAGGAAATGGATGCACAAAGATGTTCTTCAAAGGGAGAGGAACTTAGAGCTACATTTCTTCAGTATCTGTTCAGGAGCTGGCCTACATCTCTGTGAGCAACACCATCTTTGCCGGTACTAAGCAGGTGAGAAATCTGTGAGTTTAGATTTCTGTTCAAAGTTCTCTTCTCCCTCCTACAATCCACGATGTCTTCCAAAGTGAAAATTAGTCATTAGAATGGTTTTATCTTTCTATCCTTAATTTTCCTAATTATGTCAATGATTTCATTAGTCTAAAGACATGTCTATTTCATGGCTCAGCACTTATTTGAAAATG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D_9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attgtgaatagagcaggatgaacaggggtggttctctttattagataatgattgctcagttcATATCCTTCTCTGTATGTGCAAAATCGATTCTTTACATTTAAAATTCTATAGAAAATATCACAGTCTATTATGCTTCTAATAAGCCTCCATCATATATCAGAAAATGAGTCATGACCTACCTCAAAGCAAATGGACATTGGAATAGCCCAAGGATGTATGGAGTAAACACAGGCTTCTGTTGCTTGACTTGTCAAACTAAAGTGCCGTTTCTGAGCAGGGAAATAAGTACAGGAGTACAGAATACGTGTTGATGGCTTTCTGATGTCAGCACAATTTTGCAACAGTGAAAGCATGCAGTGTAATACAGTCCCTGGAAACACAGCTAACAAATCTCTTGATCTTCCCTGTAGTGCACCTCTCCACACCTGATGACAACACCAGTTCAGATTTAGATTTCCCCAAAGGAAACCAGGAAAACTTTTTCTAACTGCTGCTCAACTACTCACTATAATCTAACAAAGTCTTGGGCATCATCACTGATTACCAGAATGAAAATATGCTGATTTGCACTGGGGATAAGTGGTTTTACTCCTTTTAGAGGTATTCCAGAATCTGCATACAGACATGCCCAATAACAACACAGATGACACAGTAATGGACTCCCTGAAGGATGTCAGGACCAGAAACTGTCATTTTATAAGCTCTGATATCTGGTCCCCTTTAGCGATCTGCACAGTACTTCCTAGAAAACATGGACAGGAAGTCATTTCTTTGGATCTGTCTTAGGAAACAGATACACAGTGAAGATCTTTGAGGGGAAAGGAAATGGGAGCTGTTTCTGCAGTAACTATCAGGAACTGGCCTTCATCCCTGTGAGCAACCCCACCCTTGTGGAGACTGGGCAGGTGAGATTTCTGCAGCTTTATGTTTCTGCTTAAAGTTCTCTTCTCCTTCCTAAGATCTAGTGTATTCTGAAACCAGTATTAATCAT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D_1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AATTCAGAACTTAGAATCTCTCAAAGGAAACTTGACTAGTCATTAAGATCTAACAAACTCTTGGCATCATCCTTAATTACCAGAAAGTGAAAATGATGATTTGCTCTGGGGATAAATGTTTTTTCTTTCATTAGAGGTATTGCAACATCCCCATACAGACACAATAAATAATATCACAGATAACACAGTAATGGGCTCTCTGAGTGATGTCAGGGCCACACACTGTCTCTTCATGAGCTCTGATAGTGGGTCTCAGTCAGTGATCAGTGAATCACTTCATGGAAAATATGGGGCAGGTAAGGATTTCTTTTGGATCTGTCTTCAGAAATAGTTACACAGAAAAGGTCATCAAATGGAGTGGAATTCAGAACTCTGTTTCTGCAGTAACTCTCAGAAGCAGGCCTCCATCCCTGTCAGCATCTCTATCATTGATAAATGTAGGTGAGATTCCTGCAATTGTAGATATTTGCTTAGACTAGATTTCTTATGCAATCAATGGTGTTTTGTAGAACCAACATTAGTCATTAGAATGACTTCCTTTTTATCTCCAGTTTACCTAATCATGTCAGTCATTTCCTTTGTGTAAAGAAATGTCTATTTCTTGGCTCAGGATTCATCTGAAAAATTCCTTCCATCTGACGACTATATGTGAGAGGACAGGTTTTTAGCTGTAGGATGATGGCTTATTTTTTTCTA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D_1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TCTGTTATGCTTCTAATAACTCTCCATGACTTTCTCAGAAAATGAATCATGATCTACCTGAAAACAAATAGATACTGGAATAATCCAAGGATTTACAGAGGACACATGGGCTTCAATTTTTCAGTTTGTCACACTACAAAGTCTTTGAGTATAAATGGAAATATACAAGACTACACATCACATATTGATGGTCCATCTGAAAGGATGTGATATTAGGATGATTTTGCAAGAAGAAAGGGATAAGGTATAATGCCCTGCGCCCTGCCCCCCAGGAAATACATGTAAGAAATTTCTTGATCTCCTCTGGAGTGTGTCTTTCTACTCTTGATGACAACATCAATTCAGAATCTCTCAAAGGAAACATGACTAATCATTAACAAACTCCTGGAATCATCCTTAATTACCAGTAGTGAAAATGATGATTTGCTCTGGGGATAAACGTTTTTTCTTTCATTAGAGGTATTGCAACATCCCCACACAGACACAATAAATAATACAACAGGTAACACAGTAATGGGCTCTCTGAGTGATGTCAGGACCAGACACTGTCTCTTTAGGAACTCTGATATCTGGCTTCAATCAGTGATCAGCACACAACTTCATTGAAAATATAGGGCAGGTAAAGATTTCTTTGGATCTGTCTTAGGAAATAGCTCTGCAGAAAAGTTCATCAAAGGGCATGGAATTCAGAACTGTGTTTCTGAAGTAACACTCAGAAGCAGGCCTTCATTCCTGTGAGCATCACCATCATTGATGAATGTAGGTGAGATTCCTGCAATTGTAGATTTTTGCTTAGGCTTCATTTCTTTCTTCTGCTATTAATGGTGTTTTGTAGAACCAACATTAATAATTAGATTGACTTCATTTTTGTCTCCACAGTTTACCTAATCTTGTCAGTCATGTCCTTAGACTAAAGAAATGTATATTCCATGGCTCAGGATTCATCTGAAAAATTCCTTCCATGTGATGAGTATATGTGAGAGGACAGGTTTTTAACTGTAAGATGAATGCTTATTTTTTCCTATGGACAGCAAAATAAACCAAGTAAGTTTCAGACTAAACATGATCTTTCTAAAACTCAGTTTCAAAAAGTCTTTGTGTGCAAAGAATTAAACTGTAATTGTTTTAATGGTTTCAGTTGTGGATGACAAAAACTGCAGATGAATCAATTATGTGTACAGCACCTAATTCCTTAGAAAAACAGATGAAGTTAGaaaatttataaattaataatataCTTCGGCTCCACAGACTTTTGTCCCACATATATGATATATGTGTAAATCAAGGTTCTTCTATATGGACAGAATAAGAGTGACATTTCCAGAAATATTTTGCATACAATCGATATGGTGAAGAATGTAAAAATTTATCAAAACTAGATGGATTAT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D_1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TCTATTATGCTTCTAATAAGACTCCATTGTCTCAGAAAAATGAGCCATGATCTATTTCAAAACAAATGGACATTGGGATAACCCAAGAACTCATGGAGGAAATACTGGCTGCAGTTAATAGATTTGTCAGACTAAAATGTCCCTGTCTGCATACGGAAAGATAAAAGACTCCAGATCACATGATTATCACCTTTCTGGAAGGATTGGTATCAGCACAATTTTGCAAGAGCAAAAGCATAGTGTGAAATGGACACCCTGGAAATACATCTAACAAATCATTTGATCTGCTCTGGGTGCACATCTCCACATCTGATGACACAAATTCATAACTTGGGTTCTCCCAAAGGAAATATTGAAAACTTCTTGTAACTTAATACACAGATACTCATTAACATCTAACAAATTTATAGACATCATCATTAACTATTAGAAGGTAAAAATAGAGATTTCCTCAGGGGATATATGACATTTTTTCTCTATCAGATGTATCCCAAATTATCCTGTAAGACACTGATACCACAGATGACACAGTAATGGAGTCTTTGAGGGATATTACTCCTGATACACTGTGCTTTCATGAGGATAAATATCCTGGTCGCGTTCAGTAATCTGCACAGCACTCTGTGGAAAATGTGGGAAGTATAAGCCTTTCCTTGGATCTGCTCAGGAAGTAAATGCCCAGAGAGTCTTCAAAGGAAGACAGTCATAGCTGTTTTTCTTCAGTAAATGCTAAGAAGAAGGCTTTCATCCCTGTGAGCCACCTGATCCTTGATGTGATTTGGCAGGTGAGATTCCTACATTTGTAGATTTCTGCTTAAAATTCTCTTGTTCGCATGCAACTCAAGAGCATCTTTTGAAGCTGACATTAATATTTATAGTGTTTGTTGTTTTGTCTCTCTAATTTATGGAGTTATTTCATTGATTTCTTTATTGCCCAAAAGTGTATGTTTCATGGGTTAGCA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D_1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TCTTAATGATTGCTCAATCCAAATCTTTGCTTGTATGTTCAGAATTTCTTCCTTACAAAGCAGATTCTCTTGATACTAGCAATGTATATTAGGCCTCTGATAAGGATTCATGAGTATTTCAGAAAACAAGTCACAATCTACCCGAAAACAAGTGGATATGGGGATAACTCCAGGATTCAGATGGGAAAGATCAGCTTCGGTGAATAATTTTGTCAGAAGTCTGTGTCCTGGGACAAACATGGGAAAGTTGGAATGAATCAACTTCCTGGGCAATTACAGAATCGGAATGACATGTTGCCTCTTTTCTGGAAGGAGTTTGTGTCAGCATAATTTTGCAAGAGTAAAATACTAGGGAGGAACATAATCCATAGAAATGTTCATAATGAGTCCCTTGTTCTACTCTTGAGTGCCCCCAATTCACATCTGATTACAAGATCAATTCAGAACTTAGATTTCCCCAGAGGAAACATGAAAACTCTTTCATAACTTCTGCTCAGGTACTCATTAAAATTTCACAATCTCCTAGACATTATCATTAAGCATCAGAAAATAAAAATGGGGATTTTTCTCTGGGGATAAATGATTTTTCCTTTATAGGAAGTATCCGAAAGACATTATGCAGACAAATGCACTGACATCACAAATAACACAATAATAAACTCTGGAAGATGTCATGTCCAGGCACCCTATTATTTTATGAGAGTGGAAACCTGAACTCTTTTGGGTTACCTTCACAGAACTGCATGGAGAATAAGAAGCCATTCATAATTTTCTTGCTTTCTTTCTCAGGCTAAGAGTGACAAAGAGAAGTTCCTCAATGAAACAGACACTATGATATACCCTTCTATAAGAGCCGTTGTCTTCTTCTTCAGCCTGTGAGCATCCTTGCCCTAAATAAGGATCAGAAGGTGGGAATCTTCCAATCATAGACTTATGCTTAAAATTCTCTTCTCCCTTTTTTAGTGTAAATTGCCTTCTGAAGCCAACATGAATCATTAGTTCTTTTTGAAGCCTGCAGTTTAATTCAAATAGGTTAATATTTTTGCTTTCATTTCAAAAAGTTATCTGATTTTTTAGACTTTCACTCAGTAGAAAACAATATTCAGTGTGACATCTGGATGTTAGATGTTGAATTTTATCTGGTGGATGGAGGCCCTCCTGCTCCTACAGAAAACATATAAACAAGTAAAGTGCAGACTAAGCATCAGCTTGCAAAGGGTATAACAGTGATTTTGTTAATGATTTTGGAGGGAAGCTGGAGATGATGCAGGTAAGACTCTGGAACCTGACACTTTAAAAGAAA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D_1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ATGTGCCCTTTGTTTTACCCTTGTGTGTTCGAATTCACATATGACTACAAAATTAATTCAGAACTTAGATCCCCAAAGGAAACATGAAAACTCTTCCCTAACTTCTGCTAAGGTACTCATTAACATCTAACGAACTATTAGACATCATCATTAAGCATTTGAAAGTAAAAATGGAGACTTGCTCTGGGGATAAATGATTTTTCCTTTATAGAAAGTATCCTTAAGACAATATGCAGACAAATGCACTGACATCACAAATAACACAATAATTAACTCTCTGGAAGATGTCATGTCCAGGCACCCTATTATTTTATGAGAGTGGAAACCTGAACTCTTTTGGGTTACCTTCACAGTATTGCATGAAGAATAAGAAGCCATTCATAATTTTCTTGCTTTCTTTCTCAGGCTAAGAGTGACAAAGAGAAGTTCCTCAATGGAACAGACACTATGACATATGCTTCTATAGGAGCTGTTATCTGGAACGGGTCTTCAGACTGTGAGCACCATCATCCTGAATATGGATCAGAAGGTGAAAATCTTCCAACCAGAGATTTATGCTTAAAATTATCTTCTCCCTTCTTCAGTGTAAATTGTCTTCTGAAGCCAACATGAATCATTACTTCTTTTTGAAGACAAAAGTTTAAATCAAATAGGTTAATTTTTTTCTTTCATCTCAAAGGAATGACTATTTTCTAGATTAGCACTCAGCAAAACACAGCATTCAGTGTAATGTATATGAGATGTTGAATTTTATCTGGTGGATGGATGCACTCGTGTTCCTTTTGAAACATATAAAAAAGTAAAATGCAGACTAAGCAGCAGCTTGTGAAGAGAATAATAGTGATTGTGTTGATAATTTTTGAGGAAC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D_1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TAAGGATTGCTCAATCCATATCTTGCTTGTTTGTCCAGGATTCCTTCCTTACAAAGCAGATTCTCTTGATACTAGCAAAGTATATTAAAGTTTCTAATAGGGATTCATGAGTATATCAGAAAACAAGTCATGATCTACCTGCAAACAAGTGGATATGGGAATAAACACAGGATTCAGGTGGGAAAGGCCAGCTTCAGTTAATAAATTTGTCAGAACTATGTGTCCTGGGACAAATTAGGAAAAGTTGGAATGAAGCAACTTCCTGGGAAATTACAGAATCTGACTGACACATTGCCAGTTTTCTGGAAGGACTTGGTGTCAGCATAATTTTCCAAGGGAGAAATAGTAAGGAGGAAAGTACTCTATAGAAACTCACATAATGAGTCCCTTGTTCTACCTTGGAGTGCCCCAATTCACATCTGACTACAGGATAACTTTGGAACTTTAATTCTCCCAAAGGAAACATGAAAACTCATTTATAACTTCTATTCAGGTACACATTAGCATCTAACAAACTCCTATACATCATCATCAAGTATTAGAGAGTAAAAGTAGAGATTTGCTCTGGGGATAAATTATTTTCCTTCATTGGAGGTGTCCCAAAGTCTCCAGAGAGAAAAATACACTGACACCACAGATGATGAAATAATAAACTCTCTGAAGGATGTCATGTCCAAGTACCCTACTATTTTATGAGATTGGAACCCTGAACTTTGTTGGGTTATCTTCACAGCATTACATGAAGAATAAGAAACCATTCAGATTTTCTTTGCATTCTTTCTCAAGCAAGGTGTCACACAGAGAACATCTTCAATGTAACAGGTACTACAATATATGCTTCTATAGGAGTTGGGTTCCTAAGCAGGCCTTCAGATGAGCATCTTCATCCTGACTCTGGCTCAGAGGTGGGACTTTTGCAACCATAGACTTCTTCTTAAAATTCTCCTCTCCCTTCTTCAGTGTACATTGTATTCTAAAGCTAAAATGAATCATTATTTCCATTTGAAGACTGC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D_13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AAATGATTGCTCAATCCATATATCACTTATTTGTTCAGGATTCCTTCTTTGCAAAGCAGATTCTCTTGATACTAGTAAAATATATTAGGCTTCAGATAAGGATGCATGAGTATATCAGAAAACAAGTAATGATATGCCTGCAAACAAGTGGATATGGAAAATAACCTGAGGATTCAGGTGGGAAACAACAGCTTCAGTTAATAAGTTTGACAGAAGTATGTGTCCTGGGATTAAACATGGGGAAAATTAGAATGAAGCAATTTCCTGGAAAATTACAGAATCTGAATGACATGTTGCTGGTTTTCTGGAAGGATTTGTTGTCAGCATAATTTTGCAAGACTGAAATAGTAGTGATAAAGCACTCCATAGAAATGTGCATAATGAGTTCCTTGTTCTACTCTTGAGTGCCCAAATTCACATCTGATCACAAGATCAATTCAGAACTTATGTTTTCCCAAAGGAAGCATGAAAACTCTTCCCTAACTTCTGCTAAGGAACTCATTAACATCTAACAAACTAGACATCATTGTTAAGCATCAGAAAGTAAAAATGGAAATTTGCTCTGGGGATAAATGGCTTTCCTTCATCAGAGGTATCCCAAAGACACCATGCAGACAAATACACTTACACCACAGATGACACAAAAATAAACTCATGGAAGGATGTCATATCCAGGAACCCTACTATTTTATGAGAGTGGAAACCTGGACTTTGTTGGGTTACCTTCACAGCATTGAATAGAGATTAAAACCCATTCTGAATTTCCTCTCATTCTTTCCCAGGCAAAGAATCACACAGAGAACTTCTTCAATGTAGCAGGTACTACAAGATATACTTCTATAGAAGCTTGCATTCCTGAGCTGGACATCAGATGAGCATCTTCATCCTGTGTCTCAGAAGGTAGGATTCTTACAAGCATAGACTTCTTAGAATTTTCTTCTCCCTTCTTCAGTGTACAGTGTCTTCTAAAGTCAATATGAATCATTAATTCCTTTTCAAGACTGCGGTTTAACTGAAATAGGTTACTATTTTGCTTGCATCAAAGAAATGTCTGTTTTCTCGATTTGCTCTTAGCAGAAAACAGCAATCAATGTAACATCTGTATGTGAGATGTTGAATTTTATCTGGTAGATGAAGGCCTCTGTGCTCCTTTAGAAAACGTATAAACATGTAAAAAGAAGAGACTAAGCATCAGCTTGCAAAGGGAAAATAATGATTGTCTTAATAACTTTGAAGGGAAGATGGAGATGATGCAGGTAAGACTCTGTCACCTGAGTCTTTTTAGAACAAAAAATAAAACTGGGAAAAATATGAATAAATGAAACTCCTTAGCAAGTGGGATTTTTCACATGGAG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D_1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GGAAATTACAAAATCTGTGTGACATGTTGCCAGTTTTCTGGAAGAATTTTTGTCAGCATAATTTTGCAAGACTGAAATAATAGTGATAAAGCACTCCATAGAAATGTGCATAATGAGTTCTTTGTTCTAGCCTTGAATGCCCCAATTCACATCTACTACAAGATCAATTCAGAAATTAAATTGTCCCAAAGGAAACATGAAAAACTTTTCATGACTTCTGCTCAGGTGCTCATTAACATCTAACAAACTTTTAGACATCATCCTTAAGCATCAGAAAGTAAAAATGGAGACTTGCTCTGGGGATAAATGACTTTCCTTCATCAGAGTTGTCCCAAAGACACCACGCAGACAAATATGCTAACAGCACAGAGAACAAAATAATAAACTCTCTGAAGGATGTCATGTGCAGGTACCCTACTATTTTATGAGACTATAAACCTAGACATTGTCGGGTTACCTTTACAGCATTGGATAGAGATTAAAAACCATTCTGAATGTACTTCCATTCTTTTTCAGGCAAAGAGTCACACAGAACTTCTTTGCTGTAAAAGGCACTACAATATATGATTCTATAGGAGCTGTGTTCCTGATGTGGCCATCAGATGATCATCTTCATCCTGTGTCTCAGAAGGTGGGATTCTTGCAACCATGGACTTCTTAAAATGCTCTTTTCCCTTCTTCTGTGTACATTGTCTCCTAAAGCCAACATGACTGATTAATTTTTTGAAGACTGAAATTTTACTCAAATTGCTTAATATTTTCTTTTATCTCAAAGAAATGTCTGTTTTCTAGATTTACTCTTAGCAGAAAACTGCATTCAATGTCATTTATGTACGTGAGATGTTAAATTTTATCTGGTGGATGGAGGCCCTCATGTTCCTATAGTAAACATATAAATGAGCAAAGCGGAGACTGAGCATCAGCTTGCAAAGGGTATAATAGTGATTGTGTTAATAA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E1_3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ATGATTTTTCgtgtgtgtgtgtgtgtgtgtgtgtgtgtgtgtgtgtgtgtgtgCAAATCATTACCACAAACACTTCAGCTGTTATTCCTGAATTTTTGACTGATTGTATTTGACCCAATGTGATAACAGTAGGCAGTGCTGGAATCTGATAATTAATAATAGACTAAACTTTCTATAGAAGAGTTAAGAGAAGGATTGAGTAGAATAAGTCACAGAAACCTCTTTGTAAAGTCCTCACACAGCAGACTTTAATATTCTCAGTATGTTCTGAAATAGTTATCCTTCAGATGTCATGAGAATATAATTGTTTTTAGTTCTTCAAACACTTTGGAATGTCTCTTTGAAGACACTCACataaatttaataattaaaaaaGTACCAGAAGAGTTATTGGCTCCCAAAGCAAGTGGTGTCATTGTCACAGTAGATGTAATGAAAACTGCAATTCATAAGGGAGATGAGGTCACAGATGTTGACCTTTATCTCACAGTTGAGATGCCTTGATTTTTGCTAATGCTGGATTTCACAAATTTCAGCAGATCAGGAAGTGCACACTGAGCTGAAGTTTGAGCAGGTGAAGTCAGGTGAGCTGTTTGTACTTGGTGTGGGAAGCAACACATCAAAGGAAGGAAGTCTGGAGTAAAGATTTTATAAGGA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E1_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AAGAAAGATGAATTCTAGTGAGAAACACAGGTTTCATTGTACATCTTCCATATATCAAACACTTATATTCCCAGCATGTTCCTTCTTCATCAGCCTTCAGTGATTATGAAATCAAGAGATTCTTCAAGCACTTTATCTCTTTTGAGACACTCATCCTATTGAGAAATCATCTTTAGTGAATTGAAATACCTAGAAAGTCTCAGGACAGTTATTGGCTCCCAAAGAAAGTTCTGTTATTGCCATGTGATGTGACATAAAAATTACAATTCTGAGGGAGTTGAAATCACATGTTCTGTTCCTTTATCTGAGGATTATGCTCCCTTTCTCTTTCACAGTGCTGTCATTTCAGGAGCTACACACCAAGCTGATAGTTCTGCTGAGAAAAGGAGTGAGGTATGTATGCAATTTGTACTGAGTCTCTGCATTTGCAGAGAAAAAATGATAGTTTTGGTAAATGCTCAAGACTGAAGAAGGGATTCTGGGGTGAAACACGTAGATGATTCTCGGCTAAGTGAGAAGAAAATTTTATGAGTATAAGTAGATTTGGTTAAGTAAACAGTGCTGCTGGCCTGCTGCTAATTTCTGACTTCTAAATAATGTATGTTAAAATCTTCTCTGATGATGAATTTAAATAA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E1_3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GGCTTCTTGGTCATGTTTAGGGTGGTATTTGTTACTGTTCCTAGCATGTTTAAGTACCTGCAACTCTAGTTAACTTGCAACATATTGTACAAAGTGGGCAATACTTTCCAGTGCAGATTATGATGTCCTGTTTTCCTCTTACTAATAAATACTTCATTAACTATTCCTAAATTCCTTAGTGACTCTTCTTTGTTCTATATTAGTGCTCTAGAGTGAAACAGCTGTGGGATCTGATGAACCCAAACAAGGTTAGGGTCCAATTAAACACACTGGCTTCCTTACAAGACTCTCACACATCCAAACCTGATGTTCACAGAACTTTCTGTAGAATCTTCAGTGATAATAGAATCCTAAGAGACAGTCCAAAGACTTTGACTCTTTTGAGACACTCACAAGAAAAAAATAATTCCACTTTGGTAATTAGAAGCTGTAAGAAAGTCTCAGAAAAGATCCTGACTCCCAAAGCAAGTGTTGTCATTGTCAGTTCTATCTGCAGTGTAGGAGAGAGAAGGAGAGAAGCTCAGAGATAAAGGCTCTATCACTCAGCTCCCTCGGAATGGAAAACCTCATCCACTTGAACTGACTTTACACTGAGCTGAAGGTTCTGCTGAAGAAAAGAGCGAGGTGTGCAATTTGTACTGAATCTGGTAAGCAGAGAAATAAGAGAGCTCTGCTAAGTGTGGAAATCTGGAAAAGGTTTTCTAGGGTAGAAACATGCCCAGAAAAGTGTCAGCTAAGGAAGAAGAAAATTTTCTGGATTATAAGCAGATTTGCTAAAGAGAAAAATGTCCTTGACCTGGTGCTAATCCATGTGGTTCCTAATAGCATGTGATAAAATCTTGTCTGATTTTGAGCATTGGTGAATTAACCCAGTGATATATTGAAT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E1_3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TTTCCTCTTACTGATATTTCATTATATATCCCTGAATTCCTGACTTATTTTTTTTTGATGAGTATTACAAAGAGGGACAGCTATGGGATATGAAAATTAATACTTTCTGTAGAACAACACAGAGAAGGTTGAAATCCAATGAGACACAAAGGCTTCTTTGTAAGATTCTTACAAATCAAATCCCGAGGTTTCCTGCACCTTTCCTCCCTGTCAACCTTCAGTAATCATGAAATCCTAGGATGCTTTCCAAACATGTTGTCTTTTGAGACACTCACAAGAGAAAATAAATGGGATTTGGTGATTATTGATAGGAAAATGAGACAGAAAAGTTATTGACTCCCAAAGCAAAAGCTGTCATTGTAGCAAAAGCTGTCAAGTGCAGGTGAGATGAAAATTATCATTCTGAGGGAGGTTCATTTATGGAGTTATGAACCTTTATCTCATGGTTTCTCTTCCTCTCTCACTTACACTGCTGACCACCATGCCAGGAGCTGCACACTGAGATGTAGCTTCTGCTGAGGAAGAGTGAGCTGTGCAATTTTACTGAGTCTGGTAAGGAGAGAAAATAGGGGAGGAATGGTAAGTGCCCATGCCTGGAAAAGGGATTCTGGAGGGAAA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E1_4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ACCAATGATTTCTAGTGAAGATAAAGATGTCACATTTTCCTAAAAGGGTTCCAAAAGCACTGGGATCCAAAAGTTAGTACTTCACATGGTTTTGTTTAGGAGATCCCAGAGAAGACTAACTGCATCCAAAATGACAAACAAACTTCCTTCCAGAACTCTTTCACATGAGACTTCAATATTCATGGCACACTATCTTCTAGTCAGCCATCAGGGATCATGAAACTGAAGAACTTCTCCAAACACATTGTCTCTTTGGATACATTTGCAAGAAACTCATCAGTGTCTTTAATAATAATCAACAGGAAATTTTTCAGAAATGTCTTTGGCTCCCAAAGGTAGTGCAATTATCACAACTGTAGGTGATATGAAAATTGTAGTTTTGAAGAGAGTTGAGGTCAAAGGTCTCTGAAATACTATCTAAGGGCTGTGCTGACCCCTCTTCCATAGTTTTTGCTGTCATTCCACGAGCTGCACACTGAGTTGAAAGTTCTACAGACTGAAAAATTTCAGGTGAGATTCTTGTTTTTCATCCTCAAAAGCAGTGAAATCATGTAACAAAGGTCTGGTAAATGTCCACCTCTGGAAAATAGATTCTTGGTAGAAACAGAAGCCTTGTGACTTTGTTAATGATCAGGAAGACTTTATAGACTGCAGACCAAATTACTAAGGAAAAGTGATTGTCTCTGACCTATACTAATTTGTATACTATCACATTATGCAGCAAAAGTGTAACAAAATCCTCTTTCAGGCTACCTACTGAAAACTGTAAAATCTAGTAATTTTACCTGATTTTGAAGGTGTTTCAGGTTAATTCCCTCATTCAGGTTTCCATTTATTGTACATATAGAGTAATTTTGCAGTGTGACAATCTAAAATTTTGGAAAATGACTTTGTGTTTACAAATAAACCTTAGAAATGGATTTATAAAACTCATCTAATCTTAGGAAGAAGCCAAGATTGGGACTTGCCAGGGAAGTAACATTTCTAGACAGCACTACATCTATGACTGGGCAGGAGCTTTATCTGTCAAAACAATCATAAGGTGACTACTGAGACTGTATTCTCTCTTGAACTTGAAAATATTGTGTTAAAGTCAAGGTGACAATGTCATTGTGAATCTGGTAGAATTCTGGTCTAGCATGAGTACAGTTTCTGTCATTTCCCCTACTTTAGTGATATGCTGACTGCACGGGCATCTCACAATGGGTTTTCCACTTTTCATAACTGAAGTTTCCAGAATATAAAGCCTTATACATAGCAGGAAAGAGTTTAAACTTAGGTGACACCCATAGCACATATTTATAACATTCCTTTTAAATATGTAGTTGATAAGATTTCATATTTTATAGATTACATATGCATATATATTTTCACTTAGGTGTCATTTATAAGTCTTGATTTATTACTAATAG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E2_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TATGAAACACTCAAATATTTTAACTAATACAATTGTAAAACTAAAAGTTAATTAAGTTGATTTGTGTTGGAAGAAGTAATTAAAGACTGTGATCCAACTCAATACAGAAACTTCTCTTACTTTGTCATTTTTTTTTTACCTCAAAATTTCTAACACTTTCTACAGTACACCTGGTCAGCATTCATGGATCTAAAAAAACACAATCACTACTAAAAACACCTTATGCCTTTGAAAAACTTCAAAATAAACTCTCTCTAAAGCATTTTGTTAATTAAAAACTGGAAAATTTGCACAGATGATCCTGTCTTCCCATGCCAATGCTGTCATGTGCATTGTAGGTGAAAAGAAAACTGCAGTTCTGGAGGAAGGTGAGGTCACACAGTCACAGACTTCTACCTCAGGCTTAAGCTGGCTCTCCTAATGAACTGCACATCAATGAGTCTGAATCTGCTCAATGATCCCAGCATTCTGCAGAGGCAAGGAGCCAGGTGAGTCCTTTTTATATCAGCCTGAGTAGCAGAGCCAACCAAGAACAAAATCCTAGGTAAATGTTCACATCTCCTAATAGGAAACTAAAATAGAAAGAGATGGATGGCATGGTCATAGAGGACAAGAAAAATTCTACAACTAAGACATGATTGAAAAGGTAAAAGTATTCCTGACCTTGTGCCAGTCCTTCTCATTTCTTACTGGAATATAATTCCCTACTAAGTGTAACTCTGGATAACACCAGGATAATATAACCTCTCTTTAAAGGAGCTGAAGTATTGTGAAAATAAGACAATGTGATAACATACCTTATCTTACACAATGGGTAGAATAATCTTAAAGTATTATTATTATTATTTAACTCATCAAGGAGTTATGGTACAGAAACCACTGGAATGGAAATATAAGTAGAACACAATCCTGAGAAGTGCAGAATGTATATGTTTGTGGATTGAAAAGTACTCATATGTGACACTACATCTTTGATTGGGTACAGAGACAGTAACTGTGTCTGTATTGGTTTGCCATTAATATAATGTTAGATTTGAAGCCTGTCCCCCTTAAATGTGGGAATGCAATATGCAGGAAAAGATACAGTGTGACTATTGAACAATGTCACCCAGGACGAAATGTGTCTTGTTTTCCTTGGTTTAATCACACTCTAAGCCTGACATGATGTCACATATTCTCTCTATGTGTTCTTCATGGAATACAGGTCCGTGTTCGTGATATGATCTCAGGGTTCTTTACCTCAGATAAATTTGTATCCACACTAAGTATCACACTGGGCAATGATTAAGCTTTCACATTTCTTCAGATTGCACTTTTTTTGAATGCAACTCTTCTATTGGATGTATCATAAATATCATTATAACATCATCATCAATATAG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E2_9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AAAGGAAATAATCATTTATAGACTTGAGTAAAACATATTTGCCTATATGTAGCATTCAAACATTTTACataataaaaattttaaatataaaaataaattattttGATTAGTGTTGGAAGAAATCAGGGAAGACCAAAATTCAAATCACCACAGAGACTTCTTGAACTTTCTCATGAATCTACCCTCAAAGATTCTTGCACCTTCCACAAGAGACCTGGTGAGCATTCAGGGATCATGAAAATACTATTAAAAGCATCTTATTCCATTGAATAAATGAACAAGAAACTTTCTCTAAATTGTTTTGTTAATTAAGAACTGAATAATTGTATAGCTGTTCCTGTCTCCCAAAGCCAGTGCTGTCTTTGCCACTGAAGGTGAAATGTAAATTGCTGTTCTGGAGGGAGGTGAAGTCAGTCACAGACTTCTACCTCAGGTTTAAGCTGGGTTTCTTATGCAACTGCTTATTAATGTGCCTGAATATGCTCAATGAACCCACTGTCCTATATAGGCAAGAAGGCAGATGAGTATTTTGTGTTTCAGCCTGCAGAATCTGCAAAGAAGAGGGGATTAGGTAAGTGTCAGGTCTGATAATAGGAAACTGCTTTAGAAACAGATCCATGGCATAGAGAGAGAAAGCACAAGAGTAATTCCATACTTAAGAAATGACTGAAGAAGTTAAACGTGTTCCTTGCTATGTTCCAGTCCCGGTCATTTCTTACTATAAGTCCACAAATAAGTTTGACTCTAGGTAACACCAGGACAATGCAGCCCATCTCTGAAGGGTCTGCATAATTGTGGTAATGAACCAATAACCAATAACAGACAAAGCAGGATGTGTAGGCtaattttaatttttaaattatcatttaatttataatGGTTTATTATGGTTC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E2_9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TTGGAAGGAATAACCATTTTTAGACTTGCATATAACACATTTGCCTCAAACACTCAAACATTTTTTAGTACTAAGTGTTGTAAATCTTATAAAAAGATACTATTTTGATTGGTGTTAGAAGAAGTCAGTGAAGAGTGGTGTCTACAAAGCCTTCTCTAACCTTCATTATGAATCTGTCTCCCAAGTTTAAAACACCTTACACAGGACACAAAATCAGCCTTCAGGGAGCAGGATAATACAATCATTCCTTAAAACACATTATCCCTTTGGAAAAATTCACAAGAAACTTTCTCTAAAGTGTCTTTATTAACAGCTGGAAAACGTTTATAGATGATCTTGCCTTCCAAAGCCAGTGCTGTCATTGCCATTGCAGGAAAAATGAAAATTGCATTTCTGAAGGGAGGAGAGGCCACAGAGTCACAATCCCCTAACTCAGGCTTGAAAGGACTTTCTTCCATCTCTGATTATTAATGAATCTGGATGTTCTCAGTGAACTTCACTGTTCTGCAGAGGCCAGAAGCCAGGTTGATACTTTGTACTTCTGTCAGAGTGGCAGAGCCAGCAATGAAAAGAATCCTGTATAAGTATTCATGCATGCTAATAAGAAGCTGATATAGAAACAGATCCATGGAACAGACAGTGAACACCCAAGAATAATTTCATAACTAAGAGGTCATTGATAAGTTACAAGTGTTTCTAATCAGAAGCCAGTCCCTGTCATTCCCTACTATAAAATATTCCTCCACTAAGTAAAACTGTGAGTGACACCAGCGTACTGTGGCCTATCTTTCAATATGCCGAAGGATTGTGTAATAACTCAAGGTAATAATTCACTTCACATTACATGATGTGCAGAGTATCTTTGAAGTAATATTGTTGTTTAACTTATAATGGGTTCATACAATCATGAGAGTGGAAATATAAGTAGTTCAGAGTCCTGGAAAATGATGGGTGTTAATATTTTTGTAGATTGAACACTATTCATACATGACACTATAATCTAGTTACAGAGGCAGTAAAATAGCCTGTATTGAATGGCTTTTGGCATACTGACTTTAGAAGCCTCTTCATCTTGATCGTAGGAAGAGAACAAGGAATGAAAGGTTTAGTATTCATGTTCAGAAATGACAGCCACACAATGTGTCTTGAGTTATTTTACCTGGATTAATCATACCCTCATATTAAATGCATACCCATGGCAAACTTTACACTCTTTTTTATTGTTGTTGTTTATGGAACAGAGGCCCTTGGGCATGATATTCCTGGGTTCTATTGCTCAGATAAATTTGGACTCACACCTATTTATTATCTCACTGGAAAATGTTTAAGTTTTCTCAATCTTCAGATTGTACTTTCTTACTTGGCACGCATCTCCACTATTGAATGAATCATAAATTTCCGTAATAGAGTCAGCAATGTAGGAGTTAGTAAGTAACAAGACATGTGTTGAAAACAtttaatcccagtatttggaaggcaggagcagtcatatcttttttattttgtccccaacattgtctacatactgagttcagggacagctagagctacgtagtgagactcCACCATGATTAAAATACATTTTAAATGCAAATACATGCTGAATTTTAAGGGAAATACTTTAGTAACTAAACTTTCATTCCATGGTATTATTTGTTAAATACATGTTCATATTTTATGTTGTGTTTTGTAGAGGGTAGTAGTATTGGTAATTCATGTATACTTCCTCCTATAGCTATGACCTCTACAGTGACAGTAATCCATATTTGCAGTGGTATATTAAATATCAAG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E2_9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TTATTAACAGCTGGAAAACGTTTATAGATGATTTTGCCTTCCAAAGTCAGTGCTGTCATTGCCATTGCAGGAAAAACGAAAATTGCATTTCTGGAGGGAGGAAAGGTCACAGAGTCACAAACCTCTAACTCAGGCTTGAGCGGACTTTCTTCCATCTCTGATTATTAATGAATCTGGATGTCCTCAGTGAACTTCACTGTTCTGCAGAGGCCAGAAGCCAGGTTGATACGTTGTACTTCTGTCAGAGTGGCAGAGCAAGCAATGAAAAGAATCCTGCATAAATACTCAGGTATGCTTATAAGAAGCTGATATAGAAACAGATCCATGGAACAGACAGTGAACACCCAAGAATAATTCCATAACTAAAAGGTCATGGAGAGGTTACACGTGTTTCTAATCAGAGGCCAGTACCTGTCATTTCCTACTATAACTAATTCCTCCATTAAGGAAAACAGTGGGTGACACCAGGGTAATGTGGCCTATCCTTCAATATGCTGAAGGATTGTATAATAACTCAAGGTAATAATTACTTTACTTTACATGATGTGTTGACTATCTTTGAAGAAAAGTTATTTAACTTATAATGGATTCATAGAAAACATTAGATTGGAAATATAAGTAGCTCAGAGTCCTGGAAAATGATGGGCGTTAATATTTTTGTGGACTGGACACTATTCATATGTGACACTATAATCCAGTTACAGAGGCAGTGAATGAGTCTGTAATTGAATGGTTATTGGCATACTGACTTTAGAAGCCGCTTCATGTTGATCATAGGAAGAGAGCAAAGAAAGAAAGGTTTAATATTTGTGTTCAGAAATGACAGCCACAATTGTGTCTTGAGTTATTTTACCTGGATTAATCATACCCTCATATTAAACACAAACCCATGGCAAACTTTACACTCTTGTTTATTGTTGTTGTTCATGGAACAAAGGACCTTGGGCATGATATCCCAGGTACTATTGCTCAGATAAATTTTGAATCACACTTATTTTCGCATTTCACTGGAAAATGTTTAAGTTTCCCCAATCTTCAGATTGTATTCTCTTACATTGCATGCATCCCCTCAATTGAATGCATCATAAATATTACTATAATAGAGTCAGCAATATAGGAGTTAGTATGTAACAAGACCTGTGTTGAAAACAtttaatcccagcatttgggaggcaggagcagttatatcttttttattttgacaccaacattgtctacatactgagttcagggacagctagagctacgcagtgagactcCACCATGATTAAAATACATTTTAAATGTAAATACATGCTGAATTTTAAGGGAAATACTTTAGTAACTAAACTTTCATTCCATGGTATTATTTGTTAAATACATGTTCATATTTTATGTTATGTTTTATAGAGGGCAATAGTGTTAGTAATTCATCTGTACTTCCTCCTATAGCCTTGGTAGCGACAGAAACCATATTTCTTCTGATATATTAAATATCACGCCCATTTTGTGTTTCTGAAATCAGCCTTGGACATGGATCATCTTTCAGTCACGGCAGACCACACTAAGAACACTGCATTTTATTAAAAGTTCAAAAGCATAAGCATTTGTTATTATCATATGAAATATAATTTTATATTAAAGTTTCAAGTTTTTTTAAATGGTTTATGTATTGatttttattttctctgtgtgtatg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E2_1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GGGGATAATGAAGGATGAATTTGACTAAAATACATTTAGATGTATGAAATACTCAGATACATTTAAGTATTAATTGCTCAAAATATTTTCTTTTTTAAATTAAATTGATTTGGTTTGAAAGAAGTCAGAGAAGCCTGAATTCAATGGGACTTACAAACTTTTCTAAAGTTCTCAATCTGACCTCAAAGTTTCTAGAACCTTCTACAGGAGAGCTAGTCAGTCATCCTCCAGGGATCATGAAAACTTGGCATCTTTTCAAAGCACATAGTCCCTTAAGAGATATTCATGAGAAACTTTAATTTTAAGACTTTTTAACTCTTAACTTTAAGACTTTTAAGTGTCTTTTTTAATTAGCAACTGGGGAAAGATTCATGAATAATGTTGTCTCCCTAAGTCAGTGCTGTTATTGTCATTGCAGGTGAAATGAAAATTGTCATTCTGGAGGGAGGTTAAGTCACAGAGTCACAGACCTTTCTCTTAGGCTTCCGTTGTCTGTGTCTCCCATGATGCTGGTTATATATACTGAGTCAGGATATATACACTGAGCCCAACCTTCTGCACAGGTAAGAAGCCAGGCGAGGATTCTTTCTTTCAGAATTTGTTGTAGAGCCAGCAAAGAAGAAAAGCATGTGAAAGTCCTCATGTCTGATAATGGCAACCTGGGGTATAAACACATCTATGGAACAGACAGACAAGGCACAAGTATAATTCAACAGCCAACAGGTGAGTGAAAAAGACAGAAATGTTTATAAACTTGTGTCAGTCCTTGTTGGTTCTTACTATAATATAAGCCCCCCACTGAGGGTGACTGTGGGTAACACCAGGGAAATGCAGCCTGTCTGTGAATATGTTTAAGGACTGTGGTCATACATCAATGTGATAATTCAAGTTACATTACATTATGTGTAGAATAATGTTGCAGATATTACTATAGGTGAACTTATCCTGGATTCACAACATAGTAAACACTCAGATGAAAATATAAGAAGCATACAACCGTGGGAAGATACAGGATGTTCTGGAGTAAAATGTAttttatgtgaatttttatgtgaatttGTCAGTACTTTTATGAGTTATAGAGACAATAACTGTATTGTATGATCCCTGATACAATAACTAGTTTGAATCCTCTCTCTTAAATTGGGAAGAGATGACTGAATTGAAGTTGAAGACTTAGTATAACAGCAATGATATCAAATGTATGTTGATTTAGTCATACTCTAATGTTAATCCTAACCTCATTATGGTTTCCAGTGCTGTTTTGTTGTTGCTAATGGAATGCAGGGCAATATACATGGAAAGTTAAGGCTCTACCCCACAGCTATGTTCATCTCCACATGTAGTTCTTTCTTTCAGTTTGGAAAATATTTATCTTTTCACATATTTCCAAGGTTTGTTTCCAAGGTTTGTTTCTCTTCTATTTGGATGCATTGCCAATTTTATTATAATAGGTTCATTAATATAAGAAGTAGTTTGCATAGAATTTTAAATAAGATATTTTAGTAACATAATTTGATCTAAAGGCATTTCAGCACACTTTATTTTTCATGTTGTGCTTTGTACAAAATAATGGTGGTACTAATTCAACTGTAACACTAGAGCTTTTACTCCT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F_4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CATTATTTATCCAAGTTTAAAGGTGATATTTGGTGACCTCTGGAGAACTGAGAAAGTAGCAACCCCTCTGAAATCTACAATATTCTCTTAAGAACTGACAGCTGGAACTTGTAATTGTACTTTGCTAATAGTCACTAGGGGAGGAAACTTCAGAGCAACATCTTTACCTGCTCAACCCTACATGCAATGTCCATTGCTACTGCATGTGAAATAATAATTGCAGGCCTGAAGGGAAGGAAGTCACAGAATCATAAATATATATCTGAGACAAAGGGTGCTTCTTTCCATATGACCTTTCTGGGGCCATCATGCTGAGATCAGCATCCTAAAAAGAAAGAGTGAAGAGAGTGTAATAGACTGCAATTTGAAAGCAGAGGAAAAAAAGGTAAAATGTGTGAGTATTGGTAGGTGATCATAGGAGAGATTAGGACATTGGACTCGA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F_4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TTGCTTTCCTCTCTGGATTAAGAATTACCAGATCAACTTCAACAGTAACCTCTTAATAGAGAAGAATATTAAATTGGCCCTTGTTTTCTATCATTGCTATCAGTGGCAAACAATTTTCAGCTAAGTTTTTTTGTTTCTCAAGGCTCTGTGTCCATTGCTATTGCAGATGAAATAATAATTGCAAGACTGAGGGGAGAGGAGATCAAAGATTAACAGATTCACATTTCAGGCACTGCCCACCATTTAAGGCAACAAACTTACCAAGACTAGAGCACTGAGAATACAATTCTAGAAGAGATAGAGATGTGATTTTCTAACACCTGTCTGGCAATCAGAGTTTATGAAGAAAATACACTAACAACATTCTGGTAAGTCATCACCTGAGTAAAACTGGATCTGAGACTTAAGCTGTTTCATAACAGAGAAAGCAGAATTGCTCCTGAGCAAAGGAAGCACAGCAGCAAGAGACATGTGATTCTAGA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F_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AGCCTCACATTTTCTGCAACATTCTCTTAAGGGATCAATCAATAGCTTGCAATTGCATTGTGAAGAATATCACACTAAGGGTGCCTTTGGAAAAGTTTTACAGCTCCACACAGCTGCATACTTGCTACATTCACTGGTGAAATGATAATTGTAGTTCTGAAGGGAGATGAGGTCATGGAATCACACAGCCATAAAACAGGTACCGTCTTACTCCCTATAGCACATAGCCTGTGCTGAAAAACTATGGAACTGAAATCAGTACCACTTAAAAGATCTAGTGCTGTGTGTTTTACATTGCAGTCTGCAAGCAGAGTTTGTAAGGGCAATTCTGTGTCAAGAATGTGGGTAAGTGACCCTATCAAAAAGGGAATGGGGAGAGAAACTGAGTGTATATTGATGCTAGCCATGACAGACAGACACTCCTGAGGAATAAGGTAAGTTAGCAAAGAAATATGAGGTTCTAGA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F_4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atctcagggttgtttGATAACAGTCTCTTTTAACTTTAAAATACTCCTTTAAGAGCTGATAGGAAGATTTGTAGTTCATTATTGAACTACATCATTGAACTATTAACAGGGGAGAAAAGTTCAGAGCTTATTTACTGCCTGGTCAAGTCTACCTAGAATATCTATTGCTACAACAAGTGAAATAGTAATTGTAAGTCTAAGGGGAGATGAGGTCACAGAATCACATATCCATATCTCAGACCCCGGTACCTCCCTTCAAATGACTCTTTGAATTTTGTGGCAAGGGCACTAATATCAGCATCCCAGGAAGCGAAATGGTGCAGAAAGTGGAACAGACTGCAACCTGAGAGCAGAGAAGATTAAATATTCCAGTCTTGGTAAGTAATCATAAGAGACATGTTAcatgtgtccttattacatagtgcagcatcttctgggtatatgaccaggagtggtattgctggatcttccagtagaactatatccaa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F_4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TGAATTTGGCTCCATGACACCTCAGGTAATCAGAAATGGATTAATGCAAGTGTGCCTTGCTCATGTTTGCAAGACATACCAAAGAATTTCATCAACCTTATCAGTCTTCAGGGACATGAGAATATAACAATAACAGCAAGCTGCTACATTTCATTGAGATGATAGCAAAAAGGGTTTTTGATGCAAGACACCTGGGGAAAAGATACTCAGAAAAGTTTTCCCCTGCTTCATGCAAACTTGGGTACCCACTACTACTGAAGGTGAAATTTTAATTGCATGTCTGAAGGGAGGTGAGGTCACAGAATTATATGTCCATATCTCAGATACTGGCTTGCTCCCTCTAGTATATTTCAAGGTCCATAAGACCTTTGCACTAAGATCAGCATCCTGGCAAGAGAAACAGCACTTTGAATGCATCCAGTGGAGTCTGTGAGTCAGAGTCCATAAAGAAAATCCATCGGAAGACTCTAGCTAAGCATAACTTCCATGAAACTCAGCTTGGAATTGCACTATGTCACATGACAACTAGCAATTGG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G_10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CTCAATagaggtttagggtaggggcctgaggtgagaatgctgatagtagccaggactctgtaggagctacttgcaatgctctgagagtctggcagctagcatcgctttcatatattaataggcacctaaattagccatttgtcctgagtGTCTTTGGGAGGATAAAATTTTGAGATGTAGGTGATAGGGAATGACCCTCCAGGAACAAGGCCACGCAACTTGCTTATCCTTCTCCTTGCCTTTTTGACATACCCTTGGTGCTCCAAATTCTGACAAAAGTGTTCCAATTCAAATTCCTAATTGCTTCCTTGGAGTAGTGCGTGTAATTTGCACATCTTGTTTTGTTTGCTTTTGTATTGTTTTCTGACAGGAAGGTATTTAAAAGTTACTGCAGATCCTTGTTGAGAGGCTGTCATCATGGTTCCAGAGTTGAGTTGAAAATGACCAATCTTCTGGGATACAATAATAGGAGATCAGGAATCTTTAAGTCAGCACAAGTGTTTCATCAGACTTTCAGCAGAGACTCACTTCTCATCGTGACAGGTATAACCATGGTGTCTTCAAGGACTGAGGTGAGTGATCAGAGCACAGGACTAGTAAAAACTAAAGATTTTAAAAAGCTATGTTCAGAGAAGCCACTTGTGTGTTGTCAAGTGCTTCATATTTTCTTCCTGAGTGCTTCTCTTAATCTTAATTGTGTTTAAAATCCGTAGTAAAAATTTGTTTTAAAATCGCTGCTGAAAAGAAGGATGATGGAGCAaaggaaagaaggaaggaagg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G_10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CAAGGATTAATGTACAAGGCTGGGGTGAGAAGTGTTGAGAGGAATCAAAACTCTGTAGAGGTACTTACAAGGCTCTGAGAGTGTGTCCAGCTAGTATCTCCTTTTAGTGTGTTAATAGGCACCTAATTTAGCAATTTGTCCTGTGTGTCTATGTAACCaatttttttttttttttttttaatGTGGAAACTATCTGAGAGGCTGGGTGATAGGAGAAGCCCCTCTAGGGAAAAGTCCATGAAACTTTCTTATACTTTAATTGCCTTGAAGTTCAGTCTGTGTTTCACTTTGCCGTAAGTTTTCTGCTGCAAGGACTGACAAAATAGTTCCTGTTCAGATTCCTAATTGCTTCCTTGTGATAGCTCATGTAATTTGTATATCTTGGTTTTTTAAGTTATGTATTTTTTTCCTGAGAGGAAAGTGATTAAAAGTTACTGAAGATTCATGTGGAGACGCTGTCATCAGGGGTCCAGAACTGAGCTAAAAATCACCAATCCTCTGGGAAAGAAACCCAGGAGAACTTTACCCCTTTAAGTGACGGGGAGTATTGCACCGTGGTTTCAGCAGAGATTCACTTCTCAAGGTTCCAGGCATGACCATGGTGTCATCAAGCACTAAGGTAAGTGGCCATAGCACAGGAATAGTAAACATGAAGGACCTTAGAAAGCAATCTTTGGAGAAAGCAGGCATGTGCCCTTACCTTCTTCCTGAGTCTCTGTAAGTCTCAGTTGTACTTAAAATATGTATTAGGAATATATTTCAAAACCTCTGCTGCAAACAAgaatgatggaagaaggaaagaaggtaagaaagaagaagtttttttaaaagaaagaaaaagagagggga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G_10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GAGCAGCTAAAAGAAGCAAAAGACAAAGTGTCAAGACAAGAAAAAATAGAaggagtagcaaaagaagaaccaagaaacaaagagaacatggtgaaaatgtctgggcttatgagcgagaagcaagggaaaagaaatgaggcttataggcaacagaggtttagggtagggaactgggctgagaagtgcttagaggagccaggactctgtaagatggagttgcttgctgagatcctggcagccagtctctgctctgacatgttaataggcaaatcagttagccctttgtcctgaatttCTTTGGGATCAAAGGAATTTGGAATACTGAAATTGTCTGGGTTGCCTAGGTTATATGGAAAGGCCCTGCAGGGACAAGGCCATGTAACTTGCTTGTACTTTAATAGGAAAGAAGTTCTGTACACCTCTCTGCCACTAATCAGGACTGACGGAAAAGTTCCTGTCCAGATTCCTAATTACTTCCTTGAAGAAGTAGCTCATTTACTTTGAACTTCTTATTTTGTTTACTTTTAAAAATTATTTTCTGTTAGAAAGGTAATTAAAAGTTACTTCAGATCCTTGTGGAGACGCAGTCATAAGTATAGAGTTGAGTTGAAAATCACCATTCTTTTGGGAAAGAATACCAGGAGATCATAAACCTTTAAGTGAGGAACAGAGTCTTACAACAGTTTCAGTACACACTTACTTCTGATAGTGACCATCCTCATCATGGGGTCATCCAGGGCTGAGGTGAGTGTCCAGAGCATAGGGCTAATAAAAACTAAAGACATTAGAAAACAATCCTAGGGGAATCCATGTTCCTGCTCTTCATGAATGCTGCATaggagaagaaggaagaaagaagaagaaaagggggtaagaggaaaaagaagaagacagacagacagacagacagacagacagacagagacagagacagaGAagggagagaaagtagggagggagaaaggtaggaagggaaagatagaggcatggaaggagagacagaggaagggaaggaggATAGAAGGAAGGAAAAGATCTCAAAGCAACAAGGTAGGGAAAAGGTTCTCCAGTATTGTTTAGCAAGTGGGGATTGGAATGGACTTTTAGGTGGAATTGCAGCTGTTTTCAACCCAGAACAGATTAGACGTTCTCAAGTTCTCCCTAAGCTGTGTAAACCCTGATCCTCCAGTAAGAAGCTTCCGAGTCTCTTATCACTAATACAACCTCATTATCTTCTATAGTTCCTTCAATTAACCTCTGTCTCTGACTCCATCTTTCTCACCCTATGTACATCTCAGTTTGCatttttttttttttttagtttttatttttaaaaGAAGGAATTACTTGGAATCTTTCTCTTTAAAAAAAAAAAAAAACTTGGGCACTAGGGATCACACCTAGGGCCTTGCAACAACATGACAAGCCATGAGATACATGCCCATCTTATGCTAAGTAGTTTGAAGTGTTATTACTTTAAATCCTTCTTCTCACAGA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G_10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agagaagcaaggggaaatgtatcccagaggctacagaggtttaggataggaagcaggggtgagaagtatggagaagaatcaggactctgtaacaggtccttgcaatgctgagagagtctggcagctagcatatgctctgatatgttaatagacatctcagGAAGCCATTGATCCTCAGGGTCTTTGGGACCAAAGAAGGTTGAGTCATTTAAACTCTCTAGGATACTGAGTGATAAGGAATGGCCCTCCAGGGGCAAAGCCATGAAACTTGCTTATACTTCATAGCATTGATGTTCCTTCTGCATGCCTTTCTCTACCATACTCTTTGTACTCTAAAGACTGACAGAAAAGTTCCTATTCAGAGTCCCAATTGCCTTCTTGTAGTAGCTCATGTAATTTCCACTTTTTGTTTTGGAAAGTTCTGTCAGTAAGGTGATTAAAAGTTACTGCAGATCCTTGTGGAGAGGTTGTCATCATGGATACAGAGTTGACTTGAAAATCACCAATCTTCTGGGAAAGAATACTCAGAGATCATGAACCTTTAAGTGAAGAAGAGTGTCTCACCACAGTTTCATCAGAGTCTCATTTCTCATCGTGTCAGGCATAACCATGGTGTCATCAAGTACTGAGGTGAGTGACCAGAGCATCGGACTAGTAAAAACAAGATGTTAGAAAGCAATGCTTAGAGAAGCCATTCGTGTGCTCTCCAAAGCATCTTATTTTTTCCTGTATCTCTTAATTGTAGCTGTATTTAAAGTCTGTATGTATTAAGAACTTATTTCAAAATCACTGTTGCAGAAAAGAATGATAGAagagagaaaggaaggaagggagggaggaagggagggagggagggaggagggaagaaaaggagtggatgaaagagggaggaatggagggaagaagggagagaggaagcaagagag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G_10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agaaaaaacaaaagaaggaCCAAGAGACCAAGAGCACATGGTGAAAATGTCTGACTTTATAAGAAAGACATGCTGGGGGAAAGAAATGAGGCACAAGACTTACAGAGGTTTAGAATATGGGGATGGAATGAGAGGTGCTGAGAGGAGTCAGGACTCTGTTAGAGGTACTTGCAATACTGTGAGACTCTGACATACAGCATTTGCTCTTGTGAAAGGCACCTTATTTATCTCTTTGTCTCAAGTGTCTTTGAAAGAAAAGGACACTGGGATGCTGAAATTGTCTAAGATGCTTGGGTGATAAGGAAACTCCCTCCTGGGGCATGCCCTGCAACTTGCTTGTATTTTAATAGCTTTGAAGTTCCTTCTGCATGTGTCAGTGCCACAACCTTAGTGCTCCAAGGACTGGCAGAAAAGTTTCCTGTCCAGATTCCTAATTGCTTCCTTGGAGTAGCTCATTTACTTTGAACTTCTTGTTTTGTTTCATTTTGTATTGTTTCTGACAGGAATGCATTTAAAAGTTTCTTTGGACCTTTGTGGAGATGCTGTCATCATGGGTCTAGAGCTGAGTTGAAAATCACAATTCTTTTGGGAAAGAATACAAGGAGATCATGAATCTTTAAGTAGGGGAGAATGTCTGTCTCACCAGATTTTCAGCATACACTTCTCATGGAGACCATCTTCTTCATGATGTCATCCAGTGCTGAGGTAAGTGACCAGAGCATAGGACTAATACAAACTAAAACATTTGAAAGCAATCCTTGGGGAATCCATGCTCTTGTTTTTCATGCATTTTGCTCTCTTCCTGAGTGTTGCTCTTAATCTTAGTTGTACTTAAAACCTTAATTAACAATGTATTTCAACAGCTCTGTTGAAAAGAAGGAAAGACTGAGAAGAGgaaagaaagaagaaaagaagaaagaaagaaaagaaggaagaaagaag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G_10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agaatacatggtcaaaatatctgggcttatagaaaagagaaactgggagaagaaaagacaaattaagaaaagtttagaatagcaggagcaggagagagaagtgctaagacaagccaggactctgtaagaggcacttgtaatgctatgagagtctggcagccagaacctgctttgatatgttaataagcaccagagttagtcatttgtccagagtGGTTTTGGGACAAAAACATTTTGAGACTTTTAAACTGTGTATGATGCTGAGTAGGGGGAAAGGCTCTTCAGGGGCAAGGCCATGCAACTTGCTTATAAGTTAATAGCAGTGAAGCTCTGTCCCTTCTACACACTTCTCTGCCATAAACTGTGCCCCAAGGACTGACAGAAAAGTTCCCTTTCTGCTTCTTAATTGAGTCCTTGAAATTGCTTGTGTAATTTGCACTACTTTTTTGTTTCCCACTAGGAACTCACAACCAACGTGTTTAAATTTTACTTCATACCCTTGTGGAGATGCTGTCATTAATAGATTGTTAAATTGATAATCACCAATCTGCTGGGAAGAAACAAAAGGAGGTCATGAACTTTTAAATCTGGACTAGTGTCTCAGTACAGTTTTAGCAGATCTTTGATGGTGACACACACCATCGTGGTGGCATTGAGCAATAAGATGAGTGACCACTGCATAGAAATAGTAAGAACTAAATACTTTTTTTAAAAAGTCATTGAAGAAGCCATGCTCCTGTTCTTTGATGTATATTATTTTCTTCACCAAGTACCTTTCTTTATATTAATTTCACTTGAAATCTGTATTATGAAATACTTACAAAAAACTCTGCTGAAAAGAAGGAAGTAAGAACAATAGAAGGAAAGCAGAAAGTGAAACCAGGGAAGAGAAAAAGAgagggagggtaggaaggaaggaaggaaggaaggaaggaaggaaggaaggaaggaaggaaggaagACCAAAGGTGACAGAAAAGGCAGGATAGGAAAACAGGGCTCTGGTATTCGTTTACGGAGTGGGAAGTTGAATGGGTTTTTGATGAAGTTGAGTATTTACAACTCTGGGCAAAGTCCACTGTCTCCAGTCCTCCCTAAGCTGTGTGACCCTCTTCTTCACATAAACTGCTACTGATTCTCTCTTATCACTGATATCACCTTATTTTCTTCTTTCCTTTCATCACTTTGCCTCTGTCTCTTTTTCATCATCTCCATATCAATTATCTTATCACTGTCTTTTTTTTTTTTTTGCACAATTCTATCTAGTTCTTAGTTTTAAAAGAAAGATTTATTTGGATTCTTCCTTTTTC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G_10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ttgaatggcaggggttgtgctgaaaggaaccaaaccctgtaagaggttgtttgcaatgctgtgagaatctggcagacagaatctgctgatatgttaataggcccctcagttagccatttgtcctgagtatctttgggactaaacaCACTTGAGATGTTGAAACTGTCTAAGATTCTGGATGACAGGGTAGGACCCTCCAGAGTCAAGGTCATGAAATTATACTTTCATAGCAATGAAACCATGTGCCTTCTGCATGCCTCTATGTCATCCTGTGTTTCAAAGGCTGAGAGAAAAGTTTCTATTCTAATTCCCAGTTGCTTCCTTGGAGTTGTTCCTGTGATCCATACTACTATTTGTTTTGTTTTCTGACAGGAACTCAGGACCAAGGTCTTTAAAAGTTACCTCAGGCTCTTGTGGAGGTGCTGTCAACATGGTTCTAGATCTGAGTTTAAAATGACCTGTCCTCTGGGAAAGAATATCAGGAGATTTTGAACCTTTAATTGAGGGATAGTGTCTCACCACAGCTTCAGCTGACTCACTTCTCACAATAGCTACTACAGTGGTGTCATCCAGCATTGAGGTAAGTGACTAGTGCACAGGAGTAGTAAGAACTGAAGACATTAGGAAGCAGGTTTGGGAAAAGGCATGCTAGTGCTACTGGGAGCATCTTAACTTTTTCACAACAGTTTCTCTTAATTTTAGTTGTAGTTAAAATCTATATTAAAAATTACGTCAGCTCTACTgaaacgaaggggaaaaggaagggaataaggaaggaagcaaaaaaaagggaaagaaaaggaaggaagaaaggaaggaaggaaggaaggaaggaaggaaggaaggaaggaaggaaggaaggaagaaggaagaaggaaggaaagaaggaaggaagagagggagggagggaagaaggaaaaaggaagggggaagaaagaaataaagtaagtaaggaagaaaggtgaaggaaagaaagagagaaagaaCTCAAGGCATACGTAGTAGGAAAAGGGGACTGTGGGTTGTTTTAGGCATTGGAACTTGAATGGGCTTTTGGATGAAATTGGACTATTTACAACTTGGGGCAAAGCAGACTGTCTCCAATACTCCCCACATTATGTGAACCCTTTTCCTTTTGTAGAAGGCTACTGAGTTTCTCTTATCACAGATATCATCTCATtttcttctttcctttcttcacttagcctttttctctttctcttctctctgtttgtctctgtttccctttacctctttctatttttttttTGCATGTCTCCTTCTAAATTTTAGACTTTCAAAGAAAGGTTTAATTGGATATTTTTATTTTTATTTACTGATGACAATGGGAT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G_10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aagagaaacaagggaaaataaatgaggcttgtggactacagaagtttagggtaagggactaggaagagaagtgctgagaggagccaggactctgtaagagggaattgcaatgctgttagagtctggcagccagaatctgctttgtttaatgaataggcatttcagctagccatttgtcctgagtGTCTTTGGGAACAAAGGAGTTTGAAGTGCTGAAACAGTCTAGAATGCTTGGGTGATAGGGAATGGCCCCCTAGGGGCAAGGCCATGCAACTTGCTCATACTTTAATGACACCAAAGTTCATTCTGCATGTCTATCTGACTTAACTTTTCTGCTCCAAGTACTGTCATAAAAGTTCAGCCTTGATTCCTAATTGCTTCCTTGGATAGTTCATTTAATTTTAGCTTCTTGTTTTGTTAAGTTTTGTATTGTTTCTGACAGGAAGATGATTACAAGTTACTTCAGACCCCTGTGGAGATGCTGTCATCATAGGTCAAGTGTAGAGTTAAAAATCACCAATCTTTTGGGAAAGAATACTAGATGGTGGCCCTTTTAAGTGAGGGAGAGTTTGTCACCAAAGTTTCAGCAGAGACTCATTTGTGGCGGTGACTCTCTTCATCATGGGGTCATCTAGGGATGAGGTGAGTGACCAGGGCATAGAACTAGTAAAAGTTAAAGACAACAGAAAACAGTCCTTGGAGAATCAATGCTTCTGCTCACCATGTATCTTATTTTCTTCCTGAGATCCTCTTTTAATTGTATGTAAAGTATGTATTAAGAATTTATTTAAATATCTTTGCTGAAaaggaaagacagaggggaggaaaaaaagaagaaaaatagaaaacaggaagaaaaggaggaagagaagaaggaaggaacaatataaggaaggaaAACAGTTTGAGGCATAGATAAGGAGGGCAAAAGGGACACACACGTGGTTCAGGAAGTGGGAATTAGCATAGAGTTTTGTGTGAAATCATGGCTATTTTCAACCCAAGACAGAGTAGACTGTCTCATGTGAACACTGTTCCTCCTGTAAGCTACTACTGAGTCTCTCTTTTCACTGATACCACCTGATTGTCTGCTTTCCTTTCTTCATT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G_10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TAAGTATGGGGAAAGGAAGTAAAACTCATGAGCTAGAGGGGTTTAGGGTAGGTGGCAGGGACAAGAAGCAGAGAGAAGCTAGGACTCTGTGAGAGGCATTTGCTATGCTAAGAGTCTGGCAGTCAGAAAATGCAGTTGACTTGGCATCTTAATTAGCCATTTGTCCTGAGTATCTTTGGGACTGAACAATTTTGAGGTATTGAAACTGTCTCAGATGCTGGGTGATAGAGAAATGATCTCCAGAGGCAAGGCCATGCAACTTGATTATATTTTGATAGCAATGAAGTTTCTTCTGCATGCCTCTCTGTTCTCTAAAGGATGACAAAAATGTTTCCATTGTGATTCCTAATTGCTTCCTTGGAGTTGCTGATGTAACTTGCACTTTTTTGTTTTGCTTTATTTCCTTCCAGAAACTCAGGTCCAAGGTGTTTAAAAGTTACTTCACACCCTTGTGGAGATGCTGTCATGAACTTAGAGTTGAGTTGAAAATCACGAATCTTCTGGGATGATCATGAGCTTTTACATCAGGGTAAATATCTCTCCACAGTTTAGCAGAGACTCACTTGCCATTGCAACACACACCATCATAATATCTTTGAGAACTAAGATAAGTGACAAGAGCATAGAAGTAGTATGAGCCGAAGGCTTTAAAAAACACTCCTTGAAGAAGCCACACTCCTGCTCTTAGATACATCTTCATTCCCCCCCCAAACACCTTTATTAATGTTAGTTGTACTTAAAATGTATATTACAATTCTTCTCCTACAGCTCTGCTGAAATgaagaaagaaaagaaggaaggagggtaggaagaaagagaaagaaaagaaagaaCTCAAAGTAGAGAAGGGGACTCTAGTATTGATTTAAGAAATGGATACTTGCTTGAATAGGATTTTGCATGAAATTGGAATGTTTTAACTCAGAGCAGAGTTGACTGTCTCCAATCCTTCCTAAGCTGTGAACCCTGCACCTCCCATGAGCTGCTACTGAGTCTCTCTTACCACTGATATCACCTCATTTTCAGGTATGTTTGACTTACTCTGTTTCTATTGTCATTGCCACTGTCAAGAGTTTCACAAGCTATCATATATCTGCTTGATGTTAGGGATTTCTTTTAATACATGAAACCCAAATTAAAAGAACAAAGCATGGCCCTACCACATAGTACACCTTTTCAATACCCTTCCAATTCTTCCTTATAGACAAAAAGCAAACTCATCATTTTGACTGTAAAATTGATATTACTAACCTAAGAGCCCATGACAGTTATGGCTTTAGTTGACTGTGATTACCATGCAACATAGCCTGAACTTCTTATATATTAACCACAATCCCATTACATTTAAGATTAGAACTAATGTCAAACTACAGACATTTATTATGATGATCACTGTGagtgtacagttcagtaatgtgaaaaataatcctaatgtactacagctggtctccagaagatttcatcacaaacccaaatctatttgcccatgaaTAATTTTCTCCTTGCATCCCTGTCAATCATCATTCTAGTGTCTTCTGAAATTTCATTACATAATTAATATTTTGTTGGGATGGCATGCCCACCTTAAATAGAATACATGTGTAGAGATGAGAAAATATATTTTGG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G_11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GAAAGGAAATGAAGCTCATGAGCTAGAGAAGTTTAGGGCCAAGAAGCAGAGAGAAGCCAGGACTCTGTAAGAGGTATTTACTATACTGTAAGATTCTGGCAGTCAGAAAATGCAGTTAATTTGGCTTCTCAATTAGCCATTATCCTGAGTATCTTTGGGACCAAACAATTTTGAGGTGTTGAAACTGTCTCAGATGCTGGGCGATAGAGAAATGATCTCCAGAGGCAAGGCCATGCAACTTGATTATATTTTGATAGCAATGACTTTTCTTCTCCATGCCGCTCTGCCATACCCTTTGTTCTCTAAAGGATGACAAAAATGTTTCCATTGTGATTCCTAATTGCTTCCTTGGAGTTGCTGATGTAACTTGCACTTTTTGGTTTTGTTTTATTTCCTTCCAGAAATTCAGGTCCCAGGTGTTTAAAAGTTACTTCACACCCTTGTGGAGATGCTGTCATGAATTTAGAGTTGAGTTGAAAATCACCAATCTTCTGGGATGGAATACCGAGGAATCATGAGCCTTTAAGTCAGGGAAAATAACTCATCATTGTTTAGCAGAGACTCACTTGTCATTGCAGCATGCACCATCATGACATCTTTGAGCACTAAGATAAAGTGACCAGAACATAGATGTAGTAAGACCTAAAGAATCTAAAAAACACTCCTTGGAGAAGCCACACTCCTGTTCTCAGATACATTTTATTTTTTTCCCAAATGTCTTTTTCAAATACTAGTTGTACTTAAAATGTTTATTATTAATTTCTTTCTACAGATATGCTGAAAGGTCGAAAGAAAAGGAAGGAGTAAAGGAAGAAAGAAAGAAGTCAAGGTGGGCAAGAGTAACTTGATTTAAGGAGTGGGAACTTGAATGAGTTTTTGTATGAAACTGAGATATTTCAACGCAGGGCAGAGTAGACTGTCTCTAATCCTCCCTAAACTGTGTGAATCCTGTTCCTCTGATAAGCTGCTACTGAATCTTTATCACAGATAACACCTCGTTTTCTTCTCTCCTTTCTTCCCTTAgcctctgtccctcatctctgtcttgtctctgtatctttctacctctctccatctctttctgtgactcttttcctAAATG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GATGTGGGAAGCTCAGTACACAGAAACTTGGTAGGTAGTTAATTTTCTCACATCCTTCCTCTCAAAATAGTTAAACCCTAATTAAGCTGGAAATAACTTCAGAGCAAAACAGTTGCTGTACCTGTGGGAGAGAGGGCAGCTATACTTCAGGGACTGAGGCCCTGTGGCCTTCCTTCACCCTGACACTGTGACAACATGAAACCTGAAGTCTGCAGTACCTGATGGCAGCCAAGAGCCCCACAGATCCAGACAGTACAAATATGACCTGGCAAGTGTCACCTTCCCAGAGCTGCTCCAGAGCCTGTCTGCAGCACAGAGGTCCAGGTGAGTACATGGAGGTAAGATCTTAGATGCCCTCAGCTGTGCCATGGAGACTAAAGCTGAAGTCTCTCTCTGACTAAGACAGAGAGGAGAGGAGAGGCTCTATGAGCCTTGGGTCCTCCACTTTCCTTCTGACCCTTACAAGGCTCATCCCTGGGTTTAGAAAGATCAAAGGAGATGAGTTCCTGGAGATACAGAAATGGGACGGAAATGCTGAGGCTTTGCTCTCCATCCTCAGGCTGGAGTCAGCACAGAGCTTTGGGTGAGTCTTT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gatatGGGAAGATCAGTTGGTTACTTGTTCATTTTCCCACCTCACATCCTTCCTCTCAAAATAATTAAACACTAATTAAGGTGGAAATAACTTCTGAGCAAAACAGATTCTGTAACTGTTGGAGAGAGGGAAGCTATACCTCAGGGACTCAGGCCCTGAAGTGACCTTCCTTTCCCCTGACACTGTGACAATATGAAACCTAAACTTTGCAGTACCTAATAGCAGCCAAGAGCCCCACAGATCCAGACAGCACAAATATGACCTGGCAAGTGTCACCTTCCCAGAGCTGCTCCAGAGCCTGTCTGCACCACAGAAGTCCAGGTGAGTACGTGAAGGTAAGATCTTAGATGCCCTCAGCTGTGCCATGAAAGCTGAAGTCTCTCTCTGACTAAGACAGAGAGGAATTGAAAGGCTCCATGAGCC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AGGAGATGCAGGAAGTTGGTTGGTTGTTCATTTTCTCATCTCACATCCTTTCTCTCAAAATAATTAAACCCTAACTAAGCTGGAAATAACTTCTGAGCAAAACAGATACTATAACTGTGGGAGAGGGGTAAGCAGTACTTCGGGGACAGAGGCCCTTCTGTGACCTTCCTTCCCCCTGACACTGTGACAACATGAAACCTAAAATCTGCAGTACCTGATGACAGCCAAGAGTCCCACAGATCCATACAGTACAAATATGACCTGGCAAGTGTCACCTTCCCAGAGCTGCTCCAGAGTCTGTTTGCACCACAGAGGTCCAGGTGAGTACATGGAGAGAAGATCTTAGATGCCCTCAGCTGTGCCATAGAGAAATTCATTCAGGCTAAAGCCTCTCTGATTAAGCCAGGGAAGAGTTGAGAGGCTCCTGCACATTTCTTCTGACCCTGGCAAGGCTGGTCTCTGACTCCAGAGATCTCAAAGAAGGATAGCACTGGAGATAGATAAGAGGGACAGAAATGCTGAGGCTTTGCTATCCATCCTTAAGCTGGATTCAAGACAGAGCCTTGGGTGGGTCTTTGATTAAGGTTACCTCCTTCGGCTTTGTTTGTTTTTTTTAAGGAGTCAGTAAGAAAAAGAAGATTTTCAGATGTCTATCAAAA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1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TTTATCATGTCCTCTACAGAAAGAAGGACTTGAGAAAGAATGGATCTCTTTCTGTATCAGAAGCAGGACTCTATTCTGATCAATACATTTGGTTAAGCAGTGTAAAGAGAGGACCAGGAACATGGGGACTCTAGATATAGAAGACTTACTGTTTTTCACTTTGTCCCTTCATATGTTTCTATCATACAATGAAAATGTAATTAATCCAGAGGCAACTCTTGAGGCAAACAAATGTAGTCATTGAGGAGGGAGAGGGAAAGTCATCCTTTAGGGACTGAGGTTCCACAGAGGGCTTCCTTCTCCCTGACACAGTGATGTGTTAACATCTTGAGGATTCTTTATGGTGACAAGTGCTCTGCAAACCCTAAAGGTACAAATGTGACCTGGGAAGGCTCACTTTCCAGAAGACCCAGAATCTGTCTGCCCTGATCACTGTGGTGAGTAGACATCTCAGTTTCTTTCACTCAGGTGTGCATGGAATATTTTATTTAAAGATTCACATCTTGCTCTCTTTGACAGAGCTAAGGTATAGAGGAGAGATGTTGAGCCTGAACCCCTCCACTCTTCTTCTGACACTTAAAGCTCAGAATAACTGGGGCCAGTTCCAGGAAACCTGATTCCAGGATGCACAGCTACATCACTCTCTGTGTTTAGGGTCTGCTGTCATGACAGAGTTTCAGGGTGGATCTCTGTTTGATGCTCCCTCTTTTCTTCCAGCAACTAGAACTAAATAGAAGTTTCTTAATTTTCTGTGGAAAATAACTA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1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GATTCAGGAAGCTCAGTACACAGAACTCAGTTAGTTGTTCATTTTCTCACCTCACATCCTTCTTTTCAAAATAATTAAAGCCTAATTAAGTTGGAAATAACTTCTGAGCAAAACAGATGTCGTAACTGTGGGAGAGAGGGCAGCTGTACTTCAGGGACTGAGTCTCTACAGTGGCCTTTCTTCCCCCTGACACTGTGACAATGTGAAGCCTGAAGTCTGCAGTACCTGATGGCAGCCAAGAGCCCCACAGATCCAGATAGTATAAATATGACTTGGAAAGTGTCACTTTCCCAGAGCTGCTCCAGAGCCTGTCTGCACCACAGAGGTCCAGGTGAGGACGTGGAGGTAAGATCTTAGATGCCCTCAGCTGTGCCATGGAGAGATTCATTAAAGCTGAAGTCTCTCTCTGACTAAGCCAGGAAGTATTTGAGAGACTGTGTGAACCTTGGGTCCTGTACTTTCTTCTGATCCTAACAAAACTGATCCATGCGACCAGAAAGATCAAAGGAAACAAGTTACGGGAGGTACAGAAATGAGACAGAAATGCTGAGGCGGCATCAGTATCCATCCTCAGGCTGGAGTCAGGACAGAGCTCTGGGTTATCTTTCCCTAAGGTTATATCTTTTCCA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1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GATGCGAGAAGCTCAGTACACAGAAACTTGGTTAGTTGTTCACTTTCTCACCTCACAGTCTTCCTCTCAAAATAATTAAAGCCTAATTAAGCTGGAAATAACTTCTGAGCAAAACAGATGTTGCAACTGAGAGAGAGAGAGAGAGAAAAGGAAACTGTACTTCAGGGACTGAAGCTCTGCAGTGGCGCCTTCCTTCCCCCTGACACTGTGACAGCAGGAAACCTGATGGCAGCCAAGAGCCCCACAGATCCAGACACTACAAATATGACCTGGCAAGTGTCACCTTCCCAGAACTGCTCCAGAACCTGTCTGCACCACGGAGGTCCAGGTAAGTACACAGAGGTAAGATCTTAGATGCCCTCAGGTGTGCCATGGAGAGATGCATTAAAGCTGAAGACCCTGTCTGATTAAGACAGGGAGTAGTTGAGAGGCTCTGTGTACCTTGTGCCTTCCACTTTCCTTCTGACTCTAACAAGGCTGATCCCTGGCTCCAGAAAGATCAAAGGAGATGAGTTCTAGGGGATACAGAAATGGGACAGAAATGCTGAGGCACTGTTGTCCATCTTCAGGGTGGAATTGGAACAAAGCTCTGGGTAGGTCTTTACCTGCTTACCATTCATTAGAGGAATCAGTATG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AGAACATGGTTAATTGTTAATTTCTCATCTCACATCCTTCCTATCAAAATAATTAAAACCTAATTTAGCTAGAAATAACTTCTGAACAAAACAGATGTTGTAACTGTGGGAGAGAGTACTTCAGGGACTGAGACCCTTAGAGGCCTTCCTTCCTCCTGACACTGTGACAACATGAAACCTGAAGTCTGCATACCTGATGGCAGACAAGAGCCCACAGATCCAGAGAGTACAAATATGACCTGGAAAGAGTCACCTTTCCAAAGCTGGTCCAGAGACTGTCTGCAGCACAGAGGTCTAGGTGAGTACATGGAGGTAAGATGTTAGATGTCCTTAGCTGTGTCATGGATTCATTAAAGTTAaaatctctctct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GCTCAGTTCACAGAACTTAGTTGTCCATGTTCACACCTCACATCCTTCCTCTCAAAGTAATTGAACCCCAATTAATCTGGAAATAACTTCTGACCAAAACAGATGTCATAACTGGGGAGAGAGAGAAGCTGTACTTCAGGGACTGAGGCTCTGCAGTGGCCTTCCTTCCCCCTGATACTGTGACATGAAACATGAGGTCTGCAATGGCAGATGGCAGCCAAGTGCCCCAGAGATCCAGGCAGTACAAATATGACCTGGCAAATGTCACCTTCCCAAAGTTGCTCCAGAGTCTGTCTGCACCACAGAGGTCCAGGTGAGTACATGAAGGTAAGATCTTAGATGCCCTCATCTGTGTCATAAAGTTTCATTACAGATGAAGTCTCTCTCTGACTAAACCAGGTAGTAGTTGAAAGGCTCTCTGTGCCTTGCGTCTTTGACTTTCCTTCTGACCCTAACAAGGCTGGTCCCTGTGTCCAGAGAGATCAAAGGAAACAAGTTCTAGGAGACACAGAAATGCTGAGGCATTGCTGTCCACTCTCAGGCTGGAGTCAGGACAGAGCTCTGGGTGGAGCTGTGCCTAAG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1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ACTCATTACACAGAAGCATGGTTAGTTGTTACTTTTCTCACTTCACATCATTCCTCTCAAAATAATTAAACCCTAATGAAGCTGCAAATAACTTCTGAGCAAAACAGATGATGTAACTGTGGAAGAGAGGGCAGCTGTACTTCAGGGACTGAAGCTCTGCAGTGGCACCTTCCTTCCCCCTGACACTGTGACAACATGCAACCTGAAGTCTGCAGTACCTGATGGCAGCCAAGAGCCCCACAGATCCAGACACTACAAATATGACCTGGCAAGTGTCACCTTCCCAGAGCTGCTCCAGAGCCTGTCTGCACCACAGAGGTCCAGGTGAGTACATGGAGGTAAGATCTTAGATGTCCTCAGCTGTGCCATGGAGAGATGCAATAAAGCTGAAGTCTTTCTCTGATTAAACAGGGAGTAGTTGAGAGGCTCTGTGAGCCTTGGGTCCTCCACTTTTCTTCTGACCATATCAAGCCTGATCCCAGGATCCAGAAAGATCAATGAAGACAAGTTCTTGGAGATACACAAATGGGACAGACATGCTGAG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AATGCGGGAAGCTCAGTACACAGAAACATGGTTAGTTGTTACTTTTCTCCCTTCACATCATTCCTCTCAAAATAATTAAACCCTAATGAAGCTGCAAATAACTTCTGAGCAAAACAGATGATGTAACTGTGGGAGAGAGGGCAGCTGTACTTCAGGGACTGAGACTCTGCAGTGGCTCTGAGGCTCTTCCCACTGACATTGTGACAATAAGAAACTTGAAGTCTTCAGTACCTGATGGCAGCCAAGACCTCCACAGATCCAGGCAGTACAAATATGACCTGGCAAGTGTCACCTTCCCAGAGCTGCTCCAGAGCCTGTCTGCACCACAGAGGTCCAGGTGAGTACATGGAGGTAAGATCTTAGATGTCCTCAGCTGTGCCATGGAGAGATGCATTAAAGCTGAAGTCTCTCTCTGATTAAACAGGGAATAGTTGAGAGGCTCTGTGAGACTTGGGTCCTCCACTTTTCTTCTGACCATATCAAGCCTGATCCCTGGATCCAGAAAAATCAATGAAGACAAGTTCTTGGAGATACACAAATGGGACAGACATGCTGAGGCAACTGTTGTCC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2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gatgcattaAGCTCAGTACACAGAATTTGGTTAGTTGTTCATTTTCTCACCCCACATCCTTACTCTCAAAGTAATTAAACCCTAATGAAGCTTCAAATAACTTCTGAGCAAAACATATGTTGTAATTGTGGGAGAGAGGGAAGCTGTACTTCAGGGAGTGAGACCCTGCAGTGACTGTCCTTTCCCCTGATCCTGTGACATGAGACCTGAAGTCTGCAGTACCTGATAGCAGCCAAAAGCCCAAAAGACCCAGGCAGTACAAATATGACCTGGCAAGTGTCACCTTCCCAGAGCTGCTCCAGAGCCTGTCTGCACCACAGAAGTCCAGGTGAGTACATGGAGGTAAGATCTTAGATGCTCTCAGCTGTGCCATAGAGGGTTTCATTAAAGCTGAAGTCTCACTCTAAGACAGGAAGTAGTTGAATGACTCTGTGAGCCTTGGGTCTTTATTTTCCTTCTGACCCCAGCAAGGCTGATTCCTGGGTCCAGAGAGATCAAAGGAAACAAGTTTTAGGAGATATAGACGTGCTAAGGCATTGCTGTCCATCCTCAGGCTGGAGTCAGAACAGAGCTCTGGG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AATATGGGAAACTCAGTACACAGAAACATGGTTAGTTGTTACTTTTCTCACTTCACATCATTCCTCTCAAAATAATTAAACCCTAATGAAGCTGCAAATAACTTCTGAGCAAAATAGATGATGTAACTGTGGGAGAGAGGGCAGCTGTACTTCAGGGACTGAGGCTCTGCAGTGGCTCTGAGGCTCTTCCCACTGACACTGTGACAATATGAAACTTGAAGTCTTCAGTACCTGATGGCAGCCAAGACCTCCACAGATCCAAAGAGTACACCTTCCCAGAGCTGCTCCAGAGTCTGTCTGCACCACAGAGGTCCAGGTGAGTACATGGAGGTAAGATCTTAGATGTTCTCACCTGTGCCATGGAGAGATGCATTAAAGCTGAAGTCTCTCTCTGATTAAAACAGGGAGTAGTTGAGAGGCTCTGTGAGACTTGGGTCCTCCACTTTTCTTCTGACCATATCAAGCCTGATCCCTGGATCCAGAAAAATCAATGAAGGAAAGTTCTTGGAGATACACAAATGGGACAGACTTGCTGAGGCAACTGTTGTCCATC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2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GTCAGGAAGCTCAGTACAGAGAACTTGGTTAGTTGTTCGTTTTCTCACTTCACAGCCTTCCTCTCAAAATAATTAAACCCCAATTAATCTGGAAATAACTTCTGAGCAAAACAGATGTCATAACTGAGGGAGAGAGGGAAGCTGTACGTCAGGGACTGAGGCTCTGCAGTGGCCTTCCTTCCCCCTGACACTGTGACAACATGAAACCTGATGTCTGAAATACCTGACGGCAGCTAAGAGCCCCACAGATCCAGACAGTACAAATATGACCTGGCAAGTGTCACCTTCCCAGAGCTGATTCAGAGCATGTCTGCAGCACAGAGGTCCAGGTGAGTACATGGAGGTAAGATCTTAGATTCTCTCAGCTGTGTCATGGATTCATTAAAGTTGGCTGTCTCTCTCTCTGACTAATCCAAGGTGTAGTTGAGAGGCTCTGTGAGCCTTGGGTCCTTGACTTTCCTTCTGACCCTGACAAGGCTGGTCCTGTGTCCAGAGAGATCAAAGGATATGAGTTGTAGGAGATAAAGAAATGCTGAGGCATTGCTGTCCAACCTCATGGTGGAGTCAGGACAGAGCTCTCAGTGGAG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TAGAGTGTTGGATGTGACTCATAATGTTCTCCATAGAAAGAAGGACTTGAGAAAGAGAACAGATCTTTATCTGGATCAGAAGCAGGCCTCTATTCTGACTCATACATTTAGTTTAGCAATGTAAAGAGGGGTCCAGGAACATGGGGACTCTAGACATAGAAGATTGGTTGTTGTTCATTTTGTCTCTTTATGTGTTTCTATCATATAATGAAAATGTAATTAATCCAGAGGTAACTCTGGAGGCAAACAATTAAGGAGGGAGAGGAAAAGTCATCCTTTAGGGACTGCAGTTCTGCAGAGGGCTTCCTTCTCCCTGACATGGTGATAAGTTAACAACATCTTGAAGATACATTATGGTGACAAATTCTCTGAAAACGCCTAAGGTACAAATGTGACCTGGGAAGGCTCACTTGCCAGAAGACACAGAGCCTGTCTGCCCATGATCACTGTGGTGAGTAGATGTTTCAGTTTCTTTTACTCACATGCACATTTTGCTTAACGACACACATCTTCCTGTCTTTGACTAAGCTTAAGTGTAGAGGAGAGATGCTGAGTCTGGTCACCTTCACTCTTCATCCTATGCTTAAAACACAGAATAACTAGGGCCAGGGCCAGGAGAACTGATCCCAC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AGGAGATGCAGGAAGCTCAGAACAAAGAAACTTGTTTAATTGTTCATTTTCTCACCTCATATCCCTTCTCTCAAAATAATTAACATTAATTAAGCTGGAAATAAGTTCTGAGCAAAACATGCTGTAACTGTGGAAGAGAGGGAAGCTGTACTTCAGGGATTGAGACCCTGCAGTGGCCTTCCCTCTCCCTGACATTGTGACAACATGAAGCCTAAAGTCTGTAGTATCTGATGGAAGCCAAGGCTTCCACAGATCCAGACAGTACAAATATAATCTGGCCAGTGTCACCTTCTCAGCGCTGCCTCTGAGCCTGACTGGAACACAGAGGTCCAGGTGAGCACGTGGAGGTAAGAGCTTAAATCCCCCTCAGCTGTGCCATGGAGAGATGCATTAAAGCTGAAGTCTTTCTCTAAGACGGCGAGTAGTCGAGAGTCTGAAGGACTCAAGAGTCCTCCAGTTTCCTTCTGATCCTGACAAGGCTGATCCATGAGTCCAGAAAGATCAAAGGAGATGAATTCCTGGAGATATAGAAATGGGACAGAAATGCTGAGGGATTAATATTCATTCTCAGACTGTAGTCGTGGCAGACGTCTATGTGGATCTTTGCCTTAGTTATATTTTTAAAAGAAATCAAGATGACAGAGAAGATTTTTAGATGTCTATCA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2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GATGCAGGAAGTTTACTATACAGAAACTTGGTTAGTTGTTCATTTTCTCACCTCACATCTTTCATCTCAAAAATAATTAAACATTAATTAAGCTTGAAATAACTTCTGAGCAAAACAGATGTCGTAACTGTGGAAGAGAGGGAAGCTGTACTTCAGGGACTGAAGCCCTGCAGTGGCCTTCCTTCCCCCTGACACTGTGACAACATTAAACCTGAAGTCTGCAGTACCTGATGGTAGCCAAGAGCCCCACAGATCCAGACACTACAAATATGACCTGGCAAGTGTCACCTTCCCAGAGCTGCCCCAGAGCCTGTCTGCAGCACAGAGATCCAGGTGAGTACATGGAGGTAAGATCTTAGATGCCCTCAGCTGTGCCATGGAGAGAGTCATTAAAGCTGAAATCTCTCTCTGATTAAGCCAGAGAGGGGTTGAGAGGCTCTGTGAGTCTTGTGTCCTTCACTTTCCTTCTGACCCTGACAAGGTTGGTCTCTTGGTCCAGAAAATTCAAAGGAGATGAGTTTTCGGAGATACAGAAATAGGACAGAAGTGCTGAGGCGTTGCTGTCCATCCTCAGGCTGGAGTCAGCACAGAGCTTTGGGTGGGGCA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2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gGAGACTCAGGAAGCTCAGTACACAGAACTTGGTTAGTTGCTCATTTTCTCACCTCACATCCTTCCTCTCAAAATAGTTAAACCCTAATTAAGCTGGAATAATTTCTGAGCAAAACAGATGCTGTAACTGAGGGAGAGAGGGAAGCTGTACTTCAGGGACTGAGGCTCTGCAGTGGCCTCCCTTCCCCCTGACACTGTGACAACATGAAACCTGAAGTCTGCAGTACCTGATGACAGCCAAGAGCCCCACAGATCCAGACAGTACAAATATGACCTGGCAAGTGTCACCTTCCCAGAGCTGCTCCAGAGGCTGTTTGTGCCACAGAGGTCCAGGTGAGTACATGGAGGTAAGTAAGACCTTAGATGCCCTCAGCTGTGCCATGGAGAGATGCATTAAAGTGGAAGTCTCTCTCTGGTTAAGATGGGGAGTAGTTGAGAGGCTCTGTGAGCCTTGGGTCCTCCATTTTCCTTCTGACCCTGACAAAACTGATCCCTGGGACCAGAAAGATTAAAGGAAACAAGTTACGGGAGGTACAGAAATGAAACAGAAATGCTGAGGCATCAATATCCATCCTCAGTCTGGAGTCAGGACAGAGCTCCAGGTGGATC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2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AGGAAATTGGGGAAACTCAGTACACAGAAACTTGGTTAGTTCTTCATTTTCTCACCTCACATTCTTCTTCTCAAAACAATTAAACTCTAATTAAGCTGGAAATAACTTCTGAGCAAATCAGATGTCGTAACTGTGGGAGAGAGGGCAGCTGTACTTCAGGGACTGAGGCCCTGTGGCCTCCCTTCCCCCTGACACTGTGACAACATGAAACCTGAAGTCTGCAGTACCTGATGGCAGCCAAGAGTCCCACAGATCCAAACAGTACAAATATGACCTGGCAAGTGACACCTTCCCAGAACTACTCTAGAGCCTGTCTGCAGCACAAAGGTCCAGGTGAGTACATGGAGGTAAGATCTTAGATGTCCTCAGCTGTGCCATGGAGAGATGCATTAAAGCTGAAGTCTTTCTCTGATTAAGACAGGGAGTAGTTGAGAGGCTCTGTGAGACTTGGGTCCTCCACATTCCTTCTGACCCTTACAAGGCTCATCAATGGGTTTAGAAAGATCACAAGATACAGGAATGGGACTGAAATGCTGAGGCATGGCCATACATCCTCAGGCAGAGTCAGGACAGAACTCTAGGTAGGTCTTTGAGGTTACCTCCTTACCTTTTTAAAAGGATTCAGTACGACAGAGAAGATTTTCAGT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AGGAGACTCAGGAAGCTCAGTACACAGAACTTGGTTAGTGGCTCATTTTCTCACCTCACATCCTTTCTCTCAAAACAATTAAACCCTAATCAAACTGGAAATAAGTTCTGAGCAAAACAGATGCCGTAACTGTGGGAGAGAGGGAAGCTGTACTTCAGGGACTGAGGCTCTGCAGTGGCCTCCCTTCCCCCTGACACTGTGACAACATGAAACCTGAAGTCTGCAGTACCTGATGGCAACCAAGAGCCCCACAGATCCAGACACTACAAATATGACCTGACAAGTGTCACCTTCCCAGAGCTGCCCCAGAGCCTGTCTGCAGCACAGAGGTCCAGGTGAGAACATGGAGGTAAGACCTTAGATCCCTTCAGCTCTGTCATGTAGAGATACCTTAAAATTGAACTCTATCTCTGATTAAACCAGAGAGAGATTGAGAGGCTCTGTGAGCCTTGGTCCTCCACATTCTTTCTGACCTTGACAAGGCTCATCCCTGGGTTCAGAAAGATCAAAAGAGACAAGTTCCTGGAGATACAGAAATGAGACTGAAATGCTGAGGCATGGCTCTCCTTTCTCAGGCTGGAGTCATGACAGAGCTCTGGGTGGGTCTTTGGCTGAGATTACCTCCTTACCTTTTTTAAAGGATTCAGTAAGATAAAGATTTTCATATGTCTATCAAGCAATGGAGA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AGGAAATTGGGGAAACTCAGTACACAGAAACTTGGTTAGTTCTTCATTTTCTCACCTTACATCCTTCCTCCCAAAATAATTAAACTCTAATTAAGCTGGAAAAAACTTGTGAGCAAAACAGATGTAGTAATTGTTTTAGAGAGGGCAGCTTTACTTCAGGGACTTAGGGCCTGCAGTGGCCTTTCTTCCCCTTGACACTGTGACAACATGAAACCTAAATTATGCAGTACCTAATGACAGCCAAGAGCCCTACAGATCCAGACAGTACAAATATGACCGGGCAAGTGTCACCTTCCCAGAGCTGCTCCAGAGTCTGCCTGTACCACAGAGGTCCAGGTGAGTACATGGAGGTAAGACCTTAGATGCCCTCAGCTGTGTCATGAAGAGATGCATTAAAGATGAAGTCTCTCTCTGATAAAGACAGGGAGTAGTTGAGAGGCTCTGTGAGACTTGGGTCCTCCATATTCCTTGTGACCCTTACAAGGCTCATCCATGAGTTTAGAAAGATCAAAAGAGACAAGATCCTAGAGATACAGGAATGGGACTGAAATGCTGAGGCATGGCCATACATCCTCAGGCAGAGTCAGGACAGAACTCTAGGTAGGTCTTTGAGGTTACCTCCTTACCTTTTTAAAAGGATTCAGTACGACAGAGAAGATTTTCAGTTGTCTATCAAACCCTGGCG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gatatGGGAAGATCAGTTGGTTACTTGTTCATTTTCCCACCTCACATCCTTCCTCTCAAAATAATTAAACACTAATTAAGGTGGAAATAACTTCTGAGCAAAACAGATTCTGTAACTGTTGGAGAGAGGGAAGCTATACCTCAGGGACTCGGGCCCTGAAGTGACCTTCCTTTCCCCTGACATTGTGACAATATGAAACCTAAACTTTGCAGTACCTAATGACAGCCAAGAGCCCCACAGATCCAGACAGAACAAATATGACCTGGCAAGTGTCACCTTCCCAGAGCTGCTCCAGAGCCTGTCTGCACCACAGAAGTCCAGGTGAGTACGTGAAGGTAAGATCTTAGATGCCCTCAGCTGTGCCATGAAAGCTGAAGTCTCTCTCTGACTAAGACAGAGAGGAATTGAAAGGCTCCATGAGCCTTGGGTCCTCCACATTCCTTTTGACCCCACA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H_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GAGATGTGGGAAGCTCAGTACACAGAAACTTGGTAAGTAGTTAATTTTCTCACATCCTTCCTCTCAAAATAGTTAAACCCTAATTAAGCTGGAGATAAGTTCTGAGCAAAACAGATGCTGTAACTGGGAGAGAGGGCAGCTGTACTTCAGGGACTGAGGCCCTGCAGTGACCTTTCTCCCCCCCTGACACTGTGACAACATGAACCCTAAAGTCTGCAGTATCTGATGACAACCAAGAGCCCCACAGATCCAGACAGTACAAATATGACCTGGCAAGTGTCACCTTCCCAGAGCTGCTCCAGAGCCTGTCTGCAGCACAGAGGTCCAGGTGAGAACATGGAGGTAAGATCTTAGATGCCCTCAGCTGTGCCATGGAGACTAAAGCTGAAGTCTCTCTCTGACTAAGACAGAGAGGAGAGGCTCTATGAGCCTTGGGTCCTCCACTTTCCTTCTGACCCTGGCAAGGATGGTCTCTTGGTCCAGAAAGATCAAAGGAGATGAGTTCCTGGAGATACAGAAATGGGACAGAAATGCTGAGGCTTTGCTCTCCATCCTCAGGCTGGAGTCAGCACAGAGCTTTGGGTGAGTCTTTGCCTAAGGTTATCTTTTAAAAAGGAATCAATAAGATACAGAACATTTTCAAATATCTATAAAAAA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I_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CTTACTCACAGACACTGTAATTGGAATCATAAAGTTTCTGGGTTCAGCAAATGACAGAGCACCAGGGAAAAGGCAGTGCTGGCCTTGAGGGTGGAGACAGAAAAGTCTCTTCCCCTGACAAAGCCAAACTCCTGGTGGTGACATCCTGTCACCTTGCTTGAACACAAGGACTTGAGGTTGATAAACAAGGCCTGGCTGTGCTGTGAGGACACCGACCCTGAGCCCTGCACCGGCTGCACAGGTGAGTGCTGCCATGTCATGGGAGATGGGGCTGCATTTGACCTTGATAGATATCTGTGGAGGGCTGATGTGTGGGAGAGAAGGATGTGGGCTCCTTGTCACTCTGAGAGGGGACAGTGGCAGGATTCAGGGAGAGGATGGTCTATCATTTCCTAAGTGCGATCCAGAATTGTCTCAGTGTCCACAAGGACAGTCCCAGCTCCTTACACAGGACAGGCAGGGGTAGGAGACAGAGGCACCTGCAGTGCAGCCTGGAGTAGGAAGCTCTTGCTCCTACTGCTTCTCTTGGTTGTGTAACTTCTGGTGACTTCAGTCTTCTGTGCATGGAACATTCTTTCTTTCTTTATGGTGATTTCATTTATTGTAATTTCTCCTTTTCTAGATCAAATGTAAACCATCGAATATGAGAATTGCGGATAAAACAGTCATGAGGCTAAATACTGGTAGTAACATCTGATTTTAGAAAATGCATTTTTAGTGCATAGTGGGAACCTCACAAGGTACTATTCCTATCAGTTCATTGACTCCCTAAATTATACCTGTATTACATAAAAGCATactttacatatgaaaagtactttttaaagaagccaaataagtatgctcaaggtgatgaacatatgaattggaaagccagaatttaaatctactttgggtggtcacaaaggatgttcttGTGAATACTGAGCTTTC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I_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GGTACTGCAGTTAAAAGCAGAAAGTCTCTATCTCAGCAAATGACAGGACACCAGGGAGAACACAGACCTGACATATAGGATAGAGATGTGCAGAAGGAGCCTGTTCCCTGGAGAAGCCAAACTCCTGCTGTTGACATCCTGGCAGCAGTAAAATTTCTTGTGAGCTCAGGGCTCAAGGATTATAAATAGGGCCTGGATATGCTCTAAGGACAACCCTGAGCCCTCCATAGACTCTGCAGGTGAGTGTCCCATTATGTCACAGTGGATTACAGCAGCCTTTCACGTTGACAGAGACACTTTGAGGTAGGGATAGTTAGGGGAGGTGGTTGAAGAGAAAGTTTTGGTTTCTCTGTAACTGTGAAAGAAGAAGGTGATAAGATCCAGAAAGAAAGGAGTCTCTAATTTCCCACCTGCCATCCAGAATTATTTCCATGACCATAAGGGAGCTAAGTGCAGCTGTGTGTGATGCACTGAACCAGAGATGCTCATTACAGCTCAGGCAGGTACAGGAGACATGGGCTGAAGTTTCAGCTTAAGTGTGAGGAAGCTTTTTTTCTTTGCAGTTTCTATAGTTTGTATGTTTGTCCTCACAGGAGGGAAAGGTTCTCCTCAACAGTGTCTTATATCAGGTGCCCTTTAGCTTTCTCACAGTGGGAGACTTTGCCCTTCTTGTCATGGTTTTATTGTTCCTAAAGTTTCTCCTGATTCAGAACATAACATAACTATGCAGGAAACTGACATGACATAAAATCCtagagcaacggctattagagcatgtttaacacggggcagacactgttctaagcactatgtgcctctgctcctctgaaacctcacaatacacctgaatggtacaaagcaacttccctacattagtgagtcttaaagggaccaagtaaagtattctaagtccagcacataacaattgggaaagacagcctttaacagatagaataactggttgcaaaa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I_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CCAGAGCCCCTTGGGCACACTTCTCCTTACTCACAGACACTGTAATAGGGATCATAAATCTTCTGGGTTCAGCAAATGACAGAGCACCAGGGAGAAGGCAGAGCTGCCCTCAGGGATGGAGACAGAAGAGCCTTTCCCTGCTTTGGGGAACATCCAGACACCTTGCTTGAGCACAGAGATTTGAGCTTCATAAGCAGGGCCTGACTGTGCTGTGAGCACACCCACCCTGAGCCCTGCAGACTGCACAGGTGAGTGCTGCCATGTCATGGGGAATGGGGCTGCAGTCAACACTGAAAGAAATCATGGAGGGCTCATGTATGGGAGAGAAGGATGTGGGCTCCCTGTCACTCTGAGAGGGAACAGCGACAGGGTTCTGAGAGAAGATCATTTCCTAAATGCAATCCAGAACTGTTTCTGTGTCACTGAGCACGAGCTGCTCCTTACACTGGACAGGCAGGAGTAGGAGACAGAGGCACCTGCAGTGCAGCCTGGAGTAGGAAGCTCTTACTCCCATAGCTTCTTCACTATCTGTGTGATTTTCCCTCTAAAGACTGAGAACTTTAATCTGATTTGATTAACTTCTGGTAACTTCAATCCTTTGTGGCTAGTGCACTCTTTCTTTCTTTTGTCATGATTTCATTTATTGTCAATTTCTCCTTTCCTAGTTCCAATGTAAACCATGAAATATGAGAATAATATAAAACAGATATGAGACTATATACTAACACTAACAACCAATTTTAGAAAATGGATCTTTAAAGCATGCTGGGAACTTTCCTAAGTATGTCAGCTCATTGACTCCCTAAAATATACCTATATTGCATAAAACATAATTTACATATAAAAATACTTTTTATAGGAATCAAATAATATACTGAAACTTATGAATACATGTAGTAGGGAAAACAGAATTTACATCTACATCTGGGTGTTCATAAAACATCTTGTGAATCCTGAACTTTTTATTACTAATGTTTGGTATCACTCAAGCTCCTG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I_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GGAACTGTAATCACACTCATAATGATTTTAGATCACGAATGTCAGAGAACTAGGGAGAAGGCTGACCTTGGGGACGGAGATGTGCAAAAGGAGCCCTTTTCCCCTGACATCAGTGTGAGCTGCTGTGAACATGGGGAATAAGGAATGAAAACCAGGGTCTGGCTGTGCTGTGAGGATACCCACCCCATTCCTGCACAGACCAAGCAGGTGAGTGCTGTCCTATAGTTGTGGACTGAGGCTGCCTTTGACTTTGGAAGGAGAGCTGTGAGGCTGGGAGGCTCTAGGTAGGGGAAAGGAGTGTCCCAGTCATCTGTCACTGTGCAAAAAGAAGGAGGCAGGACCCGGGGAGAAAACAGTTTATCACTTCCCAGCTGTCATCCAGGACCTGTTTTAGGGAGTGTTTGCAGCAGTTTGGGGTGCACTGTACCAGAGCTGCTCATCAAGTGGGCCAGGCAGGGACAGGATAGGGGCCTGGTGGCTTCTCAGTCTGGTTGTGAGATAAGACTCATTTTCTCCACAGCCTTACACACCTTACCC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I_1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CCAGGAAACTCAGGCACTGTAATTACAACCAGAAACTTTCTGGCTCAGCAAATGACAGGGCACCAGAGAGATCACAGACCTGACATCAAGGATGGAGATTGCAGAAGGAGCCCTTTCCCCACGGAGAAGCCAAACTTCTAACAGTGACATCCTATTAGCAATGACAGTTGCTGTGAGCCCAGGGCTCAAGGACAATAAACAGGACCAAGCTATGTTGTGGGGGCACCAACCCTGAGCCCTGCACAGACTCTGCAGGTGAGTGCTTCATCATGTCACAGTGAACTGAAGCTGTCTTTCACATCAACAGAGATGCTGTGAGGTAGGGATGGTTAGGGGAGGTGATTGAAGAGAAGGTCTGGGTTCCTCTCTCACTGTGAAAGAGGAAGGTGACAAGATCCAGGAAGACAGCAGTCTCTCATTTCCCACCTGCCATCCAGAAATTTTTTCATGTCCATGAGGGAGCTGAGTGCAGCTGTGTTGGGTGCACTGAGCCAGAGATGCTCATTACAGCTCAGGCAGGTACAGGAGACATGGTGTGAAATCTCAGCTTGAGTGTAGGGAAGTTTTACTTCTTTGCAGTTTCTCCAGTTTGTGTGTTTGTCCTCACAGGAGGGAGAGGTTCTCCACAACAGTGTCTTATATCAGGTGCCCTTTAGCTTTCTCACCGTGGGGGACTTTGCCCTTCTTTGTCATGGTTTTATTGTTCCTAAAGTTTTTCCTGATTCAGAACATAACACAACTATGCAGGAAACTGACATGACATAAAATCCTAGAGCAATGGCTATTAGACCATGTTTAACACTGGGcagacactgtcctaagcaatatgtgcctctcctccactgaattctcacaatacacctgaatggtacagaaccatcttcccgacattagtgagtcttaaagggtccaagtaaaacattcaaagctaggcatgtagcacctaggaaatgcagaactggcagacagaattgc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I_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AGGAAAAAGTCATATTCTCGAGGAAACTCAAGGTACTGTTTGTCCTCACAGCCCTCCTTGACAACACAGGCACTGTAATTAGAACCAGAAAGTTTCTTGCTCAGCAAATGACAGGGCACCAGGGAGAGCAGAGAGCTGACATCTAGAATGGAGATTGCAGAAGGAGCCATTTCCCCAGGAGAAGCCAAACTCCTGCTAGTGACATCCTATTAGCAGTGACAGTTGGTAGGAGCACAGAGCTTGAGGATGATAATAAACAGGGTCTGACTGTTCTCTGAGGGCACTTCTGAGTTGCACAGGTTCCACAGGTGAGTGCCCCATCATGTCACAGTGGACTGAAGTTGCCTTTTGCCTTCATAGAGGTGCTGTGAGGTACGGATGGTTAGGGAAAGTGGTTGAGAGGAAGGTGACAAGATCCAGGAAGAAAGCAGTCTCTCATTTCCCACCTGCCATCCAGAATTATTTCCATGTCCATGAGGGAGCTGAGTGCAGCTGTGTGTGATGCACTGAGCCAGAGATGCTCATTACAGCTCATGCAGGTACAGGAGACATGGGCTGAAGTTTCAGCTTGAGTGTAGGGAAGCTTTTCTTTGCAGTTTCTCCAGTTTGTGTGTTTGTCCTCACAGGAGGGAGAGGTTCTCTCAACAGTGTCTTATATCAGGTGCCCTTTAGCTTTCTCACAGTGAGGGACTTTGCCCCTCTTTGTTGTGGTTTTATTGTCTCTGAAGTTTCTCTCTCCTGATTCAGAAAATAGCACAATTGTGCAGGAGATGGACATGACACAAAATCCTAGAGTAATGGCtattagagcatgcttaacactgggcagacactgtcctaagcactatgtgcctctgctccattgaatcttcacaacacctaaatgatacaaagcactttctctacattaatgagtcataaagaggccaagtctgatgttcaaagcccaccatacaacaagtagaaaagacagcattTACGAGAGAGGTTACAAAGCTTAAACTTGTCA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I_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CACTGTTCACAGCCACTGCAATTAAGATCGAAAGTTTCTGGGCTCAGCACCAGGGAGAAGGCAGAGCTGGCCTCAGGGATGGAGACAGAAGAGTCTTTTCCCCTGATGAAGCCAAACTCCTGGTGGTGGCATCTTGACACCTTGCTTGAACACAAGGACTTGAGGTTGATAAACAGAGCCCGGCTGTGCTATGAGGACACCCATCCTGAGTCCTGCACTGATTGCACAGGTGAGTGCTGCCATGTCATGGGTCATAGGGCTGTGTTTGTCCTTTATAGAAATCTGTGGAGGGCTGATGTGTGGGAGAGAAGGATGTTCCTTCCTTTTCACTCTGAGAGGGGACAGTGGCAGGATTCAGGGAGAAGATGGTCTATCATTTCCTAAGTACAATCCAGAATTGTCTCAGTGCCCACAGGGACAGTATGTGTGGTCACTGGGCATGAGCTGTTCCTTACACAGGACAGGCAGGGGTAGGAGACATAGACACCTGCAGTGCAGCCTGGGGTAGGAAGCTCTTGCGGCCACAGTTTCTGCACAATCTGTGTTATTTGCTTCCAATGACTTAGTACTTTGATCTGAGCAAATTTCTGTTGACTTCAGTCCTTTGTGGATAGAATAGTCTTTCTTTCTCTCTTTATCATGATTTTATTTATTGTGAATGTCTTCTTCTATAAACCTAATGTAAACCATGGAGTATGAGAATTGTGGATAAAACAGCCATGAGGTTACATACTAACTCTTACAACTTATTTTAGAAAATTGATTTTTAAAACATTCTGAGCACTTCATTAGGTATTATGTATGCTAGTTCATTGACTCTCTAAAATATACATGTATTGTATAAAACATAATTTACATACAAAAATAGTTTTTAAAGAAGTCAAATAAATAATATGCTCAAAGTGGTGAATATATGAATTGGGAAATCAAAAACTTTAATTCACAGTGGGTGGTCACAAAGC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I_2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TGCTTCTGTTTCTGAGAAGTTTCTCCCAATTCAGTTCCTAGGAGAGAAAAGTCCCAGGGACCAAGAAACAGAGGTACTACAGTTAGAAGCAGAAACTTTCTGTCTCAGCAAATGGCAGGGCACCAGGGAGAACACAGACCTGACATCTAGGATAGGGATATGCAGAAGGAGCCTGTTCCCTGGAGAAGCCAAACTCCTGATGATGACGACATCCTAGCAGCAGTGAAAGTTCTTGTGAGCCCAGGGCTCAAGGATTATAAATGAGGTCTAGTTGTGCTGTGAGGGACACCCACCCTGAGCCCTGCACAGACTCTGCAGGTGAGAGTTCCATCATGTCAGAGTGGACTGAAGTTGCCTTTCACCTTGACAGAGACACTGTGAGGTAGGGATAGTTAGGGGAGGTGACTGGAGTTTCTGGGTTCCTTTGTCACTGTTAAAGAGGAAGGTGACAAGATCTAGGGAGAATCTTTCATTTCCCACCTGCCAATCAGAATTATTTCCATGACCATGAGGGAGCTGAGTGCAGCTGTGTGTGGTGCACTGAGCCAGAGATGCTCACTACAGCTCAGGCAGGTACAGGAGACATGGGCTGAAATTTCAGCTTCATATGAGGAAGCTTTTCCTCTCTGCAGTTTCTCCAGTTTGTGTGTTTGTCCTCACAGGAGTAAGAGGTTCTACTCCACAGTGTCTTAAATCAGGTATCCTTTAACTTTCTCATAATGGGGGACTTTACCCTTTGCCTTTCTTTGTCGTTGTTTCATTGTTCCTGAAGTTTCTCTCTCCTGACTCAGAATATAACACAATTGAGCAGAAAACTGACATGACACAAAATCCTAGAGCAATGGCTATTAGAGCATGTTTAACACTGGGcagacactgtcctaagcactatgtgcctctgctccattgaatcctcacaatacgcttgaatggtaCAAAGTACCTCTGTACATTAGTGAGTCTTAAAGGAGCCAAGAAAAATGTTCGAAGACCAGCATATAACAATTAAGAAAAACAACATGTAACAGACATGTTACAAAGCTTG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I_2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CCCTTGGGCACTGTTCATCAACCTTCTCCTTACTGAAAATACTTTAATTAGGATCATAGTGTTTCTAGGTACAGCAAATGACAGAGCACCAGGGAAAAGGCAGAGCTGCCCTCAGAGATAAAGACAGAAGAGCCTTTTCCCCTGATTAAGCCAAATTCACAGTGGGTACATCCTGGCACCTTGCTTGAGCACAAGGACTTGAGGTTAATAAACAGGGGTTGGCAGTACTTTGAGGACACCCACACTGAGCCCTGCATATACTGTACAGGTGAGTGCTGCCATGTCATGGTGGATGGGGCTCCTTGAGACTGAAAGAAATGTGCGGAGGTCTGATGTATCAGGGAGAAGGATGTGGACTCCCTGTCTACTCAGTGACAGGATTCATGGAGAAGATGGTAAATCATTCCCTACATGCAATTTAGAATTGTCTCAGGGTTCACAAGGACATTCTATGTTTTCACTGGCAGTGATCTGATCCTTACATAGGACAGGGAATGGTAGGAGGCAGAGGCACCTACAGTGCAGCCTGGAATAGGAAGATCTTGCTCCCTTAGCTTCTGCACAATCCGTGTGATTTGCCTTCAAAGACTGAGGACTTTGGTTTGGACTTTGTAACTTATGGTGACTTCAGTCCTTTGTAGATAGAATAGACTTTCTTTCTTGACCATGATTTCATTTATTGTGAATTTCTTCTTTTCTACACCTAATGTAAACCATGGAGCATGATGATTGTGGATAAAACAGCTATGAGATTACTTACTAACTCGAACAACCTATTTTAGAAAATTGACACTTCTCTAATTATTATGTGTGCTAGATCATTGGCTCTTAAAAATGTACATATATTGTACAAAACATAATTTATATAAAAACAGCTTTTAGTGAAGCCAAAATAATACGCTCAAA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I_3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CCACAGGGACTGTAATTAGGACCAGAAAGTTTCTGGCTCAGCAGAAGAAAGGGCACCAGAGAGAGCAGAGAGCTGACATCTAGAATGAAGATTGCAAAAATAGCATTTTCCCCAGGAGAACCCAAACTCCTGCTAGTGACATCCTATTAGCAGTGAAAGTTGTGAGCACAGAGCTCAAGGATAATAATAAACAGGGCCTGTCTGTGCTCTGAGGACACCCCTGAGCCCTGCACAGACTCTGCAGGTGAGTGTCCCGTCATGTCACAGTGGACTGAAGTTGCCTTTTTCGCCTTCACAGAGATGCTGTGAGGTAGGGATGGTTAGGGAAGGTGGTTGAAAAGAGGGTCTGGGTTCCTCTGTCACTGTGAAAGAGAAAGATAACAAGATCCAGGGAGAAAGCAGTTTCTCATTTCCCACCTGCCATCCAGAATTATTTCCGTGTTCATGAGGGAGCTGCATGCAGCTGCCTATGGTGCACTGAGCCAGAGATGCTGATTATAGCTCAGGCAGGTACAGGAGACATGGTGTGAAATTTCAGCTTGAGTGTAGGGAAGCTTTTCTTCTTTGCAGTTTCTCCAGTTTGTGTTTGTCCTCACAGGAGGAAGAGGTTCTACTCAACAGTGTCTTATATCAGGTGTCCTTTATCTTTCTCACAGTGGGGGACTTTGCCCTTCTTTGTTGTGGTTTTACTGTTCCTGAAGTTTCCATCACCAGAGTCAAATGTAAAACTGTGCAACTATAGAGTATTGTGCAGGAAACAGACATGACACAAAATCCTAGAACAACGGCtattggagcatgattaatgctgggcagacactgttctaagcactatgtgcctctgctccactgaaacctcacaatacacctgaatggtacaaatcacattccctacattagcaagtctcaatggggccaagtcagatgttcaaagtccagcatataacaattaggaaagacagcatttaagagactggttacaaagcttgatcttgtcgattttacaa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JK_11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TATGCTAACAGCTGTGATAATTCCCACCACTGTTTTCAAACTTTTAATGACTTCTTCACTCCTCAAGTTTACTTTCTGATATGTATCATCTTGGGGAAATGCAAATATTCAGAAGTAGATTTTGCACTCTTAGAATGCTAAAGTTATCTGGGTGAGCAATGTTTTCCCCTGAGCATATCTAAGTAATGCGCAGTAACAAGCTCATTGATGCCTTGGGTGCCAAGCTGGTCCATGTCCACTGGGAGGAAGAGTCCTGTCATCCTGTCCTTGATTTAGCCATGCCACCTGCTAGGCAGCCTTTCCAAGACACATCCTATCCGTGGGATTCACACAGCCCTGAAGGGCTCCCAGTGCTCAGCGCTCAGAGGCAGAGGAAGGTATGATGAGCTTCACACTGATCCTCTTCCCCGGTCTATCCTGTCTTAGACTTGCACTGTTTTCCTTCAGATTTCTTTTCTCCTATTTTTCTTTCCAGATAACTAAATTGTATCTTTCTCCTTTTTTTGTACCAAATCTTGTCTTTAGCTTATAATATTCTCACTATTTTCCTACTtttatttgcttatatatttacttatttgtttattgatttatttGCATCTG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JK_11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AGATAATGGCTGTGATAATTTCCACATCTACTTGAAAACTTTTAATGATTTTCTAAATTGTAAAGTTTTCTTTCTGATGTAGTTCAACTTAGGAAAAAGCACATCTCAGACAGAGAATGAGCTCTTATTTACTTGCTTAATCAATTGCCATGAGAATCACACTGTATCTGGGAGAGTAATGTTTTCCTTGGAGTGCATTAAAATGATGCCCAGTAAACAAGGTCATTGACACCATGGGAGGGAGAGTCCTCCTATCCCATCCCTTATTTAGTCCTGTCTCCTATGAGGCAGCCTTTCCAAGACACTTTGTCCCTGTGATGCTTCATGTCTGTGGATACACACTGCCCTGAACCAGGGTTTGAAGCACTCCACACTCAGAGCAAGAGGAGGTATGGCAACCTTCCCCTGTTTCTCTCTTCTCCCTTAGTCTACCATTCTATTTACAATACTTTATAGTACCTTACACTTTCGGGGGTTTGTTTTTCAGATGAGTTTTTCTCCTATTTTTCTGTCAAGTTAGGATATCCTTTTCTTATTTTTTGCACAATACTCCTCTTTGTCTTCATAAATGTATTTTCTTCTTTCATTTtttattcatgtattttatg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JK_11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AGAGAGTGTGCTCTCTGGAGTCCTGTTCACTGCTCAGCCTGCTTGAATGGCTGTGATGACATCCACCACTACAGAAGAACTAACTTTTAATGACTTTTCAGTTCCCAGAGTGGACTCTCTGGTGTAGCTCAACTTGGGGAAAGGTACGTCCTCAAAGGCACCTGGCTTAGTCTGATTAATAAGTTCACCAGGAGACTCATTTTAAAGGTGGAAGACTGATATATTATTCCTCTGAGTGCCCCAAAAGGATGCACTAAAACAAGGCCATCAATACCTCAGGTAACATTGAGGATTGGGGCAAGTCAATTGGAAGGATACATTCTGTGGGCAGTTTAGCTATGGGTGTGTTTAGGAAGCCTTCCCAGCACACCTGTCTGTGGGATGGAGTCACATCCAATGAGGATGCCACAACACCCTAGCCTGAGACTGACAGAAAGGTATGAAGACCCTGTCAATGTCCATCTCCCAGCCTCCTTGTGCAGACCAGGATCTTATCAGATATTTTGTCTCCTGTCTCCTACCAAATATATTCCCTCATTTTTATTTTCTCTACATCTCTTTACGTTCACAAACATTTACCATTTTCTATTCTTTATTTTAGTATGTGTTCTAGCATGTATTCTAGATGTACTCGTGTAGAACCCCATCTTCTCATCTTTTCACAAGTATTTGCATTGGCCCTCTGCCATCTA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JK_1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GATAATGGCTGTGATAATTTTCACATCTATTTGAAAACTTTTAATGATTTTCTAAATAGTAAAGTTTTCTTTCTGATGTAGTTCAACTTAGGAAAAAGCACATCTCAGACAGAGACTGAGCTCTTATTTACTTGGCTTAATCAATTACCATGAGAATCACACTGTATCTGGGAGAGTAATGTTTTCCTTGGAGTGCATTAAAATGATGCCCAATAAACAAGGTCATTGACACCATGGGAGGGAGAGTCCTCCTATCCTGTCCCTTATTTAGTCATGGCTCCTGTGAAGCAGCCTTTCCAAGACACTTTGTGTCAATGATGCTTCATGTCTATGGAATTTACAATGCCCTGAATGAGGGTTTGTAGTACTCCACACTCAGAGCAAGAGGAGGTATGGCAACCTTCCCCTGTTTCTCTTTTCTCTCCTAGTCTACCATTCCATTTACAATACCTTATAGTACCTTACACTTTGGGGGTTTTGTTTTTCAGATGAGTTTTTCTCCTATTTTTCTGTCAAGCTAGGATATCCCTTTCTTATTTTTTGCACAATACTTCTCTTTGTCTTCATAAATGTATTTTCTTCTTTAAATTTATTCATGTATTTTATGTGTATGTTGGTTTTCCTACATGTATGtctgtgaagactggccagtg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&gt;peak_JK_1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taaaagtagacataagtagaaagagaaattggacaaagatttgaagacttgacaatacaattttgaatgaacagtggatcattgcagaaatcaacagggaaatgtagaaaTTTCTACATTTCATTTCAGATGATAATGGCTGTGATAATTTCCACATCTACTTGAAAACTTTTAATGATTTTCTAAATTGTAAAGTTTCCTTTCTGATGTAGTTCAACTTAGGAAAAAGCACATCCCAGTCAGAGACTGAGCTCTTATTTACTTGGCTTAATCAATTGCCATGAGAATCACACTGTATCTGGGAGAGTAATGTTTTCCTTGGAGTGCATTAAAATGATGCCCAATAAACAAGGTCATTGACACCATGGTAGGGAGAGTCCTCCTATCCCATCCCTTATTTAGTCCTGTCTCCTGTGAGGCAGCCTTTCCAAGACACTTTGTCCCTGTGATGCTTCATGTCTGTGGATCCACACTGCGCTGAACGAGGGTTTGAAGCACTCCACACTCAGAGCAAGAGGAGGTATGGCAACCTTCCCACTGTTTCTCTCTTCTCCCTTAGTCTACCATTCTATTTACAATACCTTACAGTACCTTACACTTTGGGGgttttgttttgttttgttttCAGGTATGTTTTTCTTCTATTTTTCTGTCAAGCTAGGATACCCCTTTCTTATTTTTCTGTACAATACTTCTCTTGATCTTCATAAATGtattttattttttaaatttttattCATGCTATATATATATATATGTACACACATATATGTtggttttcctgcatgtatatctgtgaagcacatcagttcaggactccaggaagccaggaaaaggtgtcagatcctt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8T21:35:00Z</dcterms:created>
  <dc:creator>Desktop Support</dc:creator>
  <dc:description/>
  <cp:keywords/>
  <dc:language>en-US</dc:language>
  <cp:lastModifiedBy>Desktop Support</cp:lastModifiedBy>
  <dcterms:modified xsi:type="dcterms:W3CDTF">2007-06-08T21:35:00Z</dcterms:modified>
  <cp:revision>2</cp:revision>
  <dc:subject/>
  <dc:title>&gt;peak_AB_76</dc:title>
</cp:coreProperties>
</file>